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44DA" w:rsidRPr="006F44DA" w:rsidRDefault="006F44DA" w:rsidP="006F44DA">
      <w:pPr>
        <w:spacing w:line="240" w:lineRule="auto"/>
        <w:rPr>
          <w:rFonts w:eastAsia="맑은 고딕"/>
          <w:b/>
          <w:color w:val="000000"/>
          <w:szCs w:val="24"/>
          <w:lang w:val="en-US"/>
        </w:rPr>
      </w:pPr>
      <w:r w:rsidRPr="006F44DA">
        <w:rPr>
          <w:rFonts w:eastAsia="맑은 고딕" w:hint="eastAsia"/>
          <w:b/>
          <w:color w:val="000000"/>
          <w:szCs w:val="24"/>
          <w:lang w:val="en-US"/>
        </w:rPr>
        <w:t>Supp</w:t>
      </w:r>
      <w:r w:rsidR="00F81B20">
        <w:rPr>
          <w:rFonts w:eastAsia="맑은 고딕"/>
          <w:b/>
          <w:color w:val="000000"/>
          <w:szCs w:val="24"/>
          <w:lang w:val="en-US"/>
        </w:rPr>
        <w:t>orting</w:t>
      </w:r>
      <w:r w:rsidRPr="006F44DA">
        <w:rPr>
          <w:rFonts w:eastAsia="맑은 고딕" w:hint="eastAsia"/>
          <w:b/>
          <w:color w:val="000000"/>
          <w:szCs w:val="24"/>
          <w:lang w:val="en-US"/>
        </w:rPr>
        <w:t xml:space="preserve"> information</w:t>
      </w:r>
    </w:p>
    <w:p w:rsidR="006F44DA" w:rsidRPr="006F44DA" w:rsidRDefault="006F44DA" w:rsidP="006F44DA">
      <w:pPr>
        <w:rPr>
          <w:rFonts w:eastAsia="맑은 고딕"/>
          <w:szCs w:val="24"/>
          <w:lang w:val="en-US"/>
        </w:rPr>
      </w:pPr>
      <w:bookmarkStart w:id="0" w:name="_GoBack"/>
      <w:r w:rsidRPr="006F44DA">
        <w:rPr>
          <w:rFonts w:eastAsia="맑은 고딕" w:hint="eastAsia"/>
          <w:b/>
          <w:color w:val="000000"/>
          <w:szCs w:val="24"/>
          <w:lang w:val="en-US"/>
        </w:rPr>
        <w:t>Supp</w:t>
      </w:r>
      <w:r w:rsidR="00F81B20">
        <w:rPr>
          <w:rFonts w:eastAsia="맑은 고딕"/>
          <w:b/>
          <w:color w:val="000000"/>
          <w:szCs w:val="24"/>
          <w:lang w:val="en-US"/>
        </w:rPr>
        <w:t>orting</w:t>
      </w:r>
      <w:r w:rsidRPr="006F44DA">
        <w:rPr>
          <w:rFonts w:eastAsia="맑은 고딕" w:hint="eastAsia"/>
          <w:b/>
          <w:lang w:val="en-US"/>
        </w:rPr>
        <w:t xml:space="preserve"> </w:t>
      </w:r>
      <w:r w:rsidRPr="006F44DA">
        <w:rPr>
          <w:b/>
          <w:szCs w:val="24"/>
          <w:lang w:val="en-US"/>
        </w:rPr>
        <w:t>Table</w:t>
      </w:r>
      <w:r w:rsidRPr="006F44DA">
        <w:rPr>
          <w:rFonts w:eastAsia="맑은 고딕" w:hint="eastAsia"/>
          <w:b/>
          <w:szCs w:val="24"/>
          <w:lang w:val="en-US"/>
        </w:rPr>
        <w:t>.</w:t>
      </w:r>
      <w:r w:rsidRPr="006F44DA">
        <w:rPr>
          <w:rFonts w:eastAsia="맑은 고딕" w:hint="eastAsia"/>
          <w:lang w:val="en-US"/>
        </w:rPr>
        <w:t xml:space="preserve"> </w:t>
      </w:r>
      <w:bookmarkEnd w:id="0"/>
      <w:r w:rsidRPr="006F44DA">
        <w:rPr>
          <w:rFonts w:eastAsia="맑은 고딕" w:hint="eastAsia"/>
          <w:lang w:val="en-US"/>
        </w:rPr>
        <w:t xml:space="preserve">Trophic </w:t>
      </w:r>
      <w:r w:rsidRPr="006F44DA">
        <w:rPr>
          <w:rFonts w:eastAsia="맑은 고딕"/>
          <w:lang w:val="en-US"/>
        </w:rPr>
        <w:t>fractionation</w:t>
      </w:r>
      <w:r w:rsidRPr="006F44DA">
        <w:rPr>
          <w:rFonts w:eastAsia="맑은 고딕" w:hint="eastAsia"/>
          <w:lang w:val="en-US"/>
        </w:rPr>
        <w:t xml:space="preserve"> factors (mean </w:t>
      </w:r>
      <w:r w:rsidRPr="006F44DA">
        <w:rPr>
          <w:rFonts w:eastAsia="맑은 고딕"/>
          <w:szCs w:val="24"/>
          <w:lang w:val="en-US"/>
        </w:rPr>
        <w:t>Δ</w:t>
      </w:r>
      <w:r w:rsidRPr="006F44DA">
        <w:rPr>
          <w:rFonts w:eastAsia="맑은 고딕"/>
          <w:szCs w:val="24"/>
          <w:vertAlign w:val="superscript"/>
          <w:lang w:val="en-US"/>
        </w:rPr>
        <w:t>15</w:t>
      </w:r>
      <w:r w:rsidRPr="006F44DA">
        <w:rPr>
          <w:rFonts w:eastAsia="맑은 고딕"/>
          <w:szCs w:val="24"/>
          <w:lang w:val="en-US"/>
        </w:rPr>
        <w:t>N</w:t>
      </w:r>
      <w:r w:rsidRPr="006F44DA">
        <w:rPr>
          <w:rFonts w:eastAsia="맑은 고딕" w:hint="eastAsia"/>
          <w:szCs w:val="24"/>
          <w:vertAlign w:val="subscript"/>
          <w:lang w:val="en-US"/>
        </w:rPr>
        <w:t>C-D</w:t>
      </w:r>
      <w:r w:rsidRPr="006F44DA">
        <w:rPr>
          <w:rFonts w:eastAsia="맑은 고딕" w:hint="eastAsia"/>
          <w:szCs w:val="24"/>
          <w:lang w:val="en-US"/>
        </w:rPr>
        <w:t xml:space="preserve"> and </w:t>
      </w:r>
      <w:r w:rsidRPr="006F44DA">
        <w:rPr>
          <w:rFonts w:eastAsia="맑은 고딕"/>
          <w:szCs w:val="24"/>
          <w:lang w:val="en-US"/>
        </w:rPr>
        <w:t>Δ</w:t>
      </w:r>
      <w:r w:rsidRPr="006F44DA">
        <w:rPr>
          <w:rFonts w:eastAsia="맑은 고딕"/>
          <w:szCs w:val="24"/>
          <w:vertAlign w:val="superscript"/>
          <w:lang w:val="en-US"/>
        </w:rPr>
        <w:t>1</w:t>
      </w:r>
      <w:r w:rsidRPr="006F44DA">
        <w:rPr>
          <w:rFonts w:eastAsia="맑은 고딕" w:hint="eastAsia"/>
          <w:szCs w:val="24"/>
          <w:vertAlign w:val="superscript"/>
          <w:lang w:val="en-US"/>
        </w:rPr>
        <w:t>3</w:t>
      </w:r>
      <w:r w:rsidRPr="006F44DA">
        <w:rPr>
          <w:rFonts w:eastAsia="맑은 고딕" w:hint="eastAsia"/>
          <w:szCs w:val="24"/>
          <w:lang w:val="en-US"/>
        </w:rPr>
        <w:t>C</w:t>
      </w:r>
      <w:r w:rsidRPr="006F44DA">
        <w:rPr>
          <w:rFonts w:eastAsia="맑은 고딕" w:hint="eastAsia"/>
          <w:szCs w:val="24"/>
          <w:vertAlign w:val="subscript"/>
          <w:lang w:val="en-US"/>
        </w:rPr>
        <w:t>C-D</w:t>
      </w:r>
      <w:r w:rsidRPr="006F44DA">
        <w:rPr>
          <w:rFonts w:eastAsia="맑은 고딕" w:hint="eastAsia"/>
          <w:szCs w:val="24"/>
          <w:lang w:val="en-US"/>
        </w:rPr>
        <w:t xml:space="preserve"> in </w:t>
      </w:r>
      <w:r w:rsidRPr="006F44DA">
        <w:rPr>
          <w:rFonts w:eastAsia="맑은 고딕"/>
          <w:szCs w:val="24"/>
          <w:lang w:val="en-US"/>
        </w:rPr>
        <w:t>‰</w:t>
      </w:r>
      <w:r w:rsidRPr="006F44DA">
        <w:rPr>
          <w:rFonts w:eastAsia="맑은 고딕" w:hint="eastAsia"/>
          <w:szCs w:val="24"/>
          <w:lang w:val="en-US"/>
        </w:rPr>
        <w:t xml:space="preserve">) in </w:t>
      </w:r>
      <w:r w:rsidR="00DE020A">
        <w:rPr>
          <w:rFonts w:eastAsia="맑은 고딕"/>
          <w:szCs w:val="24"/>
          <w:lang w:val="en-US"/>
        </w:rPr>
        <w:t>several</w:t>
      </w:r>
      <w:r w:rsidRPr="006F44DA">
        <w:rPr>
          <w:rFonts w:eastAsia="맑은 고딕" w:hint="eastAsia"/>
          <w:szCs w:val="24"/>
          <w:lang w:val="en-US"/>
        </w:rPr>
        <w:t xml:space="preserve"> AAs for terrestrial, aquatic and marine consumers in response to dietary resources via controlled feeding experiments. Resource type</w:t>
      </w:r>
      <w:r w:rsidRPr="006F44DA">
        <w:rPr>
          <w:rFonts w:eastAsia="맑은 고딕"/>
          <w:szCs w:val="24"/>
          <w:shd w:val="clear" w:color="auto" w:fill="FFFFFF"/>
          <w:lang w:val="en-US"/>
        </w:rPr>
        <w:t xml:space="preserve"> marked with ‘§’</w:t>
      </w:r>
      <w:r w:rsidRPr="006F44DA">
        <w:rPr>
          <w:rFonts w:eastAsia="맑은 고딕" w:hint="eastAsia"/>
          <w:szCs w:val="24"/>
          <w:shd w:val="clear" w:color="auto" w:fill="FFFFFF"/>
          <w:lang w:val="en-US"/>
        </w:rPr>
        <w:t xml:space="preserve"> indicates plant-based diets, nutritionally poor, for carnivores and omnivores</w:t>
      </w:r>
      <w:r w:rsidRPr="006F44DA">
        <w:rPr>
          <w:rFonts w:eastAsia="맑은 고딕"/>
          <w:szCs w:val="24"/>
          <w:shd w:val="clear" w:color="auto" w:fill="FFFFFF"/>
          <w:lang w:val="en-US"/>
        </w:rPr>
        <w:t>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768"/>
        <w:gridCol w:w="1581"/>
        <w:gridCol w:w="2193"/>
        <w:gridCol w:w="1174"/>
        <w:gridCol w:w="703"/>
        <w:gridCol w:w="1149"/>
        <w:gridCol w:w="729"/>
        <w:gridCol w:w="729"/>
      </w:tblGrid>
      <w:tr w:rsidR="006F44DA" w:rsidRPr="006F44DA" w:rsidTr="00DE7A94">
        <w:trPr>
          <w:trHeight w:val="375"/>
        </w:trPr>
        <w:tc>
          <w:tcPr>
            <w:tcW w:w="76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Pair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19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Resource type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Habitat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Ala*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Glu*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Pro*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Phe#</w:t>
            </w:r>
          </w:p>
        </w:tc>
      </w:tr>
      <w:tr w:rsidR="006F44DA" w:rsidRPr="006F44DA" w:rsidTr="00DE7A94">
        <w:trPr>
          <w:trHeight w:val="360"/>
        </w:trPr>
        <w:tc>
          <w:tcPr>
            <w:tcW w:w="454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6F44DA" w:rsidRPr="006F44DA" w:rsidRDefault="006F44DA" w:rsidP="006F44DA">
            <w:pPr>
              <w:rPr>
                <w:b/>
                <w:sz w:val="20"/>
                <w:szCs w:val="20"/>
                <w:lang w:val="en-US"/>
              </w:rPr>
            </w:pPr>
            <w:r w:rsidRPr="006F44DA">
              <w:rPr>
                <w:b/>
                <w:sz w:val="20"/>
                <w:szCs w:val="20"/>
                <w:lang w:val="en-US"/>
              </w:rPr>
              <w:t>AA-N bas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u w:val="single"/>
                <w:lang w:val="en-US"/>
              </w:rPr>
            </w:pPr>
          </w:p>
        </w:tc>
      </w:tr>
      <w:tr w:rsidR="006F44DA" w:rsidRPr="006F44DA" w:rsidTr="00DE7A94">
        <w:trPr>
          <w:trHeight w:val="36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1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 xml:space="preserve">Dobsonfly </w:t>
            </w:r>
            <w:r w:rsidRPr="000411AC">
              <w:rPr>
                <w:i/>
                <w:sz w:val="20"/>
                <w:szCs w:val="20"/>
                <w:lang w:val="en-US"/>
              </w:rPr>
              <w:t xml:space="preserve">Protohemrmes </w:t>
            </w:r>
            <w:r w:rsidRPr="006F44DA">
              <w:rPr>
                <w:sz w:val="20"/>
                <w:szCs w:val="20"/>
                <w:lang w:val="en-US"/>
              </w:rPr>
              <w:t xml:space="preserve"> larva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Chironomid larva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Aquat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0411AC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0411AC">
              <w:rPr>
                <w:sz w:val="20"/>
                <w:szCs w:val="20"/>
                <w:lang w:val="en-US"/>
              </w:rPr>
              <w:t>2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0411AC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0411AC">
              <w:rPr>
                <w:sz w:val="20"/>
                <w:szCs w:val="20"/>
                <w:lang w:val="en-US"/>
              </w:rPr>
              <w:t>7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0411AC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0411AC">
              <w:rPr>
                <w:sz w:val="20"/>
                <w:szCs w:val="20"/>
                <w:lang w:val="en-US"/>
              </w:rPr>
              <w:t>ud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0411AC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0411AC">
              <w:rPr>
                <w:sz w:val="20"/>
                <w:szCs w:val="20"/>
                <w:lang w:val="en-US"/>
              </w:rPr>
              <w:t>0.1</w:t>
            </w:r>
          </w:p>
        </w:tc>
      </w:tr>
      <w:tr w:rsidR="006F44DA" w:rsidRPr="006F44DA" w:rsidTr="00DE7A94">
        <w:trPr>
          <w:trHeight w:val="36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2b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 xml:space="preserve">Shrimp </w:t>
            </w:r>
            <w:r w:rsidRPr="006F44DA">
              <w:rPr>
                <w:i/>
                <w:iCs/>
                <w:sz w:val="20"/>
                <w:szCs w:val="20"/>
                <w:lang w:val="en-US"/>
              </w:rPr>
              <w:t>Branchinecta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Soy-wheat diet</w:t>
            </w:r>
            <w:r w:rsidR="004C63FB" w:rsidRPr="006F44DA">
              <w:rPr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Aquat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-1.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-1.8</w:t>
            </w:r>
          </w:p>
        </w:tc>
      </w:tr>
      <w:tr w:rsidR="006F44DA" w:rsidRPr="006F44DA" w:rsidTr="00DE7A94">
        <w:trPr>
          <w:trHeight w:val="36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3c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 xml:space="preserve">Penguin </w:t>
            </w:r>
            <w:r w:rsidRPr="006F44DA">
              <w:rPr>
                <w:i/>
                <w:iCs/>
                <w:sz w:val="20"/>
                <w:szCs w:val="20"/>
                <w:lang w:val="en-US"/>
              </w:rPr>
              <w:t>Pygosceli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Herrin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Aquat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3.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3.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5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0.3</w:t>
            </w:r>
          </w:p>
        </w:tc>
      </w:tr>
      <w:tr w:rsidR="006F44DA" w:rsidRPr="006F44DA" w:rsidTr="00DE7A94">
        <w:trPr>
          <w:trHeight w:val="36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4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Fish</w:t>
            </w:r>
            <w:r w:rsidRPr="006F44DA">
              <w:rPr>
                <w:i/>
                <w:iCs/>
                <w:sz w:val="20"/>
                <w:szCs w:val="20"/>
                <w:lang w:val="en-US"/>
              </w:rPr>
              <w:t xml:space="preserve"> Fundulu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Plant-based die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Aquat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11.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10.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7.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0.4</w:t>
            </w:r>
          </w:p>
        </w:tc>
      </w:tr>
      <w:tr w:rsidR="006F44DA" w:rsidRPr="006F44DA" w:rsidTr="00DE7A94">
        <w:trPr>
          <w:trHeight w:val="36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5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Fish</w:t>
            </w:r>
            <w:r w:rsidRPr="006F44DA">
              <w:rPr>
                <w:i/>
                <w:iCs/>
                <w:sz w:val="20"/>
                <w:szCs w:val="20"/>
                <w:lang w:val="en-US"/>
              </w:rPr>
              <w:t xml:space="preserve"> Fundulu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Bio-Vit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Aquat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7.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7.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0.1</w:t>
            </w:r>
          </w:p>
        </w:tc>
      </w:tr>
      <w:tr w:rsidR="006F44DA" w:rsidRPr="006F44DA" w:rsidTr="00DE7A94">
        <w:trPr>
          <w:trHeight w:val="36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6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Fish</w:t>
            </w:r>
            <w:r w:rsidRPr="006F44DA">
              <w:rPr>
                <w:i/>
                <w:iCs/>
                <w:sz w:val="20"/>
                <w:szCs w:val="20"/>
                <w:lang w:val="en-US"/>
              </w:rPr>
              <w:t xml:space="preserve"> Fundulu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Clam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Aquat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7.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6.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6.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1</w:t>
            </w:r>
          </w:p>
        </w:tc>
      </w:tr>
      <w:tr w:rsidR="006F44DA" w:rsidRPr="006F44DA" w:rsidTr="00DE7A94">
        <w:trPr>
          <w:trHeight w:val="36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7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Fish</w:t>
            </w:r>
            <w:r w:rsidRPr="006F44DA">
              <w:rPr>
                <w:i/>
                <w:iCs/>
                <w:sz w:val="20"/>
                <w:szCs w:val="20"/>
                <w:lang w:val="en-US"/>
              </w:rPr>
              <w:t xml:space="preserve"> Fundulu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Squid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Aquat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4.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5.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6.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0.6</w:t>
            </w:r>
          </w:p>
        </w:tc>
      </w:tr>
      <w:tr w:rsidR="006F44DA" w:rsidRPr="006F44DA" w:rsidTr="00DE7A94">
        <w:trPr>
          <w:trHeight w:val="36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8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Fish</w:t>
            </w:r>
            <w:r w:rsidRPr="006F44DA">
              <w:rPr>
                <w:i/>
                <w:iCs/>
                <w:sz w:val="20"/>
                <w:szCs w:val="20"/>
                <w:lang w:val="en-US"/>
              </w:rPr>
              <w:t xml:space="preserve"> Paralichthy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 xml:space="preserve">Rotifer </w:t>
            </w:r>
            <w:r w:rsidRPr="006F44DA">
              <w:rPr>
                <w:i/>
                <w:sz w:val="20"/>
                <w:szCs w:val="20"/>
                <w:lang w:val="en-US"/>
              </w:rPr>
              <w:t>Brachionu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Aquat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1.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9.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5.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0.7</w:t>
            </w:r>
          </w:p>
        </w:tc>
      </w:tr>
      <w:tr w:rsidR="006F44DA" w:rsidRPr="006F44DA" w:rsidTr="00DE7A94">
        <w:trPr>
          <w:trHeight w:val="36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9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 xml:space="preserve">Fish </w:t>
            </w:r>
            <w:r w:rsidRPr="006F44DA">
              <w:rPr>
                <w:i/>
                <w:iCs/>
                <w:sz w:val="20"/>
                <w:szCs w:val="20"/>
                <w:lang w:val="en-US"/>
              </w:rPr>
              <w:t>Sebaste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 xml:space="preserve">Rotifer </w:t>
            </w:r>
            <w:r w:rsidRPr="006F44DA">
              <w:rPr>
                <w:i/>
                <w:sz w:val="20"/>
                <w:szCs w:val="20"/>
                <w:lang w:val="en-US"/>
              </w:rPr>
              <w:t>Brachionu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Aquat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9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10.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5.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-0.2</w:t>
            </w:r>
          </w:p>
        </w:tc>
      </w:tr>
      <w:tr w:rsidR="006F44DA" w:rsidRPr="006F44DA" w:rsidTr="00DE7A94">
        <w:trPr>
          <w:trHeight w:val="36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10f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 xml:space="preserve">Turtle 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Aquat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7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5.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5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-1.2</w:t>
            </w:r>
          </w:p>
        </w:tc>
      </w:tr>
      <w:tr w:rsidR="006F44DA" w:rsidRPr="006F44DA" w:rsidTr="00DE7A94">
        <w:trPr>
          <w:trHeight w:val="36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11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Rotifer</w:t>
            </w:r>
            <w:r w:rsidRPr="006F44DA">
              <w:rPr>
                <w:i/>
                <w:iCs/>
                <w:sz w:val="20"/>
                <w:szCs w:val="20"/>
                <w:lang w:val="en-US"/>
              </w:rPr>
              <w:t xml:space="preserve"> Brachionu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 xml:space="preserve">Alga </w:t>
            </w:r>
            <w:r w:rsidRPr="006F44DA">
              <w:rPr>
                <w:i/>
                <w:sz w:val="20"/>
                <w:szCs w:val="20"/>
                <w:lang w:val="en-US"/>
              </w:rPr>
              <w:t>Chloreall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Aquat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6.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7.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7.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0.3</w:t>
            </w:r>
          </w:p>
        </w:tc>
      </w:tr>
      <w:tr w:rsidR="006F44DA" w:rsidRPr="006F44DA" w:rsidTr="00DE7A94">
        <w:trPr>
          <w:trHeight w:val="36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12g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Rotifer</w:t>
            </w:r>
            <w:r w:rsidRPr="006F44DA">
              <w:rPr>
                <w:i/>
                <w:iCs/>
                <w:sz w:val="20"/>
                <w:szCs w:val="20"/>
                <w:lang w:val="en-US"/>
              </w:rPr>
              <w:t xml:space="preserve"> Brachionus 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 xml:space="preserve">Alga </w:t>
            </w:r>
            <w:r w:rsidRPr="006F44DA">
              <w:rPr>
                <w:i/>
                <w:sz w:val="20"/>
                <w:szCs w:val="20"/>
                <w:lang w:val="en-US"/>
              </w:rPr>
              <w:t>Tetracelmi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Aquat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6.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0.3</w:t>
            </w:r>
          </w:p>
        </w:tc>
      </w:tr>
      <w:tr w:rsidR="006F44DA" w:rsidRPr="006F44DA" w:rsidTr="00DE7A94">
        <w:trPr>
          <w:trHeight w:val="36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13h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Dinoflagellate</w:t>
            </w:r>
            <w:r w:rsidRPr="006F44DA">
              <w:rPr>
                <w:i/>
                <w:iCs/>
                <w:sz w:val="20"/>
                <w:szCs w:val="20"/>
                <w:lang w:val="en-US"/>
              </w:rPr>
              <w:t xml:space="preserve"> Oxyrrhi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 xml:space="preserve">Alga </w:t>
            </w:r>
            <w:r w:rsidRPr="006F44DA">
              <w:rPr>
                <w:i/>
                <w:sz w:val="20"/>
                <w:szCs w:val="20"/>
                <w:lang w:val="en-US"/>
              </w:rPr>
              <w:t>Dunaliell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Aquat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8.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3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0.8</w:t>
            </w:r>
          </w:p>
        </w:tc>
      </w:tr>
      <w:tr w:rsidR="006F44DA" w:rsidRPr="006F44DA" w:rsidTr="00DE7A94">
        <w:trPr>
          <w:trHeight w:val="36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14i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 xml:space="preserve">Ciliate </w:t>
            </w:r>
            <w:r w:rsidRPr="006F44DA">
              <w:rPr>
                <w:i/>
                <w:iCs/>
                <w:sz w:val="20"/>
                <w:szCs w:val="20"/>
                <w:lang w:val="en-US"/>
              </w:rPr>
              <w:t>Favella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 xml:space="preserve">Alga </w:t>
            </w:r>
            <w:r w:rsidRPr="006F44DA">
              <w:rPr>
                <w:i/>
                <w:sz w:val="20"/>
                <w:szCs w:val="20"/>
                <w:lang w:val="en-US"/>
              </w:rPr>
              <w:t>Heterocaps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Aquat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6.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0.9</w:t>
            </w:r>
          </w:p>
        </w:tc>
      </w:tr>
      <w:tr w:rsidR="006F44DA" w:rsidRPr="006F44DA" w:rsidTr="00DE7A94">
        <w:trPr>
          <w:trHeight w:val="36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15i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 xml:space="preserve">Copepod </w:t>
            </w:r>
            <w:r w:rsidRPr="006F44DA">
              <w:rPr>
                <w:i/>
                <w:iCs/>
                <w:sz w:val="20"/>
                <w:szCs w:val="20"/>
                <w:lang w:val="en-US"/>
              </w:rPr>
              <w:t>Calanu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 xml:space="preserve">Alga </w:t>
            </w:r>
            <w:r w:rsidRPr="006F44DA">
              <w:rPr>
                <w:i/>
                <w:sz w:val="20"/>
                <w:szCs w:val="20"/>
                <w:lang w:val="en-US"/>
              </w:rPr>
              <w:t>Thalassiosir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Aquat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6.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8.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0.1</w:t>
            </w:r>
          </w:p>
        </w:tc>
      </w:tr>
      <w:tr w:rsidR="006F44DA" w:rsidRPr="006F44DA" w:rsidTr="00DE7A94">
        <w:trPr>
          <w:trHeight w:val="36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16i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 xml:space="preserve">Copepod </w:t>
            </w:r>
            <w:r w:rsidRPr="006F44DA">
              <w:rPr>
                <w:i/>
                <w:iCs/>
                <w:sz w:val="20"/>
                <w:szCs w:val="20"/>
                <w:lang w:val="en-US"/>
              </w:rPr>
              <w:t>Calanu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 xml:space="preserve">Dinoflagellate </w:t>
            </w:r>
            <w:r w:rsidRPr="006F44DA">
              <w:rPr>
                <w:i/>
                <w:sz w:val="20"/>
                <w:szCs w:val="20"/>
                <w:lang w:val="en-US"/>
              </w:rPr>
              <w:t>Oxyrrhi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Aquat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10.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-1.3</w:t>
            </w:r>
          </w:p>
        </w:tc>
      </w:tr>
      <w:tr w:rsidR="006F44DA" w:rsidRPr="006F44DA" w:rsidTr="00DE7A94">
        <w:trPr>
          <w:trHeight w:val="36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17j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 xml:space="preserve">Sea slug </w:t>
            </w:r>
            <w:r w:rsidRPr="006F44DA">
              <w:rPr>
                <w:i/>
                <w:sz w:val="20"/>
                <w:szCs w:val="20"/>
                <w:lang w:val="en-US"/>
              </w:rPr>
              <w:t>Hypselodori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 xml:space="preserve">Sponge </w:t>
            </w:r>
            <w:r w:rsidRPr="006F44DA">
              <w:rPr>
                <w:i/>
                <w:sz w:val="20"/>
                <w:szCs w:val="20"/>
                <w:lang w:val="en-US"/>
              </w:rPr>
              <w:t>Halichondri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Aquat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5.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7.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0.5</w:t>
            </w:r>
          </w:p>
        </w:tc>
      </w:tr>
      <w:tr w:rsidR="006F44DA" w:rsidRPr="006F44DA" w:rsidTr="00DE7A94">
        <w:trPr>
          <w:trHeight w:val="37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18k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Bufo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Boiled rice</w:t>
            </w:r>
            <w:r w:rsidRPr="006F44DA">
              <w:rPr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Aquat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3.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0.5</w:t>
            </w:r>
          </w:p>
        </w:tc>
      </w:tr>
      <w:tr w:rsidR="006F44DA" w:rsidRPr="006F44DA" w:rsidTr="00DE7A94">
        <w:trPr>
          <w:trHeight w:val="36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19k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Bufo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Fish</w:t>
            </w:r>
            <w:r w:rsidRPr="006F44DA">
              <w:rPr>
                <w:sz w:val="20"/>
                <w:szCs w:val="20"/>
                <w:lang w:val="en-US"/>
              </w:rPr>
              <w:t xml:space="preserve">　</w:t>
            </w:r>
            <w:r w:rsidRPr="006F44DA">
              <w:rPr>
                <w:sz w:val="20"/>
                <w:szCs w:val="20"/>
                <w:lang w:val="en-US"/>
              </w:rPr>
              <w:t>meal (Plant+Animal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Aquat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7.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0.4</w:t>
            </w:r>
          </w:p>
        </w:tc>
      </w:tr>
      <w:tr w:rsidR="006F44DA" w:rsidRPr="006F44DA" w:rsidTr="00DE7A94">
        <w:trPr>
          <w:trHeight w:val="36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20k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Bufo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Worm (Animal rich type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Aquat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7.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0.4</w:t>
            </w:r>
          </w:p>
        </w:tc>
      </w:tr>
      <w:tr w:rsidR="006F44DA" w:rsidRPr="006F44DA" w:rsidTr="00DE7A94">
        <w:trPr>
          <w:trHeight w:val="36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21b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Insect</w:t>
            </w:r>
            <w:r w:rsidRPr="006F44DA">
              <w:rPr>
                <w:i/>
                <w:iCs/>
                <w:sz w:val="20"/>
                <w:szCs w:val="20"/>
                <w:lang w:val="en-US"/>
              </w:rPr>
              <w:t xml:space="preserve"> Dermeste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Armyworm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Terrestrial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12.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14.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0.1</w:t>
            </w:r>
          </w:p>
        </w:tc>
      </w:tr>
      <w:tr w:rsidR="006F44DA" w:rsidRPr="006F44DA" w:rsidTr="00DE7A94">
        <w:trPr>
          <w:trHeight w:val="36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22b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 xml:space="preserve">Fungi </w:t>
            </w:r>
            <w:r w:rsidRPr="006F44DA">
              <w:rPr>
                <w:i/>
                <w:iCs/>
                <w:sz w:val="20"/>
                <w:szCs w:val="20"/>
                <w:lang w:val="en-US"/>
              </w:rPr>
              <w:t>Beauveria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Armyworm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Terrestrial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14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16.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2.5</w:t>
            </w:r>
          </w:p>
        </w:tc>
      </w:tr>
      <w:tr w:rsidR="006F44DA" w:rsidRPr="006F44DA" w:rsidTr="00DE7A94">
        <w:trPr>
          <w:trHeight w:val="36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23b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 xml:space="preserve">Fish </w:t>
            </w:r>
            <w:r w:rsidRPr="00970BF4">
              <w:rPr>
                <w:i/>
                <w:sz w:val="20"/>
                <w:szCs w:val="20"/>
                <w:lang w:val="en-US"/>
              </w:rPr>
              <w:t>Poecilia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Armyworm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Terrestrial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12.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17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2.8</w:t>
            </w:r>
          </w:p>
        </w:tc>
      </w:tr>
      <w:tr w:rsidR="006F44DA" w:rsidRPr="006F44DA" w:rsidTr="00DE7A94">
        <w:trPr>
          <w:trHeight w:val="36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24b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 xml:space="preserve">Insect </w:t>
            </w:r>
            <w:r w:rsidRPr="00970BF4">
              <w:rPr>
                <w:i/>
                <w:sz w:val="20"/>
                <w:szCs w:val="20"/>
                <w:lang w:val="en-US"/>
              </w:rPr>
              <w:t>Tribolium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Soy-wheat die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Terrestrial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-2.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-2.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-1.2</w:t>
            </w:r>
          </w:p>
        </w:tc>
      </w:tr>
      <w:tr w:rsidR="006F44DA" w:rsidRPr="006F44DA" w:rsidTr="00DE7A94">
        <w:trPr>
          <w:trHeight w:val="36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25b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 xml:space="preserve">Fungi </w:t>
            </w:r>
            <w:r w:rsidRPr="006F44DA">
              <w:rPr>
                <w:i/>
                <w:iCs/>
                <w:sz w:val="20"/>
                <w:szCs w:val="20"/>
                <w:lang w:val="en-US"/>
              </w:rPr>
              <w:t>Flammulina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Soy-wheat die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Terrestrial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-5.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-3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-2.4</w:t>
            </w:r>
          </w:p>
        </w:tc>
      </w:tr>
      <w:tr w:rsidR="006F44DA" w:rsidRPr="006F44DA" w:rsidTr="00DE7A94">
        <w:trPr>
          <w:trHeight w:val="36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lastRenderedPageBreak/>
              <w:t>26b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 xml:space="preserve">Mice </w:t>
            </w:r>
            <w:r w:rsidRPr="006F44DA">
              <w:rPr>
                <w:i/>
                <w:iCs/>
                <w:sz w:val="20"/>
                <w:szCs w:val="20"/>
                <w:lang w:val="en-US"/>
              </w:rPr>
              <w:t>Mu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Soy-wheat diet</w:t>
            </w:r>
            <w:r w:rsidR="00587DE6" w:rsidRPr="006F44DA">
              <w:rPr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Terrestrial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-0.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-1.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-1.4</w:t>
            </w:r>
          </w:p>
        </w:tc>
      </w:tr>
      <w:tr w:rsidR="006F44DA" w:rsidRPr="006F44DA" w:rsidTr="00DE7A94">
        <w:trPr>
          <w:trHeight w:val="36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27j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Ladybug beetl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rFonts w:hint="eastAsia"/>
                <w:sz w:val="20"/>
                <w:szCs w:val="20"/>
                <w:lang w:val="en-US"/>
              </w:rPr>
              <w:t>A</w:t>
            </w:r>
            <w:r w:rsidRPr="006F44DA">
              <w:rPr>
                <w:sz w:val="20"/>
                <w:szCs w:val="20"/>
                <w:lang w:val="en-US"/>
              </w:rPr>
              <w:t>phid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Terrestrial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4.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7.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0.3</w:t>
            </w:r>
          </w:p>
        </w:tc>
      </w:tr>
      <w:tr w:rsidR="006F44DA" w:rsidRPr="006F44DA" w:rsidTr="00DE7A94">
        <w:trPr>
          <w:trHeight w:val="36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28j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Green lacewing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Armyworm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Terrestrial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5.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0.4</w:t>
            </w:r>
          </w:p>
        </w:tc>
      </w:tr>
      <w:tr w:rsidR="006F44DA" w:rsidRPr="006F44DA" w:rsidTr="00DE7A94">
        <w:trPr>
          <w:trHeight w:val="36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29l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 xml:space="preserve">Insect </w:t>
            </w:r>
            <w:r w:rsidRPr="006F44DA">
              <w:rPr>
                <w:i/>
                <w:iCs/>
                <w:sz w:val="20"/>
                <w:szCs w:val="20"/>
                <w:lang w:val="en-US"/>
              </w:rPr>
              <w:t>Heteromuru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Lime leaves</w:t>
            </w:r>
            <w:r w:rsidR="00587DE6" w:rsidRPr="006F44DA">
              <w:rPr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Terrestrial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5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-12.5</w:t>
            </w:r>
          </w:p>
        </w:tc>
      </w:tr>
      <w:tr w:rsidR="006F44DA" w:rsidRPr="006F44DA" w:rsidTr="00DE7A94">
        <w:trPr>
          <w:trHeight w:val="36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30l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 xml:space="preserve">Insect </w:t>
            </w:r>
            <w:r w:rsidRPr="006F44DA">
              <w:rPr>
                <w:i/>
                <w:iCs/>
                <w:sz w:val="20"/>
                <w:szCs w:val="20"/>
                <w:lang w:val="en-US"/>
              </w:rPr>
              <w:t>Archegozete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Lime leaves</w:t>
            </w:r>
            <w:r w:rsidR="004C63FB" w:rsidRPr="006F44DA">
              <w:rPr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Terrestrial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14.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-2.1</w:t>
            </w:r>
          </w:p>
        </w:tc>
      </w:tr>
      <w:tr w:rsidR="006F44DA" w:rsidRPr="006F44DA" w:rsidTr="00DE7A94">
        <w:trPr>
          <w:trHeight w:val="36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31l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 xml:space="preserve">Insect </w:t>
            </w:r>
            <w:r w:rsidRPr="006F44DA">
              <w:rPr>
                <w:i/>
                <w:iCs/>
                <w:sz w:val="20"/>
                <w:szCs w:val="20"/>
                <w:lang w:val="en-US"/>
              </w:rPr>
              <w:t>Parasteatoda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i/>
                <w:sz w:val="20"/>
                <w:szCs w:val="20"/>
                <w:lang w:val="en-US"/>
              </w:rPr>
              <w:t>Heteromurus</w:t>
            </w:r>
            <w:r w:rsidRPr="006F44DA">
              <w:rPr>
                <w:sz w:val="20"/>
                <w:szCs w:val="20"/>
                <w:lang w:val="en-US"/>
              </w:rPr>
              <w:t xml:space="preserve"> fed on lime leave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Terrestrial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4.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1.4</w:t>
            </w:r>
          </w:p>
        </w:tc>
      </w:tr>
      <w:tr w:rsidR="006F44DA" w:rsidRPr="006F44DA" w:rsidTr="00DE7A94">
        <w:trPr>
          <w:trHeight w:val="36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32l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 xml:space="preserve">Insect </w:t>
            </w:r>
            <w:r w:rsidRPr="006F44DA">
              <w:rPr>
                <w:i/>
                <w:iCs/>
                <w:sz w:val="20"/>
                <w:szCs w:val="20"/>
                <w:lang w:val="en-US"/>
              </w:rPr>
              <w:t>Heteromuru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Bacteria</w:t>
            </w:r>
            <w:r w:rsidR="00587DE6" w:rsidRPr="006F44DA">
              <w:rPr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Terrestrial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9.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2.2</w:t>
            </w:r>
          </w:p>
        </w:tc>
      </w:tr>
      <w:tr w:rsidR="006F44DA" w:rsidRPr="006F44DA" w:rsidTr="00DE7A94">
        <w:trPr>
          <w:trHeight w:val="36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33l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 xml:space="preserve">Insect </w:t>
            </w:r>
            <w:r w:rsidRPr="006F44DA">
              <w:rPr>
                <w:i/>
                <w:iCs/>
                <w:sz w:val="20"/>
                <w:szCs w:val="20"/>
                <w:lang w:val="en-US"/>
              </w:rPr>
              <w:t>Sinella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Terrestrial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14.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6.8</w:t>
            </w:r>
          </w:p>
        </w:tc>
      </w:tr>
      <w:tr w:rsidR="006F44DA" w:rsidRPr="006F44DA" w:rsidTr="00DE7A94">
        <w:trPr>
          <w:trHeight w:val="36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34l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 xml:space="preserve">Insect </w:t>
            </w:r>
            <w:r w:rsidRPr="006F44DA">
              <w:rPr>
                <w:i/>
                <w:iCs/>
                <w:sz w:val="20"/>
                <w:szCs w:val="20"/>
                <w:lang w:val="en-US"/>
              </w:rPr>
              <w:t>Archegozete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Terrestrial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13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5.2</w:t>
            </w:r>
          </w:p>
        </w:tc>
      </w:tr>
      <w:tr w:rsidR="006F44DA" w:rsidRPr="006F44DA" w:rsidTr="00DE7A94">
        <w:trPr>
          <w:trHeight w:val="360"/>
        </w:trPr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35l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 xml:space="preserve">Insect </w:t>
            </w:r>
            <w:r w:rsidRPr="006F44DA">
              <w:rPr>
                <w:i/>
                <w:iCs/>
                <w:sz w:val="20"/>
                <w:szCs w:val="20"/>
                <w:lang w:val="en-US"/>
              </w:rPr>
              <w:t>Parasteatoda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i/>
                <w:sz w:val="20"/>
                <w:szCs w:val="20"/>
                <w:lang w:val="en-US"/>
              </w:rPr>
              <w:t>Heteromurus</w:t>
            </w:r>
            <w:r w:rsidRPr="006F44DA">
              <w:rPr>
                <w:sz w:val="20"/>
                <w:szCs w:val="20"/>
                <w:lang w:val="en-US"/>
              </w:rPr>
              <w:t xml:space="preserve"> fed on bacteria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Terrestrial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6.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5.6</w:t>
            </w:r>
          </w:p>
        </w:tc>
      </w:tr>
      <w:tr w:rsidR="006F44DA" w:rsidRPr="006F44DA" w:rsidTr="00DE7A94">
        <w:trPr>
          <w:trHeight w:val="360"/>
        </w:trPr>
        <w:tc>
          <w:tcPr>
            <w:tcW w:w="4542" w:type="dxa"/>
            <w:gridSpan w:val="3"/>
            <w:tcBorders>
              <w:left w:val="nil"/>
              <w:bottom w:val="nil"/>
              <w:right w:val="nil"/>
            </w:tcBorders>
            <w:noWrap/>
          </w:tcPr>
          <w:p w:rsidR="006F44DA" w:rsidRPr="006F44DA" w:rsidRDefault="006F44DA" w:rsidP="006F44DA">
            <w:pPr>
              <w:rPr>
                <w:rFonts w:eastAsia="맑은 고딕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F44DA">
              <w:rPr>
                <w:rFonts w:eastAsia="맑은 고딕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AA-C base</w:t>
            </w: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noWrap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3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:rsidR="006F44DA" w:rsidRPr="006F44DA" w:rsidRDefault="006F44DA" w:rsidP="006F44DA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/>
              </w:rPr>
            </w:pPr>
            <w:r w:rsidRPr="006F44DA">
              <w:rPr>
                <w:rFonts w:eastAsia="맑은 고딕"/>
                <w:color w:val="000000"/>
                <w:sz w:val="20"/>
                <w:szCs w:val="20"/>
                <w:lang w:val="en-US"/>
              </w:rPr>
              <w:t>Ala*</w:t>
            </w:r>
          </w:p>
        </w:tc>
        <w:tc>
          <w:tcPr>
            <w:tcW w:w="1149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:rsidR="006F44DA" w:rsidRPr="006F44DA" w:rsidRDefault="006F44DA" w:rsidP="006F44DA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/>
              </w:rPr>
            </w:pPr>
            <w:r w:rsidRPr="006F44DA">
              <w:rPr>
                <w:rFonts w:eastAsia="맑은 고딕"/>
                <w:color w:val="000000"/>
                <w:sz w:val="20"/>
                <w:szCs w:val="20"/>
                <w:lang w:val="en-US"/>
              </w:rPr>
              <w:t>Glu*</w:t>
            </w:r>
          </w:p>
        </w:tc>
        <w:tc>
          <w:tcPr>
            <w:tcW w:w="729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:rsidR="006F44DA" w:rsidRPr="006F44DA" w:rsidRDefault="006F44DA" w:rsidP="006F44DA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/>
              </w:rPr>
            </w:pPr>
            <w:r w:rsidRPr="006F44DA">
              <w:rPr>
                <w:rFonts w:eastAsia="맑은 고딕"/>
                <w:color w:val="000000"/>
                <w:sz w:val="20"/>
                <w:szCs w:val="20"/>
                <w:lang w:val="en-US"/>
              </w:rPr>
              <w:t>Pro*</w:t>
            </w:r>
          </w:p>
        </w:tc>
        <w:tc>
          <w:tcPr>
            <w:tcW w:w="729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</w:tcPr>
          <w:p w:rsidR="006F44DA" w:rsidRPr="006F44DA" w:rsidRDefault="006F44DA" w:rsidP="006F44DA">
            <w:pPr>
              <w:jc w:val="center"/>
              <w:rPr>
                <w:rFonts w:eastAsia="맑은 고딕"/>
                <w:color w:val="000000"/>
                <w:sz w:val="20"/>
                <w:szCs w:val="20"/>
                <w:lang w:val="en-US"/>
              </w:rPr>
            </w:pPr>
            <w:r w:rsidRPr="006F44DA">
              <w:rPr>
                <w:rFonts w:eastAsia="맑은 고딕"/>
                <w:color w:val="000000"/>
                <w:sz w:val="20"/>
                <w:szCs w:val="20"/>
                <w:lang w:val="en-US"/>
              </w:rPr>
              <w:t>Phe#</w:t>
            </w:r>
          </w:p>
        </w:tc>
      </w:tr>
      <w:tr w:rsidR="006F44DA" w:rsidRPr="006F44DA" w:rsidTr="00DE7A94">
        <w:trPr>
          <w:trHeight w:val="36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36c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 xml:space="preserve">Penguin </w:t>
            </w:r>
            <w:r w:rsidRPr="006F44DA">
              <w:rPr>
                <w:i/>
                <w:iCs/>
                <w:sz w:val="20"/>
                <w:szCs w:val="20"/>
                <w:lang w:val="en-US"/>
              </w:rPr>
              <w:t>Pygosceli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Herrin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Aquat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-0.1</w:t>
            </w:r>
          </w:p>
        </w:tc>
        <w:tc>
          <w:tcPr>
            <w:tcW w:w="729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729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0.1</w:t>
            </w:r>
          </w:p>
        </w:tc>
      </w:tr>
      <w:tr w:rsidR="006F44DA" w:rsidRPr="006F44DA" w:rsidTr="00DE7A94">
        <w:trPr>
          <w:trHeight w:val="36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37j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Sea slug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Spong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Aquat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3.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3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-0.3</w:t>
            </w:r>
          </w:p>
        </w:tc>
      </w:tr>
      <w:tr w:rsidR="006F44DA" w:rsidRPr="006F44DA" w:rsidTr="00DE7A94">
        <w:trPr>
          <w:trHeight w:val="36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38m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 xml:space="preserve">Fish </w:t>
            </w:r>
            <w:r w:rsidRPr="006F44DA">
              <w:rPr>
                <w:i/>
                <w:iCs/>
                <w:sz w:val="20"/>
                <w:szCs w:val="20"/>
                <w:lang w:val="en-US"/>
              </w:rPr>
              <w:t>Salmo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Fishmeal+corn starch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Aquat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-6.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3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2.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-0.1</w:t>
            </w:r>
          </w:p>
        </w:tc>
      </w:tr>
      <w:tr w:rsidR="006F44DA" w:rsidRPr="006F44DA" w:rsidTr="00DE7A94">
        <w:trPr>
          <w:trHeight w:val="36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39m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 xml:space="preserve">Fish </w:t>
            </w:r>
            <w:r w:rsidRPr="006F44DA">
              <w:rPr>
                <w:i/>
                <w:iCs/>
                <w:sz w:val="20"/>
                <w:szCs w:val="20"/>
                <w:lang w:val="en-US"/>
              </w:rPr>
              <w:t>Salmo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Fishmeal+</w:t>
            </w:r>
            <w:r w:rsidRPr="006F44DA">
              <w:rPr>
                <w:i/>
                <w:iCs/>
                <w:sz w:val="20"/>
                <w:szCs w:val="20"/>
                <w:lang w:val="en-US"/>
              </w:rPr>
              <w:t>Palmari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Aquat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-4.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3.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3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-0.3</w:t>
            </w:r>
          </w:p>
        </w:tc>
      </w:tr>
      <w:tr w:rsidR="006F44DA" w:rsidRPr="006F44DA" w:rsidTr="00DE7A94">
        <w:trPr>
          <w:trHeight w:val="36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40n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 xml:space="preserve">Fish </w:t>
            </w:r>
            <w:r w:rsidRPr="006F44DA">
              <w:rPr>
                <w:i/>
                <w:iCs/>
                <w:sz w:val="20"/>
                <w:szCs w:val="20"/>
                <w:lang w:val="en-US"/>
              </w:rPr>
              <w:t>Engrauli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 xml:space="preserve">Copepod </w:t>
            </w:r>
            <w:r w:rsidRPr="006F44DA">
              <w:rPr>
                <w:i/>
                <w:iCs/>
                <w:sz w:val="20"/>
                <w:szCs w:val="20"/>
                <w:lang w:val="en-US"/>
              </w:rPr>
              <w:t>Calanu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Aquat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-3.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-0.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0.5</w:t>
            </w:r>
          </w:p>
        </w:tc>
      </w:tr>
      <w:tr w:rsidR="006F44DA" w:rsidRPr="006F44DA" w:rsidTr="00DE7A94">
        <w:trPr>
          <w:trHeight w:val="36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41n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 xml:space="preserve">Copepod </w:t>
            </w:r>
            <w:r w:rsidRPr="006F44DA">
              <w:rPr>
                <w:i/>
                <w:iCs/>
                <w:sz w:val="20"/>
                <w:szCs w:val="20"/>
                <w:lang w:val="en-US"/>
              </w:rPr>
              <w:t>Calanu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 xml:space="preserve">Alga </w:t>
            </w:r>
            <w:r w:rsidRPr="006F44DA">
              <w:rPr>
                <w:i/>
                <w:iCs/>
                <w:sz w:val="20"/>
                <w:szCs w:val="20"/>
                <w:lang w:val="en-US"/>
              </w:rPr>
              <w:t>Chlorell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Aquat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-1.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4.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4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0.6</w:t>
            </w:r>
          </w:p>
        </w:tc>
      </w:tr>
      <w:tr w:rsidR="006F44DA" w:rsidRPr="006F44DA" w:rsidTr="00DE7A94">
        <w:trPr>
          <w:trHeight w:val="36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42o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 xml:space="preserve">Mice </w:t>
            </w:r>
            <w:r w:rsidRPr="006F44DA">
              <w:rPr>
                <w:i/>
                <w:iCs/>
                <w:sz w:val="20"/>
                <w:szCs w:val="20"/>
                <w:lang w:val="en-US"/>
              </w:rPr>
              <w:t>Mu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bookmarkStart w:id="1" w:name="RANGE!C46"/>
            <w:r w:rsidRPr="006F44DA">
              <w:rPr>
                <w:sz w:val="20"/>
                <w:szCs w:val="20"/>
                <w:lang w:val="en-US"/>
              </w:rPr>
              <w:t>Casein+Lipid5%</w:t>
            </w:r>
            <w:bookmarkEnd w:id="1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Terrestrial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2.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-0.8</w:t>
            </w:r>
          </w:p>
        </w:tc>
      </w:tr>
      <w:tr w:rsidR="006F44DA" w:rsidRPr="006F44DA" w:rsidTr="00DE7A94">
        <w:trPr>
          <w:trHeight w:val="36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43o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 xml:space="preserve">Mice </w:t>
            </w:r>
            <w:r w:rsidRPr="006F44DA">
              <w:rPr>
                <w:i/>
                <w:iCs/>
                <w:sz w:val="20"/>
                <w:szCs w:val="20"/>
                <w:lang w:val="en-US"/>
              </w:rPr>
              <w:t>Mu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Casein+Lipid15%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Terrestrial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1.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5.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3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0.3</w:t>
            </w:r>
          </w:p>
        </w:tc>
      </w:tr>
      <w:tr w:rsidR="006F44DA" w:rsidRPr="006F44DA" w:rsidTr="00DE7A94">
        <w:trPr>
          <w:trHeight w:val="36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44o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 xml:space="preserve">Mice </w:t>
            </w:r>
            <w:r w:rsidRPr="006F44DA">
              <w:rPr>
                <w:i/>
                <w:iCs/>
                <w:sz w:val="20"/>
                <w:szCs w:val="20"/>
                <w:lang w:val="en-US"/>
              </w:rPr>
              <w:t>Mu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Casein+Lipid25%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Terrestrial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3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7.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5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-0.6</w:t>
            </w:r>
          </w:p>
        </w:tc>
      </w:tr>
      <w:tr w:rsidR="006F44DA" w:rsidRPr="006F44DA" w:rsidTr="00DE7A94">
        <w:trPr>
          <w:trHeight w:val="36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45o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 xml:space="preserve">Mice </w:t>
            </w:r>
            <w:r w:rsidRPr="006F44DA">
              <w:rPr>
                <w:i/>
                <w:iCs/>
                <w:sz w:val="20"/>
                <w:szCs w:val="20"/>
                <w:lang w:val="en-US"/>
              </w:rPr>
              <w:t>Mu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Casein+Lipid40%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Terrestrial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4.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8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7.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0.6</w:t>
            </w:r>
          </w:p>
        </w:tc>
      </w:tr>
      <w:tr w:rsidR="006F44DA" w:rsidRPr="006F44DA" w:rsidTr="00DE7A94">
        <w:trPr>
          <w:trHeight w:val="36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46j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Ladybug beetl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Aphid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Terrestrial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4.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2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-0.5</w:t>
            </w:r>
          </w:p>
        </w:tc>
      </w:tr>
      <w:tr w:rsidR="006F44DA" w:rsidRPr="006F44DA" w:rsidTr="00DE7A94">
        <w:trPr>
          <w:trHeight w:val="36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47j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Green lacewing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Armyworm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Terrestrial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2.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-0.6</w:t>
            </w:r>
          </w:p>
        </w:tc>
      </w:tr>
      <w:tr w:rsidR="006F44DA" w:rsidRPr="006F44DA" w:rsidTr="00DE7A94">
        <w:trPr>
          <w:trHeight w:val="36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48p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Rat</w:t>
            </w:r>
          </w:p>
        </w:tc>
        <w:tc>
          <w:tcPr>
            <w:tcW w:w="2191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Formulated diet (C</w:t>
            </w:r>
            <w:r w:rsidRPr="006F44DA">
              <w:rPr>
                <w:sz w:val="20"/>
                <w:szCs w:val="20"/>
                <w:vertAlign w:val="subscript"/>
                <w:lang w:val="en-US"/>
              </w:rPr>
              <w:t>3</w:t>
            </w:r>
            <w:r w:rsidRPr="006F44DA">
              <w:rPr>
                <w:sz w:val="20"/>
                <w:szCs w:val="20"/>
                <w:lang w:val="en-US"/>
              </w:rPr>
              <w:t xml:space="preserve"> Protein+C</w:t>
            </w:r>
            <w:r w:rsidRPr="006F44DA">
              <w:rPr>
                <w:sz w:val="20"/>
                <w:szCs w:val="20"/>
                <w:vertAlign w:val="subscript"/>
                <w:lang w:val="en-US"/>
              </w:rPr>
              <w:t>4</w:t>
            </w:r>
            <w:r w:rsidRPr="006F44DA">
              <w:rPr>
                <w:sz w:val="20"/>
                <w:szCs w:val="20"/>
                <w:lang w:val="en-US"/>
              </w:rPr>
              <w:t>Carbohydrat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Terrestrial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-1.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1.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2.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1.2</w:t>
            </w:r>
          </w:p>
        </w:tc>
      </w:tr>
      <w:tr w:rsidR="006F44DA" w:rsidRPr="006F44DA" w:rsidTr="00DE7A94">
        <w:trPr>
          <w:trHeight w:val="36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49p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Rat</w:t>
            </w:r>
          </w:p>
        </w:tc>
        <w:tc>
          <w:tcPr>
            <w:tcW w:w="2191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Terrestrial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12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4.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-0.1</w:t>
            </w:r>
          </w:p>
        </w:tc>
      </w:tr>
      <w:tr w:rsidR="006F44DA" w:rsidRPr="006F44DA" w:rsidTr="00DE7A94">
        <w:trPr>
          <w:trHeight w:val="36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50l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 xml:space="preserve">Insect </w:t>
            </w:r>
            <w:r w:rsidRPr="006F44DA">
              <w:rPr>
                <w:i/>
                <w:iCs/>
                <w:sz w:val="20"/>
                <w:szCs w:val="20"/>
                <w:lang w:val="en-US"/>
              </w:rPr>
              <w:t>Heteromurus</w:t>
            </w:r>
          </w:p>
        </w:tc>
        <w:tc>
          <w:tcPr>
            <w:tcW w:w="2191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rFonts w:eastAsia="맑은 고딕"/>
                <w:color w:val="000000"/>
                <w:sz w:val="20"/>
                <w:szCs w:val="20"/>
                <w:lang w:val="en-US"/>
              </w:rPr>
            </w:pPr>
            <w:r w:rsidRPr="006F44DA">
              <w:rPr>
                <w:rFonts w:eastAsia="맑은 고딕"/>
                <w:color w:val="000000"/>
                <w:sz w:val="20"/>
                <w:szCs w:val="20"/>
                <w:lang w:val="en-US"/>
              </w:rPr>
              <w:t xml:space="preserve">Variable </w:t>
            </w:r>
            <w:r w:rsidRPr="006F44DA">
              <w:rPr>
                <w:rFonts w:eastAsia="맑은 고딕" w:hint="eastAsia"/>
                <w:color w:val="000000"/>
                <w:sz w:val="20"/>
                <w:szCs w:val="20"/>
                <w:lang w:val="en-US"/>
              </w:rPr>
              <w:t xml:space="preserve">diet </w:t>
            </w:r>
            <w:r w:rsidRPr="006F44DA">
              <w:rPr>
                <w:rFonts w:eastAsia="맑은 고딕"/>
                <w:color w:val="000000"/>
                <w:sz w:val="20"/>
                <w:szCs w:val="20"/>
                <w:lang w:val="en-US"/>
              </w:rPr>
              <w:t>resource prey from lime leaves, yeast, lupine and fungi to bacteria</w:t>
            </w:r>
          </w:p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rFonts w:hint="eastAsia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Terrestrial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-0.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1.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-1.9</w:t>
            </w:r>
          </w:p>
        </w:tc>
      </w:tr>
      <w:tr w:rsidR="006F44DA" w:rsidRPr="006F44DA" w:rsidTr="00DE7A94">
        <w:trPr>
          <w:trHeight w:val="36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51l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 xml:space="preserve">Insect </w:t>
            </w:r>
            <w:r w:rsidRPr="000411AC">
              <w:rPr>
                <w:i/>
                <w:sz w:val="20"/>
                <w:szCs w:val="20"/>
                <w:lang w:val="en-US"/>
              </w:rPr>
              <w:t>Sinella</w:t>
            </w:r>
          </w:p>
        </w:tc>
        <w:tc>
          <w:tcPr>
            <w:tcW w:w="2191" w:type="dxa"/>
            <w:vMerge/>
            <w:tcBorders>
              <w:left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Terrestrial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-6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-0.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2.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-0.9</w:t>
            </w:r>
          </w:p>
        </w:tc>
      </w:tr>
      <w:tr w:rsidR="006F44DA" w:rsidRPr="006F44DA" w:rsidTr="00DE7A94">
        <w:trPr>
          <w:trHeight w:val="36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52l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 xml:space="preserve">Insect </w:t>
            </w:r>
            <w:r w:rsidRPr="000411AC">
              <w:rPr>
                <w:i/>
                <w:sz w:val="20"/>
                <w:szCs w:val="20"/>
                <w:lang w:val="en-US"/>
              </w:rPr>
              <w:t>Archegozetes</w:t>
            </w:r>
          </w:p>
        </w:tc>
        <w:tc>
          <w:tcPr>
            <w:tcW w:w="2191" w:type="dxa"/>
            <w:vMerge/>
            <w:tcBorders>
              <w:left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Terrestrial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-6.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-0.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-1.4</w:t>
            </w:r>
          </w:p>
        </w:tc>
      </w:tr>
      <w:tr w:rsidR="006F44DA" w:rsidRPr="006F44DA" w:rsidTr="00DE7A94">
        <w:trPr>
          <w:trHeight w:val="36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53l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 xml:space="preserve">Insect </w:t>
            </w:r>
            <w:r w:rsidRPr="000411AC">
              <w:rPr>
                <w:i/>
                <w:sz w:val="20"/>
                <w:szCs w:val="20"/>
                <w:lang w:val="en-US"/>
              </w:rPr>
              <w:t>Stratiolaelaps</w:t>
            </w:r>
          </w:p>
        </w:tc>
        <w:tc>
          <w:tcPr>
            <w:tcW w:w="2191" w:type="dxa"/>
            <w:vMerge/>
            <w:tcBorders>
              <w:left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Terrestrial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-2.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-2.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-2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0.9</w:t>
            </w:r>
          </w:p>
        </w:tc>
      </w:tr>
      <w:tr w:rsidR="006F44DA" w:rsidRPr="006F44DA" w:rsidTr="00DE7A94">
        <w:trPr>
          <w:trHeight w:val="360"/>
        </w:trPr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54l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 xml:space="preserve">Insect </w:t>
            </w:r>
            <w:r w:rsidRPr="000411AC">
              <w:rPr>
                <w:i/>
                <w:sz w:val="20"/>
                <w:szCs w:val="20"/>
                <w:lang w:val="en-US"/>
              </w:rPr>
              <w:t xml:space="preserve">Parasteatoda </w:t>
            </w:r>
          </w:p>
        </w:tc>
        <w:tc>
          <w:tcPr>
            <w:tcW w:w="219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F44DA" w:rsidRPr="006F44DA" w:rsidRDefault="006F44DA" w:rsidP="006F44DA">
            <w:pPr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Terrestrial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-3.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-2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-1.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F44DA" w:rsidRPr="006F44DA" w:rsidRDefault="006F44DA" w:rsidP="006F44DA">
            <w:pPr>
              <w:jc w:val="center"/>
              <w:rPr>
                <w:sz w:val="20"/>
                <w:szCs w:val="20"/>
                <w:lang w:val="en-US"/>
              </w:rPr>
            </w:pPr>
            <w:r w:rsidRPr="006F44DA">
              <w:rPr>
                <w:sz w:val="20"/>
                <w:szCs w:val="20"/>
                <w:lang w:val="en-US"/>
              </w:rPr>
              <w:t>-1.7</w:t>
            </w:r>
          </w:p>
        </w:tc>
      </w:tr>
    </w:tbl>
    <w:p w:rsidR="00334DEF" w:rsidRDefault="00DE7A94" w:rsidP="006F44DA">
      <w:pPr>
        <w:spacing w:line="240" w:lineRule="auto"/>
        <w:rPr>
          <w:color w:val="000000" w:themeColor="text1"/>
          <w:sz w:val="22"/>
          <w:szCs w:val="24"/>
        </w:rPr>
      </w:pPr>
      <w:r w:rsidRPr="00DE7A94">
        <w:rPr>
          <w:color w:val="000000" w:themeColor="text1"/>
          <w:sz w:val="22"/>
          <w:szCs w:val="24"/>
        </w:rPr>
        <w:t xml:space="preserve">Superscripts indicate references </w:t>
      </w:r>
      <w:r w:rsidRPr="00DE7A94">
        <w:rPr>
          <w:color w:val="000000" w:themeColor="text1"/>
          <w:sz w:val="22"/>
          <w:szCs w:val="24"/>
          <w:vertAlign w:val="superscript"/>
        </w:rPr>
        <w:t>a</w:t>
      </w:r>
      <w:r w:rsidRPr="00DE7A94">
        <w:rPr>
          <w:color w:val="000000" w:themeColor="text1"/>
          <w:sz w:val="22"/>
          <w:szCs w:val="24"/>
        </w:rPr>
        <w:t xml:space="preserve">Ishikawa et al. (2014), </w:t>
      </w:r>
      <w:r w:rsidRPr="00DE7A94">
        <w:rPr>
          <w:color w:val="000000" w:themeColor="text1"/>
          <w:sz w:val="22"/>
          <w:szCs w:val="24"/>
          <w:vertAlign w:val="superscript"/>
        </w:rPr>
        <w:t>b</w:t>
      </w:r>
      <w:hyperlink w:anchor="_ENREF_13" w:tooltip="Steffan, 2015 #155" w:history="1">
        <w:r w:rsidR="00BF4FCF" w:rsidRPr="00DE7A94">
          <w:rPr>
            <w:color w:val="000000" w:themeColor="text1"/>
            <w:sz w:val="22"/>
            <w:szCs w:val="24"/>
          </w:rPr>
          <w:fldChar w:fldCharType="begin"/>
        </w:r>
        <w:r w:rsidR="00BF4FCF">
          <w:rPr>
            <w:color w:val="000000" w:themeColor="text1"/>
            <w:sz w:val="22"/>
            <w:szCs w:val="24"/>
          </w:rPr>
          <w:instrText xml:space="preserve"> ADDIN EN.CITE &lt;EndNote&gt;&lt;Cite AuthorYear="1"&gt;&lt;Author&gt;Steffan&lt;/Author&gt;&lt;Year&gt;2015&lt;/Year&gt;&lt;RecNum&gt;155&lt;/RecNum&gt;&lt;DisplayText&gt;Steffan et al. (2015)&lt;/DisplayText&gt;&lt;record&gt;&lt;rec-number&gt;155&lt;/rec-number&gt;&lt;foreign-keys&gt;&lt;key app="EN" db-id="s0xsarpfus95tcexdvixztwjvxpawsffepaw" timestamp="1630893051"&gt;155&lt;/key&gt;&lt;/foreign-keys&gt;&lt;ref-type name="Journal Article"&gt;17&lt;/ref-type&gt;&lt;contributors&gt;&lt;authors&gt;&lt;author&gt;Steffan, S. A.&lt;/author&gt;&lt;author&gt;Chikaraishi, Y.&lt;/author&gt;&lt;author&gt;Currie, C. R.&lt;/author&gt;&lt;author&gt;Horn, H.&lt;/author&gt;&lt;author&gt;Gaines-Day, H. R.&lt;/author&gt;&lt;author&gt;Pauli, J. N.&lt;/author&gt;&lt;author&gt;Zalapa, J. E.&lt;/author&gt;&lt;author&gt;Ohkouchi, N.&lt;/author&gt;&lt;/authors&gt;&lt;/contributors&gt;&lt;titles&gt;&lt;title&gt;Microbes are trophic analogs of animals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15119-15124&lt;/pages&gt;&lt;volume&gt;112&lt;/volume&gt;&lt;number&gt;49&lt;/number&gt;&lt;dates&gt;&lt;year&gt;2015&lt;/year&gt;&lt;pub-dates&gt;&lt;date&gt;Dec&lt;/date&gt;&lt;/pub-dates&gt;&lt;/dates&gt;&lt;isbn&gt;0027-8424&lt;/isbn&gt;&lt;accession-num&gt;WOS:000365989800044&lt;/accession-num&gt;&lt;urls&gt;&lt;related-urls&gt;&lt;url&gt;&amp;lt;Go to ISI&amp;gt;://WOS:000365989800044&lt;/url&gt;&lt;/related-urls&gt;&lt;/urls&gt;&lt;electronic-resource-num&gt;10.1073/pnas.1508782112&lt;/electronic-resource-num&gt;&lt;/record&gt;&lt;/Cite&gt;&lt;/EndNote&gt;</w:instrText>
        </w:r>
        <w:r w:rsidR="00BF4FCF" w:rsidRPr="00DE7A94">
          <w:rPr>
            <w:color w:val="000000" w:themeColor="text1"/>
            <w:sz w:val="22"/>
            <w:szCs w:val="24"/>
          </w:rPr>
          <w:fldChar w:fldCharType="separate"/>
        </w:r>
        <w:r w:rsidR="00BF4FCF">
          <w:rPr>
            <w:noProof/>
            <w:color w:val="000000" w:themeColor="text1"/>
            <w:sz w:val="22"/>
            <w:szCs w:val="24"/>
          </w:rPr>
          <w:t>Steffan et al. (2015)</w:t>
        </w:r>
        <w:r w:rsidR="00BF4FCF" w:rsidRPr="00DE7A94">
          <w:rPr>
            <w:color w:val="000000" w:themeColor="text1"/>
            <w:sz w:val="22"/>
            <w:szCs w:val="24"/>
          </w:rPr>
          <w:fldChar w:fldCharType="end"/>
        </w:r>
      </w:hyperlink>
      <w:r w:rsidRPr="00DE7A94">
        <w:rPr>
          <w:color w:val="000000" w:themeColor="text1"/>
          <w:sz w:val="22"/>
          <w:szCs w:val="24"/>
        </w:rPr>
        <w:t xml:space="preserve">, </w:t>
      </w:r>
      <w:r w:rsidRPr="00DE7A94">
        <w:rPr>
          <w:color w:val="000000" w:themeColor="text1"/>
          <w:sz w:val="22"/>
          <w:szCs w:val="24"/>
          <w:vertAlign w:val="superscript"/>
        </w:rPr>
        <w:t>C</w:t>
      </w:r>
      <w:hyperlink w:anchor="_ENREF_9" w:tooltip="McMahon, 2015 #76" w:history="1">
        <w:r w:rsidR="00BF4FCF" w:rsidRPr="00DE7A94">
          <w:rPr>
            <w:color w:val="000000" w:themeColor="text1"/>
            <w:sz w:val="22"/>
            <w:szCs w:val="24"/>
          </w:rPr>
          <w:fldChar w:fldCharType="begin"/>
        </w:r>
        <w:r w:rsidR="00BF4FCF">
          <w:rPr>
            <w:color w:val="000000" w:themeColor="text1"/>
            <w:sz w:val="22"/>
            <w:szCs w:val="24"/>
          </w:rPr>
          <w:instrText xml:space="preserve"> ADDIN EN.CITE &lt;EndNote&gt;&lt;Cite AuthorYear="1"&gt;&lt;Author&gt;McMahon&lt;/Author&gt;&lt;Year&gt;2015&lt;/Year&gt;&lt;RecNum&gt;76&lt;/RecNum&gt;&lt;DisplayText&gt;McMahon, Polito, Abel, McCarthy, and Thorrold (2015)&lt;/DisplayText&gt;&lt;record&gt;&lt;rec-number&gt;76&lt;/rec-number&gt;&lt;foreign-keys&gt;&lt;key app="EN" db-id="s0xsarpfus95tcexdvixztwjvxpawsffepaw" timestamp="1630477808"&gt;76&lt;/key&gt;&lt;/foreign-keys&gt;&lt;ref-type name="Journal Article"&gt;17&lt;/ref-type&gt;&lt;contributors&gt;&lt;authors&gt;&lt;author&gt;McMahon, K. W.&lt;/author&gt;&lt;author&gt;Polito, M. J.&lt;/author&gt;&lt;author&gt;Abel, S.&lt;/author&gt;&lt;author&gt;McCarthy, M. D.&lt;/author&gt;&lt;author&gt;Thorrold, S. R.&lt;/author&gt;&lt;/authors&gt;&lt;/contributors&gt;&lt;titles&gt;&lt;title&gt;Carbon and nitrogen isotope fractionation of amino acids in an avian marine predator, the gentoo penguin (Pygoscelis papua)&lt;/title&gt;&lt;secondary-title&gt;Ecology and Evolution&lt;/secondary-title&gt;&lt;/titles&gt;&lt;periodical&gt;&lt;full-title&gt;Ecology and Evolution&lt;/full-title&gt;&lt;/periodical&gt;&lt;pages&gt;1278-1290&lt;/pages&gt;&lt;volume&gt;5&lt;/volume&gt;&lt;number&gt;6&lt;/number&gt;&lt;dates&gt;&lt;year&gt;2015&lt;/year&gt;&lt;pub-dates&gt;&lt;date&gt;Mar&lt;/date&gt;&lt;/pub-dates&gt;&lt;/dates&gt;&lt;isbn&gt;2045-7758&lt;/isbn&gt;&lt;accession-num&gt;WOS:000351458500014&lt;/accession-num&gt;&lt;urls&gt;&lt;related-urls&gt;&lt;url&gt;&amp;lt;Go to ISI&amp;gt;://WOS:000351458500014&lt;/url&gt;&lt;/related-urls&gt;&lt;/urls&gt;&lt;electronic-resource-num&gt;10.1002/ece3.1437&lt;/electronic-resource-num&gt;&lt;/record&gt;&lt;/Cite&gt;&lt;/EndNote&gt;</w:instrText>
        </w:r>
        <w:r w:rsidR="00BF4FCF" w:rsidRPr="00DE7A94">
          <w:rPr>
            <w:color w:val="000000" w:themeColor="text1"/>
            <w:sz w:val="22"/>
            <w:szCs w:val="24"/>
          </w:rPr>
          <w:fldChar w:fldCharType="separate"/>
        </w:r>
        <w:r w:rsidR="00BF4FCF">
          <w:rPr>
            <w:noProof/>
            <w:color w:val="000000" w:themeColor="text1"/>
            <w:sz w:val="22"/>
            <w:szCs w:val="24"/>
          </w:rPr>
          <w:t>McMahon, Polito, Abel, McCarthy, and Thorrold (2015)</w:t>
        </w:r>
        <w:r w:rsidR="00BF4FCF" w:rsidRPr="00DE7A94">
          <w:rPr>
            <w:color w:val="000000" w:themeColor="text1"/>
            <w:sz w:val="22"/>
            <w:szCs w:val="24"/>
          </w:rPr>
          <w:fldChar w:fldCharType="end"/>
        </w:r>
      </w:hyperlink>
      <w:r w:rsidRPr="00DE7A94">
        <w:rPr>
          <w:color w:val="000000" w:themeColor="text1"/>
          <w:sz w:val="22"/>
          <w:szCs w:val="24"/>
        </w:rPr>
        <w:t xml:space="preserve">, </w:t>
      </w:r>
      <w:r w:rsidRPr="00DE7A94">
        <w:rPr>
          <w:color w:val="000000" w:themeColor="text1"/>
          <w:sz w:val="22"/>
          <w:szCs w:val="24"/>
          <w:vertAlign w:val="superscript"/>
        </w:rPr>
        <w:t>d</w:t>
      </w:r>
      <w:hyperlink w:anchor="_ENREF_10" w:tooltip="McMahon, 2015 #182" w:history="1">
        <w:r w:rsidR="00BF4FCF" w:rsidRPr="00DE7A94">
          <w:rPr>
            <w:color w:val="000000" w:themeColor="text1"/>
            <w:sz w:val="22"/>
            <w:szCs w:val="24"/>
          </w:rPr>
          <w:fldChar w:fldCharType="begin"/>
        </w:r>
        <w:r w:rsidR="00BF4FCF">
          <w:rPr>
            <w:color w:val="000000" w:themeColor="text1"/>
            <w:sz w:val="22"/>
            <w:szCs w:val="24"/>
          </w:rPr>
          <w:instrText xml:space="preserve"> ADDIN EN.CITE &lt;EndNote&gt;&lt;Cite AuthorYear="1"&gt;&lt;Author&gt;McMahon&lt;/Author&gt;&lt;Year&gt;2015&lt;/Year&gt;&lt;RecNum&gt;182&lt;/RecNum&gt;&lt;DisplayText&gt;McMahon, Thorrold, Elsdon, and McCarthy (2015)&lt;/DisplayText&gt;&lt;record&gt;&lt;rec-number&gt;182&lt;/rec-number&gt;&lt;foreign-keys&gt;&lt;key app="EN" db-id="s0xsarpfus95tcexdvixztwjvxpawsffepaw" timestamp="1630925727"&gt;182&lt;/key&gt;&lt;/foreign-keys&gt;&lt;ref-type name="Journal Article"&gt;17&lt;/ref-type&gt;&lt;contributors&gt;&lt;authors&gt;&lt;author&gt;McMahon, K. W.&lt;/author&gt;&lt;author&gt;Thorrold, S. R.&lt;/author&gt;&lt;author&gt;Elsdon, T. S.&lt;/author&gt;&lt;author&gt;McCarthy, M. D.&lt;/author&gt;&lt;/authors&gt;&lt;/contributors&gt;&lt;titles&gt;&lt;title&gt;Trophic discrimination of nitrogen stable isotopes in amino acids varies with diet quality in a marine fish&lt;/title&gt;&lt;secondary-title&gt;Limnology and Oceanography&lt;/secondary-title&gt;&lt;/titles&gt;&lt;periodical&gt;&lt;full-title&gt;Limnology and Oceanography&lt;/full-title&gt;&lt;/periodical&gt;&lt;pages&gt;1076-1087&lt;/pages&gt;&lt;volume&gt;60&lt;/volume&gt;&lt;number&gt;3&lt;/number&gt;&lt;dates&gt;&lt;year&gt;2015&lt;/year&gt;&lt;pub-dates&gt;&lt;date&gt;May&lt;/date&gt;&lt;/pub-dates&gt;&lt;/dates&gt;&lt;isbn&gt;0024-3590&lt;/isbn&gt;&lt;accession-num&gt;WOS:000354490100027&lt;/accession-num&gt;&lt;urls&gt;&lt;related-urls&gt;&lt;url&gt;&amp;lt;Go to ISI&amp;gt;://WOS:000354490100027&lt;/url&gt;&lt;/related-urls&gt;&lt;/urls&gt;&lt;electronic-resource-num&gt;10.1002/lno.10081&lt;/electronic-resource-num&gt;&lt;/record&gt;&lt;/Cite&gt;&lt;/EndNote&gt;</w:instrText>
        </w:r>
        <w:r w:rsidR="00BF4FCF" w:rsidRPr="00DE7A94">
          <w:rPr>
            <w:color w:val="000000" w:themeColor="text1"/>
            <w:sz w:val="22"/>
            <w:szCs w:val="24"/>
          </w:rPr>
          <w:fldChar w:fldCharType="separate"/>
        </w:r>
        <w:r w:rsidR="00BF4FCF">
          <w:rPr>
            <w:noProof/>
            <w:color w:val="000000" w:themeColor="text1"/>
            <w:sz w:val="22"/>
            <w:szCs w:val="24"/>
          </w:rPr>
          <w:t>McMahon, Thorrold, Elsdon, and McCarthy (2015)</w:t>
        </w:r>
        <w:r w:rsidR="00BF4FCF" w:rsidRPr="00DE7A94">
          <w:rPr>
            <w:color w:val="000000" w:themeColor="text1"/>
            <w:sz w:val="22"/>
            <w:szCs w:val="24"/>
          </w:rPr>
          <w:fldChar w:fldCharType="end"/>
        </w:r>
      </w:hyperlink>
      <w:r w:rsidRPr="00DE7A94">
        <w:rPr>
          <w:color w:val="000000" w:themeColor="text1"/>
          <w:sz w:val="22"/>
          <w:szCs w:val="24"/>
        </w:rPr>
        <w:t xml:space="preserve">, </w:t>
      </w:r>
      <w:r w:rsidRPr="00DE7A94">
        <w:rPr>
          <w:color w:val="000000" w:themeColor="text1"/>
          <w:sz w:val="22"/>
          <w:szCs w:val="24"/>
          <w:vertAlign w:val="superscript"/>
        </w:rPr>
        <w:t>e</w:t>
      </w:r>
      <w:hyperlink w:anchor="_ENREF_1" w:tooltip="Chikaraishi, 2009 #62" w:history="1">
        <w:r w:rsidR="00BF4FCF" w:rsidRPr="00DE7A94">
          <w:rPr>
            <w:color w:val="000000" w:themeColor="text1"/>
            <w:sz w:val="22"/>
            <w:szCs w:val="24"/>
          </w:rPr>
          <w:fldChar w:fldCharType="begin"/>
        </w:r>
        <w:r w:rsidR="00BF4FCF">
          <w:rPr>
            <w:color w:val="000000" w:themeColor="text1"/>
            <w:sz w:val="22"/>
            <w:szCs w:val="24"/>
          </w:rPr>
          <w:instrText xml:space="preserve"> ADDIN EN.CITE &lt;EndNote&gt;&lt;Cite AuthorYear="1"&gt;&lt;Author&gt;Chikaraishi&lt;/Author&gt;&lt;Year&gt;2009&lt;/Year&gt;&lt;RecNum&gt;62&lt;/RecNum&gt;&lt;DisplayText&gt;Chikaraishi et al. (2009)&lt;/DisplayText&gt;&lt;record&gt;&lt;rec-number&gt;62&lt;/rec-number&gt;&lt;foreign-keys&gt;&lt;key app="EN" db-id="s0xsarpfus95tcexdvixztwjvxpawsffepaw" timestamp="1630473508"&gt;62&lt;/key&gt;&lt;/foreign-keys&gt;&lt;ref-type name="Journal Article"&gt;17&lt;/ref-type&gt;&lt;contributors&gt;&lt;authors&gt;&lt;author&gt;Chikaraishi, Y.&lt;/author&gt;&lt;author&gt;Ogawa, N. O.&lt;/author&gt;&lt;author&gt;Kashiyama, Y.&lt;/author&gt;&lt;author&gt;Takano, Y.&lt;/author&gt;&lt;author&gt;Suga, H.&lt;/author&gt;&lt;author&gt;Tomitani, A.&lt;/author&gt;&lt;author&gt;Miyashita, H.&lt;/author&gt;&lt;author&gt;Kitazato, H.&lt;/author&gt;&lt;author&gt;Ohkouchi, N.&lt;/author&gt;&lt;/authors&gt;&lt;/contributors&gt;&lt;titles&gt;&lt;title&gt;Determination of aquatic food-web structure based on compound-specific nitrogen isotopic composition of amino acids&lt;/title&gt;&lt;secondary-title&gt;Limnology and Oceanography-Methods&lt;/secondary-title&gt;&lt;/titles&gt;&lt;periodical&gt;&lt;full-title&gt;Limnology and Oceanography-Methods&lt;/full-title&gt;&lt;/periodical&gt;&lt;pages&gt;740-750&lt;/pages&gt;&lt;volume&gt;7&lt;/volume&gt;&lt;dates&gt;&lt;year&gt;2009&lt;/year&gt;&lt;pub-dates&gt;&lt;date&gt;Nov&lt;/date&gt;&lt;/pub-dates&gt;&lt;/dates&gt;&lt;isbn&gt;1541-5856&lt;/isbn&gt;&lt;accession-num&gt;WOS:000273294600003&lt;/accession-num&gt;&lt;urls&gt;&lt;related-urls&gt;&lt;url&gt;&amp;lt;Go to ISI&amp;gt;://WOS:000273294600003&lt;/url&gt;&lt;/related-urls&gt;&lt;/urls&gt;&lt;electronic-resource-num&gt;10.4319/lom.2009.7.740&lt;/electronic-resource-num&gt;&lt;/record&gt;&lt;/Cite&gt;&lt;/EndNote&gt;</w:instrText>
        </w:r>
        <w:r w:rsidR="00BF4FCF" w:rsidRPr="00DE7A94">
          <w:rPr>
            <w:color w:val="000000" w:themeColor="text1"/>
            <w:sz w:val="22"/>
            <w:szCs w:val="24"/>
          </w:rPr>
          <w:fldChar w:fldCharType="separate"/>
        </w:r>
        <w:r w:rsidR="00BF4FCF">
          <w:rPr>
            <w:noProof/>
            <w:color w:val="000000" w:themeColor="text1"/>
            <w:sz w:val="22"/>
            <w:szCs w:val="24"/>
          </w:rPr>
          <w:t>Chikaraishi et al. (2009)</w:t>
        </w:r>
        <w:r w:rsidR="00BF4FCF" w:rsidRPr="00DE7A94">
          <w:rPr>
            <w:color w:val="000000" w:themeColor="text1"/>
            <w:sz w:val="22"/>
            <w:szCs w:val="24"/>
          </w:rPr>
          <w:fldChar w:fldCharType="end"/>
        </w:r>
      </w:hyperlink>
      <w:r w:rsidRPr="00DE7A94">
        <w:rPr>
          <w:color w:val="000000" w:themeColor="text1"/>
          <w:sz w:val="22"/>
          <w:szCs w:val="24"/>
        </w:rPr>
        <w:t xml:space="preserve">, </w:t>
      </w:r>
      <w:r w:rsidRPr="00DE7A94">
        <w:rPr>
          <w:color w:val="000000" w:themeColor="text1"/>
          <w:sz w:val="22"/>
          <w:szCs w:val="24"/>
          <w:vertAlign w:val="superscript"/>
        </w:rPr>
        <w:t>f</w:t>
      </w:r>
      <w:hyperlink w:anchor="_ENREF_6" w:tooltip="Lemons, 2020 #186" w:history="1">
        <w:r w:rsidR="00BF4FCF" w:rsidRPr="00DE7A94">
          <w:rPr>
            <w:color w:val="000000" w:themeColor="text1"/>
            <w:sz w:val="22"/>
            <w:szCs w:val="24"/>
          </w:rPr>
          <w:fldChar w:fldCharType="begin"/>
        </w:r>
        <w:r w:rsidR="00BF4FCF">
          <w:rPr>
            <w:color w:val="000000" w:themeColor="text1"/>
            <w:sz w:val="22"/>
            <w:szCs w:val="24"/>
          </w:rPr>
          <w:instrText xml:space="preserve"> ADDIN EN.CITE &lt;EndNote&gt;&lt;Cite AuthorYear="1"&gt;&lt;Author&gt;Lemons&lt;/Author&gt;&lt;Year&gt;2020&lt;/Year&gt;&lt;RecNum&gt;186&lt;/RecNum&gt;&lt;DisplayText&gt;Lemons, Lewison, Seminoff, Coppenrath, and Popp (2020)&lt;/DisplayText&gt;&lt;record&gt;&lt;rec-number&gt;186&lt;/rec-number&gt;&lt;foreign-keys&gt;&lt;key app="EN" db-id="s0xsarpfus95tcexdvixztwjvxpawsffepaw" timestamp="1635235628"&gt;186&lt;/key&gt;&lt;/foreign-keys&gt;&lt;ref-type name="Journal Article"&gt;17&lt;/ref-type&gt;&lt;contributors&gt;&lt;authors&gt;&lt;author&gt;Lemons, Garrett E.&lt;/author&gt;&lt;author&gt;Lewison, Rebecca L.&lt;/author&gt;&lt;author&gt;Seminoff, Jeffrey A.&lt;/author&gt;&lt;author&gt;Coppenrath, Christina M.&lt;/author&gt;&lt;author&gt;Popp, Brian N.&lt;/author&gt;&lt;/authors&gt;&lt;/contributors&gt;&lt;titles&gt;&lt;title&gt;Nitrogen isotope fractionation of amino acids from a controlled study on the green turtle (Chelonia mydas): expanding beyond Glx/Phe for trophic position&lt;/title&gt;&lt;secondary-title&gt;Marine Biology&lt;/secondary-title&gt;&lt;/titles&gt;&lt;periodical&gt;&lt;full-title&gt;Marine Biology&lt;/full-title&gt;&lt;/periodical&gt;&lt;pages&gt;149&lt;/pages&gt;&lt;volume&gt;167&lt;/volume&gt;&lt;number&gt;10&lt;/number&gt;&lt;dates&gt;&lt;year&gt;2020&lt;/year&gt;&lt;pub-dates&gt;&lt;date&gt;2020/09/29&lt;/date&gt;&lt;/pub-dates&gt;&lt;/dates&gt;&lt;isbn&gt;1432-1793&lt;/isbn&gt;&lt;urls&gt;&lt;related-urls&gt;&lt;url&gt;https://doi.org/10.1007/s00227-020-03745-3&lt;/url&gt;&lt;/related-urls&gt;&lt;/urls&gt;&lt;electronic-resource-num&gt;10.1007/s00227-020-03745-3&lt;/electronic-resource-num&gt;&lt;/record&gt;&lt;/Cite&gt;&lt;/EndNote&gt;</w:instrText>
        </w:r>
        <w:r w:rsidR="00BF4FCF" w:rsidRPr="00DE7A94">
          <w:rPr>
            <w:color w:val="000000" w:themeColor="text1"/>
            <w:sz w:val="22"/>
            <w:szCs w:val="24"/>
          </w:rPr>
          <w:fldChar w:fldCharType="separate"/>
        </w:r>
        <w:r w:rsidR="00BF4FCF">
          <w:rPr>
            <w:noProof/>
            <w:color w:val="000000" w:themeColor="text1"/>
            <w:sz w:val="22"/>
            <w:szCs w:val="24"/>
          </w:rPr>
          <w:t>Lemons, Lewison, Seminoff, Coppenrath, and Popp (2020)</w:t>
        </w:r>
        <w:r w:rsidR="00BF4FCF" w:rsidRPr="00DE7A94">
          <w:rPr>
            <w:color w:val="000000" w:themeColor="text1"/>
            <w:sz w:val="22"/>
            <w:szCs w:val="24"/>
          </w:rPr>
          <w:fldChar w:fldCharType="end"/>
        </w:r>
      </w:hyperlink>
      <w:r w:rsidRPr="00DE7A94">
        <w:rPr>
          <w:color w:val="000000" w:themeColor="text1"/>
          <w:sz w:val="22"/>
          <w:szCs w:val="24"/>
        </w:rPr>
        <w:t xml:space="preserve">, </w:t>
      </w:r>
      <w:r w:rsidRPr="00DE7A94">
        <w:rPr>
          <w:color w:val="000000" w:themeColor="text1"/>
          <w:sz w:val="22"/>
          <w:szCs w:val="24"/>
          <w:vertAlign w:val="superscript"/>
        </w:rPr>
        <w:t>g</w:t>
      </w:r>
      <w:hyperlink w:anchor="_ENREF_8" w:tooltip="McClelland, 2002 #74" w:history="1">
        <w:r w:rsidR="00BF4FCF" w:rsidRPr="00DE7A94">
          <w:rPr>
            <w:color w:val="000000" w:themeColor="text1"/>
            <w:sz w:val="22"/>
            <w:szCs w:val="24"/>
          </w:rPr>
          <w:fldChar w:fldCharType="begin"/>
        </w:r>
        <w:r w:rsidR="00BF4FCF" w:rsidRPr="00DE7A94">
          <w:rPr>
            <w:color w:val="000000" w:themeColor="text1"/>
            <w:sz w:val="22"/>
            <w:szCs w:val="24"/>
          </w:rPr>
          <w:instrText xml:space="preserve"> ADDIN EN.CITE &lt;EndNote&gt;&lt;Cite AuthorYear="1"&gt;&lt;Author&gt;McClelland&lt;/Author&gt;&lt;Year&gt;2002&lt;/Year&gt;&lt;RecNum&gt;74&lt;/RecNum&gt;&lt;DisplayText&gt;McClelland and Montoya (2002)&lt;/DisplayText&gt;&lt;record&gt;&lt;rec-number&gt;74&lt;/rec-number&gt;&lt;foreign-keys&gt;&lt;key app="EN" db-id="s0xsarpfus95tcexdvixztwjvxpawsffepaw" timestamp="1630477763"&gt;74&lt;/key&gt;&lt;/foreign-keys&gt;&lt;ref-type name="Journal Article"&gt;17&lt;/ref-type&gt;&lt;contributors&gt;&lt;authors&gt;&lt;author&gt;McClelland, J. W.&lt;/author&gt;&lt;author&gt;Montoya, J. P.&lt;/author&gt;&lt;/authors&gt;&lt;/contributors&gt;&lt;titles&gt;&lt;title&gt;Trophic relationships and the nitrogen isotopic composition of amino acids in plankton&lt;/title&gt;&lt;secondary-title&gt;Ecology&lt;/secondary-title&gt;&lt;/titles&gt;&lt;periodical&gt;&lt;full-title&gt;Ecology&lt;/full-title&gt;&lt;/periodical&gt;&lt;pages&gt;2173-2180&lt;/pages&gt;&lt;volume&gt;83&lt;/volume&gt;&lt;number&gt;8&lt;/number&gt;&lt;dates&gt;&lt;year&gt;2002&lt;/year&gt;&lt;pub-dates&gt;&lt;date&gt;Aug&lt;/date&gt;&lt;/pub-dates&gt;&lt;/dates&gt;&lt;isbn&gt;0012-9658&lt;/isbn&gt;&lt;accession-num&gt;WOS:000177434200012&lt;/accession-num&gt;&lt;urls&gt;&lt;related-urls&gt;&lt;url&gt;&amp;lt;Go to ISI&amp;gt;://WOS:000177434200012&lt;/url&gt;&lt;/related-urls&gt;&lt;/urls&gt;&lt;electronic-resource-num&gt;10.1890/0012-9658(2002)083[2173:tratni]2.0.co;2&lt;/electronic-resource-num&gt;&lt;/record&gt;&lt;/Cite&gt;&lt;/EndNote&gt;</w:instrText>
        </w:r>
        <w:r w:rsidR="00BF4FCF" w:rsidRPr="00DE7A94">
          <w:rPr>
            <w:color w:val="000000" w:themeColor="text1"/>
            <w:sz w:val="22"/>
            <w:szCs w:val="24"/>
          </w:rPr>
          <w:fldChar w:fldCharType="separate"/>
        </w:r>
        <w:r w:rsidR="00BF4FCF" w:rsidRPr="00DE7A94">
          <w:rPr>
            <w:noProof/>
            <w:color w:val="000000" w:themeColor="text1"/>
            <w:sz w:val="22"/>
            <w:szCs w:val="24"/>
          </w:rPr>
          <w:t>McClelland and Montoya (2002)</w:t>
        </w:r>
        <w:r w:rsidR="00BF4FCF" w:rsidRPr="00DE7A94">
          <w:rPr>
            <w:color w:val="000000" w:themeColor="text1"/>
            <w:sz w:val="22"/>
            <w:szCs w:val="24"/>
          </w:rPr>
          <w:fldChar w:fldCharType="end"/>
        </w:r>
      </w:hyperlink>
      <w:r w:rsidRPr="00DE7A94">
        <w:rPr>
          <w:color w:val="000000" w:themeColor="text1"/>
          <w:sz w:val="22"/>
          <w:szCs w:val="24"/>
        </w:rPr>
        <w:t xml:space="preserve">, </w:t>
      </w:r>
      <w:r w:rsidRPr="00DE7A94">
        <w:rPr>
          <w:color w:val="000000" w:themeColor="text1"/>
          <w:sz w:val="22"/>
          <w:szCs w:val="24"/>
          <w:vertAlign w:val="superscript"/>
        </w:rPr>
        <w:t>h</w:t>
      </w:r>
      <w:hyperlink w:anchor="_ENREF_4" w:tooltip="Gutierrez-Rodriguez, 2014 #47" w:history="1">
        <w:r w:rsidR="00BF4FCF" w:rsidRPr="00DE7A94">
          <w:rPr>
            <w:color w:val="000000" w:themeColor="text1"/>
            <w:sz w:val="22"/>
            <w:szCs w:val="24"/>
          </w:rPr>
          <w:fldChar w:fldCharType="begin"/>
        </w:r>
        <w:r w:rsidR="00BF4FCF">
          <w:rPr>
            <w:color w:val="000000" w:themeColor="text1"/>
            <w:sz w:val="22"/>
            <w:szCs w:val="24"/>
          </w:rPr>
          <w:instrText xml:space="preserve"> ADDIN EN.CITE &lt;EndNote&gt;&lt;Cite AuthorYear="1"&gt;&lt;Author&gt;Gutierrez-Rodriguez&lt;/Author&gt;&lt;Year&gt;2014&lt;/Year&gt;&lt;RecNum&gt;47&lt;/RecNum&gt;&lt;DisplayText&gt;Gutierrez-Rodriguez, Decima, Popp, and Landry (2014)&lt;/DisplayText&gt;&lt;record&gt;&lt;rec-number&gt;47&lt;/rec-number&gt;&lt;foreign-keys&gt;&lt;key app="EN" db-id="s0xsarpfus95tcexdvixztwjvxpawsffepaw" timestamp="1630459591"&gt;47&lt;/key&gt;&lt;/foreign-keys&gt;&lt;ref-type name="Journal Article"&gt;17&lt;/ref-type&gt;&lt;contributors&gt;&lt;authors&gt;&lt;author&gt;Gutierrez-Rodriguez, A.&lt;/author&gt;&lt;author&gt;Decima, M.&lt;/author&gt;&lt;author&gt;Popp, B. N.&lt;/author&gt;&lt;author&gt;Landry, M. R.&lt;/author&gt;&lt;/authors&gt;&lt;/contributors&gt;&lt;titles&gt;&lt;title&gt;Isotopic invisibility of protozoan trophic steps in marine food webs&lt;/title&gt;&lt;secondary-title&gt;Limnology and Oceanography&lt;/secondary-title&gt;&lt;/titles&gt;&lt;periodical&gt;&lt;full-title&gt;Limnology and Oceanography&lt;/full-title&gt;&lt;/periodical&gt;&lt;pages&gt;1590-1598&lt;/pages&gt;&lt;volume&gt;59&lt;/volume&gt;&lt;number&gt;5&lt;/number&gt;&lt;dates&gt;&lt;year&gt;2014&lt;/year&gt;&lt;pub-dates&gt;&lt;date&gt;Sep&lt;/date&gt;&lt;/pub-dates&gt;&lt;/dates&gt;&lt;isbn&gt;0024-3590&lt;/isbn&gt;&lt;accession-num&gt;WOS:000345462100011&lt;/accession-num&gt;&lt;urls&gt;&lt;related-urls&gt;&lt;url&gt;&amp;lt;Go to ISI&amp;gt;://WOS:000345462100011&lt;/url&gt;&lt;/related-urls&gt;&lt;/urls&gt;&lt;electronic-resource-num&gt;10.4319/lo.2014.59.5.1590&lt;/electronic-resource-num&gt;&lt;/record&gt;&lt;/Cite&gt;&lt;/EndNote&gt;</w:instrText>
        </w:r>
        <w:r w:rsidR="00BF4FCF" w:rsidRPr="00DE7A94">
          <w:rPr>
            <w:color w:val="000000" w:themeColor="text1"/>
            <w:sz w:val="22"/>
            <w:szCs w:val="24"/>
          </w:rPr>
          <w:fldChar w:fldCharType="separate"/>
        </w:r>
        <w:r w:rsidR="00BF4FCF">
          <w:rPr>
            <w:noProof/>
            <w:color w:val="000000" w:themeColor="text1"/>
            <w:sz w:val="22"/>
            <w:szCs w:val="24"/>
          </w:rPr>
          <w:t>Gutierrez-Rodriguez, Decima, Popp, and Landry (2014)</w:t>
        </w:r>
        <w:r w:rsidR="00BF4FCF" w:rsidRPr="00DE7A94">
          <w:rPr>
            <w:color w:val="000000" w:themeColor="text1"/>
            <w:sz w:val="22"/>
            <w:szCs w:val="24"/>
          </w:rPr>
          <w:fldChar w:fldCharType="end"/>
        </w:r>
      </w:hyperlink>
      <w:r w:rsidRPr="00DE7A94">
        <w:rPr>
          <w:color w:val="000000" w:themeColor="text1"/>
          <w:sz w:val="22"/>
          <w:szCs w:val="24"/>
        </w:rPr>
        <w:t xml:space="preserve">, </w:t>
      </w:r>
      <w:r w:rsidRPr="00DE7A94">
        <w:rPr>
          <w:color w:val="000000" w:themeColor="text1"/>
          <w:sz w:val="22"/>
          <w:szCs w:val="24"/>
          <w:vertAlign w:val="superscript"/>
        </w:rPr>
        <w:t>i</w:t>
      </w:r>
      <w:hyperlink w:anchor="_ENREF_3" w:tooltip="Decima, 2017 #46" w:history="1">
        <w:r w:rsidR="00BF4FCF" w:rsidRPr="00DE7A94">
          <w:rPr>
            <w:color w:val="000000" w:themeColor="text1"/>
            <w:sz w:val="22"/>
            <w:szCs w:val="24"/>
          </w:rPr>
          <w:fldChar w:fldCharType="begin"/>
        </w:r>
        <w:r w:rsidR="00BF4FCF">
          <w:rPr>
            <w:color w:val="000000" w:themeColor="text1"/>
            <w:sz w:val="22"/>
            <w:szCs w:val="24"/>
          </w:rPr>
          <w:instrText xml:space="preserve"> ADDIN EN.CITE &lt;EndNote&gt;&lt;Cite AuthorYear="1"&gt;&lt;Author&gt;Decima&lt;/Author&gt;&lt;Year&gt;2017&lt;/Year&gt;&lt;RecNum&gt;46&lt;/RecNum&gt;&lt;DisplayText&gt;Decima, Landry, Bradley, and Fogel (2017)&lt;/DisplayText&gt;&lt;record&gt;&lt;rec-number&gt;46&lt;/rec-number&gt;&lt;foreign-keys&gt;&lt;key app="EN" db-id="s0xsarpfus95tcexdvixztwjvxpawsffepaw" timestamp="1630459591"&gt;46&lt;/key&gt;&lt;/foreign-keys&gt;&lt;ref-type name="Journal Article"&gt;17&lt;/ref-type&gt;&lt;contributors&gt;&lt;authors&gt;&lt;author&gt;Decima, M.&lt;/author&gt;&lt;author&gt;Landry, M. R.&lt;/author&gt;&lt;author&gt;Bradley, C. J.&lt;/author&gt;&lt;author&gt;Fogel, M. L.&lt;/author&gt;&lt;/authors&gt;&lt;/contributors&gt;&lt;titles&gt;&lt;title&gt;Alanine delta(15) N trophic fractionation in heterotrophic protists&lt;/title&gt;&lt;secondary-title&gt;Limnology and Oceanography&lt;/secondary-title&gt;&lt;/titles&gt;&lt;periodical&gt;&lt;full-title&gt;Limnology and Oceanography&lt;/full-title&gt;&lt;/periodical&gt;&lt;pages&gt;2308-2322&lt;/pages&gt;&lt;volume&gt;62&lt;/volume&gt;&lt;number&gt;5&lt;/number&gt;&lt;dates&gt;&lt;year&gt;2017&lt;/year&gt;&lt;pub-dates&gt;&lt;date&gt;Sep&lt;/date&gt;&lt;/pub-dates&gt;&lt;/dates&gt;&lt;isbn&gt;0024-3590&lt;/isbn&gt;&lt;accession-num&gt;WOS:000410726500032&lt;/accession-num&gt;&lt;urls&gt;&lt;related-urls&gt;&lt;url&gt;&amp;lt;Go to ISI&amp;gt;://WOS:000410726500032&lt;/url&gt;&lt;/related-urls&gt;&lt;/urls&gt;&lt;electronic-resource-num&gt;10.1002/lno.10567&lt;/electronic-resource-num&gt;&lt;/record&gt;&lt;/Cite&gt;&lt;/EndNote&gt;</w:instrText>
        </w:r>
        <w:r w:rsidR="00BF4FCF" w:rsidRPr="00DE7A94">
          <w:rPr>
            <w:color w:val="000000" w:themeColor="text1"/>
            <w:sz w:val="22"/>
            <w:szCs w:val="24"/>
          </w:rPr>
          <w:fldChar w:fldCharType="separate"/>
        </w:r>
        <w:r w:rsidR="00BF4FCF">
          <w:rPr>
            <w:noProof/>
            <w:color w:val="000000" w:themeColor="text1"/>
            <w:sz w:val="22"/>
            <w:szCs w:val="24"/>
          </w:rPr>
          <w:t>Decima, Landry, Bradley, and Fogel (2017)</w:t>
        </w:r>
        <w:r w:rsidR="00BF4FCF" w:rsidRPr="00DE7A94">
          <w:rPr>
            <w:color w:val="000000" w:themeColor="text1"/>
            <w:sz w:val="22"/>
            <w:szCs w:val="24"/>
          </w:rPr>
          <w:fldChar w:fldCharType="end"/>
        </w:r>
      </w:hyperlink>
      <w:r w:rsidRPr="00DE7A94">
        <w:rPr>
          <w:color w:val="000000" w:themeColor="text1"/>
          <w:sz w:val="22"/>
          <w:szCs w:val="24"/>
        </w:rPr>
        <w:t xml:space="preserve">, </w:t>
      </w:r>
      <w:r w:rsidRPr="00DE7A94">
        <w:rPr>
          <w:color w:val="000000" w:themeColor="text1"/>
          <w:sz w:val="22"/>
          <w:szCs w:val="24"/>
          <w:vertAlign w:val="superscript"/>
        </w:rPr>
        <w:t>j</w:t>
      </w:r>
      <w:hyperlink w:anchor="_ENREF_14" w:tooltip="Takizawa, 2020 #94" w:history="1">
        <w:r w:rsidR="00BF4FCF" w:rsidRPr="00DE7A94">
          <w:rPr>
            <w:color w:val="000000" w:themeColor="text1"/>
            <w:sz w:val="22"/>
            <w:szCs w:val="24"/>
          </w:rPr>
          <w:fldChar w:fldCharType="begin"/>
        </w:r>
        <w:r w:rsidR="00BF4FCF">
          <w:rPr>
            <w:color w:val="000000" w:themeColor="text1"/>
            <w:sz w:val="22"/>
            <w:szCs w:val="24"/>
          </w:rPr>
          <w:instrText xml:space="preserve"> ADDIN EN.CITE &lt;EndNote&gt;&lt;Cite AuthorYear="1"&gt;&lt;Author&gt;Takizawa&lt;/Author&gt;&lt;Year&gt;2020&lt;/Year&gt;&lt;RecNum&gt;94&lt;/RecNum&gt;&lt;DisplayText&gt;Takizawa et al. (2020)&lt;/DisplayText&gt;&lt;record&gt;&lt;rec-number&gt;94&lt;/rec-number&gt;&lt;foreign-keys&gt;&lt;key app="EN" db-id="s0xsarpfus95tcexdvixztwjvxpawsffepaw" timestamp="1630482041"&gt;94&lt;/key&gt;&lt;/foreign-keys&gt;&lt;ref-type name="Journal Article"&gt;17&lt;/ref-type&gt;&lt;contributors&gt;&lt;authors&gt;&lt;author&gt;Takizawa, Y.&lt;/author&gt;&lt;author&gt;Takano, Y.&lt;/author&gt;&lt;author&gt;Choi, B.&lt;/author&gt;&lt;author&gt;Dharampal, P. S.&lt;/author&gt;&lt;author&gt;Steffan, S. A.&lt;/author&gt;&lt;author&gt;Ogawa, N. O.&lt;/author&gt;&lt;author&gt;Ohkouchi, N.&lt;/author&gt;&lt;author&gt;Chikaraishi, Y.&lt;/author&gt;&lt;/authors&gt;&lt;/contributors&gt;&lt;titles&gt;&lt;title&gt;A new insight into isotopic fractionation associated with decarboxylation in organisms: implications for amino acid isotope approaches in biogeoscience&lt;/title&gt;&lt;secondary-title&gt;Progress in Earth and Planetary Science&lt;/secondary-title&gt;&lt;/titles&gt;&lt;periodical&gt;&lt;full-title&gt;Progress in Earth and Planetary Science&lt;/full-title&gt;&lt;/periodical&gt;&lt;volume&gt;7&lt;/volume&gt;&lt;number&gt;1&lt;/number&gt;&lt;dates&gt;&lt;year&gt;2020&lt;/year&gt;&lt;pub-dates&gt;&lt;date&gt;Sep&lt;/date&gt;&lt;/pub-dates&gt;&lt;/dates&gt;&lt;isbn&gt;2197-4284&lt;/isbn&gt;&lt;accession-num&gt;WOS:000571958300003&lt;/accession-num&gt;&lt;urls&gt;&lt;related-urls&gt;&lt;url&gt;&amp;lt;Go to ISI&amp;gt;://WOS:000571958300003&lt;/url&gt;&lt;/related-urls&gt;&lt;/urls&gt;&lt;custom7&gt;50&lt;/custom7&gt;&lt;electronic-resource-num&gt;10.1186/s40645-020-00364-w&lt;/electronic-resource-num&gt;&lt;/record&gt;&lt;/Cite&gt;&lt;/EndNote&gt;</w:instrText>
        </w:r>
        <w:r w:rsidR="00BF4FCF" w:rsidRPr="00DE7A94">
          <w:rPr>
            <w:color w:val="000000" w:themeColor="text1"/>
            <w:sz w:val="22"/>
            <w:szCs w:val="24"/>
          </w:rPr>
          <w:fldChar w:fldCharType="separate"/>
        </w:r>
        <w:r w:rsidR="00BF4FCF">
          <w:rPr>
            <w:noProof/>
            <w:color w:val="000000" w:themeColor="text1"/>
            <w:sz w:val="22"/>
            <w:szCs w:val="24"/>
          </w:rPr>
          <w:t>Takizawa et al. (2020)</w:t>
        </w:r>
        <w:r w:rsidR="00BF4FCF" w:rsidRPr="00DE7A94">
          <w:rPr>
            <w:color w:val="000000" w:themeColor="text1"/>
            <w:sz w:val="22"/>
            <w:szCs w:val="24"/>
          </w:rPr>
          <w:fldChar w:fldCharType="end"/>
        </w:r>
      </w:hyperlink>
      <w:r w:rsidRPr="00DE7A94">
        <w:rPr>
          <w:color w:val="000000" w:themeColor="text1"/>
          <w:sz w:val="22"/>
          <w:szCs w:val="24"/>
        </w:rPr>
        <w:t xml:space="preserve">, </w:t>
      </w:r>
      <w:r w:rsidRPr="00DE7A94">
        <w:rPr>
          <w:color w:val="000000" w:themeColor="text1"/>
          <w:sz w:val="22"/>
          <w:szCs w:val="24"/>
          <w:vertAlign w:val="superscript"/>
        </w:rPr>
        <w:t>k</w:t>
      </w:r>
      <w:hyperlink w:anchor="_ENREF_2" w:tooltip="Chikaraishi, 2015 #153" w:history="1">
        <w:r w:rsidR="00BF4FCF" w:rsidRPr="00DE7A94">
          <w:rPr>
            <w:color w:val="000000" w:themeColor="text1"/>
            <w:sz w:val="22"/>
            <w:szCs w:val="24"/>
          </w:rPr>
          <w:fldChar w:fldCharType="begin"/>
        </w:r>
        <w:r w:rsidR="00BF4FCF">
          <w:rPr>
            <w:color w:val="000000" w:themeColor="text1"/>
            <w:sz w:val="22"/>
            <w:szCs w:val="24"/>
          </w:rPr>
          <w:instrText xml:space="preserve"> ADDIN EN.CITE &lt;EndNote&gt;&lt;Cite AuthorYear="1"&gt;&lt;Author&gt;Chikaraishi&lt;/Author&gt;&lt;Year&gt;2015&lt;/Year&gt;&lt;RecNum&gt;153&lt;/RecNum&gt;&lt;DisplayText&gt;Chikaraishi, Steffan, Takano, and Ohkouchi (2015)&lt;/DisplayText&gt;&lt;record&gt;&lt;rec-number&gt;153&lt;/rec-number&gt;&lt;foreign-keys&gt;&lt;key app="EN" db-id="s0xsarpfus95tcexdvixztwjvxpawsffepaw" timestamp="1630892719"&gt;153&lt;/key&gt;&lt;/foreign-keys&gt;&lt;ref-type name="Journal Article"&gt;17&lt;/ref-type&gt;&lt;contributors&gt;&lt;authors&gt;&lt;author&gt;Chikaraishi, Y.&lt;/author&gt;&lt;author&gt;Steffan, S. A.&lt;/author&gt;&lt;author&gt;Takano, Y.&lt;/author&gt;&lt;author&gt;Ohkouchi, N.&lt;/author&gt;&lt;/authors&gt;&lt;/contributors&gt;&lt;titles&gt;&lt;title&gt;Diet quality influences isotopic discrimination among amino acids in an aquatic vertebrate&lt;/title&gt;&lt;secondary-title&gt;Ecology and Evolution&lt;/secondary-title&gt;&lt;/titles&gt;&lt;periodical&gt;&lt;full-title&gt;Ecology and Evolution&lt;/full-title&gt;&lt;/periodical&gt;&lt;pages&gt;2048-2059&lt;/pages&gt;&lt;volume&gt;5&lt;/volume&gt;&lt;number&gt;10&lt;/number&gt;&lt;dates&gt;&lt;year&gt;2015&lt;/year&gt;&lt;pub-dates&gt;&lt;date&gt;May&lt;/date&gt;&lt;/pub-dates&gt;&lt;/dates&gt;&lt;isbn&gt;2045-7758&lt;/isbn&gt;&lt;accession-num&gt;WOS:000354812500010&lt;/accession-num&gt;&lt;urls&gt;&lt;related-urls&gt;&lt;url&gt;&amp;lt;Go to ISI&amp;gt;://WOS:000354812500010&lt;/url&gt;&lt;/related-urls&gt;&lt;/urls&gt;&lt;electronic-resource-num&gt;10.1002/ece3.1491&lt;/electronic-resource-num&gt;&lt;/record&gt;&lt;/Cite&gt;&lt;/EndNote&gt;</w:instrText>
        </w:r>
        <w:r w:rsidR="00BF4FCF" w:rsidRPr="00DE7A94">
          <w:rPr>
            <w:color w:val="000000" w:themeColor="text1"/>
            <w:sz w:val="22"/>
            <w:szCs w:val="24"/>
          </w:rPr>
          <w:fldChar w:fldCharType="separate"/>
        </w:r>
        <w:r w:rsidR="00BF4FCF">
          <w:rPr>
            <w:noProof/>
            <w:color w:val="000000" w:themeColor="text1"/>
            <w:sz w:val="22"/>
            <w:szCs w:val="24"/>
          </w:rPr>
          <w:t>Chikaraishi, Steffan, Takano, and Ohkouchi (2015)</w:t>
        </w:r>
        <w:r w:rsidR="00BF4FCF" w:rsidRPr="00DE7A94">
          <w:rPr>
            <w:color w:val="000000" w:themeColor="text1"/>
            <w:sz w:val="22"/>
            <w:szCs w:val="24"/>
          </w:rPr>
          <w:fldChar w:fldCharType="end"/>
        </w:r>
      </w:hyperlink>
      <w:r w:rsidRPr="00DE7A94">
        <w:rPr>
          <w:color w:val="000000" w:themeColor="text1"/>
          <w:sz w:val="22"/>
          <w:szCs w:val="24"/>
        </w:rPr>
        <w:t xml:space="preserve">, </w:t>
      </w:r>
      <w:r w:rsidRPr="00DE7A94">
        <w:rPr>
          <w:color w:val="000000" w:themeColor="text1"/>
          <w:sz w:val="22"/>
          <w:szCs w:val="24"/>
          <w:vertAlign w:val="superscript"/>
        </w:rPr>
        <w:t>l</w:t>
      </w:r>
      <w:hyperlink w:anchor="_ENREF_12" w:tooltip="Pollierer, 2019 #117" w:history="1">
        <w:r w:rsidR="00BF4FCF" w:rsidRPr="00DE7A94">
          <w:rPr>
            <w:color w:val="000000" w:themeColor="text1"/>
            <w:sz w:val="22"/>
            <w:szCs w:val="24"/>
          </w:rPr>
          <w:fldChar w:fldCharType="begin">
            <w:fldData xml:space="preserve">PEVuZE5vdGU+PENpdGUgQXV0aG9yWWVhcj0iMSI+PEF1dGhvcj5Qb2xsaWVyZXI8L0F1dGhvcj48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</w:fldData>
          </w:fldChar>
        </w:r>
        <w:r w:rsidR="00BF4FCF">
          <w:rPr>
            <w:color w:val="000000" w:themeColor="text1"/>
            <w:sz w:val="22"/>
            <w:szCs w:val="24"/>
          </w:rPr>
          <w:instrText xml:space="preserve"> ADDIN EN.CITE </w:instrText>
        </w:r>
        <w:r w:rsidR="00BF4FCF">
          <w:rPr>
            <w:color w:val="000000" w:themeColor="text1"/>
            <w:sz w:val="22"/>
            <w:szCs w:val="24"/>
          </w:rPr>
          <w:fldChar w:fldCharType="begin">
            <w:fldData xml:space="preserve">PEVuZE5vdGU+PENpdGUgQXV0aG9yWWVhcj0iMSI+PEF1dGhvcj5Qb2xsaWVyZXI8L0F1dGhvcj48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</w:fldData>
          </w:fldChar>
        </w:r>
        <w:r w:rsidR="00BF4FCF">
          <w:rPr>
            <w:color w:val="000000" w:themeColor="text1"/>
            <w:sz w:val="22"/>
            <w:szCs w:val="24"/>
          </w:rPr>
          <w:instrText xml:space="preserve"> ADDIN EN.CITE.DATA </w:instrText>
        </w:r>
        <w:r w:rsidR="00BF4FCF">
          <w:rPr>
            <w:color w:val="000000" w:themeColor="text1"/>
            <w:sz w:val="22"/>
            <w:szCs w:val="24"/>
          </w:rPr>
        </w:r>
        <w:r w:rsidR="00BF4FCF">
          <w:rPr>
            <w:color w:val="000000" w:themeColor="text1"/>
            <w:sz w:val="22"/>
            <w:szCs w:val="24"/>
          </w:rPr>
          <w:fldChar w:fldCharType="end"/>
        </w:r>
        <w:r w:rsidR="00BF4FCF" w:rsidRPr="00DE7A94">
          <w:rPr>
            <w:color w:val="000000" w:themeColor="text1"/>
            <w:sz w:val="22"/>
            <w:szCs w:val="24"/>
          </w:rPr>
        </w:r>
        <w:r w:rsidR="00BF4FCF" w:rsidRPr="00DE7A94">
          <w:rPr>
            <w:color w:val="000000" w:themeColor="text1"/>
            <w:sz w:val="22"/>
            <w:szCs w:val="24"/>
          </w:rPr>
          <w:fldChar w:fldCharType="separate"/>
        </w:r>
        <w:r w:rsidR="00BF4FCF">
          <w:rPr>
            <w:noProof/>
            <w:color w:val="000000" w:themeColor="text1"/>
            <w:sz w:val="22"/>
            <w:szCs w:val="24"/>
          </w:rPr>
          <w:t xml:space="preserve">Pollierer et al. </w:t>
        </w:r>
        <w:r w:rsidR="00BF4FCF">
          <w:rPr>
            <w:noProof/>
            <w:color w:val="000000" w:themeColor="text1"/>
            <w:sz w:val="22"/>
            <w:szCs w:val="24"/>
          </w:rPr>
          <w:lastRenderedPageBreak/>
          <w:t>(2019)</w:t>
        </w:r>
        <w:r w:rsidR="00BF4FCF" w:rsidRPr="00DE7A94">
          <w:rPr>
            <w:color w:val="000000" w:themeColor="text1"/>
            <w:sz w:val="22"/>
            <w:szCs w:val="24"/>
          </w:rPr>
          <w:fldChar w:fldCharType="end"/>
        </w:r>
      </w:hyperlink>
      <w:r w:rsidRPr="00DE7A94">
        <w:rPr>
          <w:color w:val="000000" w:themeColor="text1"/>
          <w:sz w:val="22"/>
          <w:szCs w:val="24"/>
        </w:rPr>
        <w:t xml:space="preserve">, </w:t>
      </w:r>
      <w:r w:rsidRPr="00DE7A94">
        <w:rPr>
          <w:color w:val="000000" w:themeColor="text1"/>
          <w:sz w:val="22"/>
          <w:szCs w:val="24"/>
          <w:vertAlign w:val="superscript"/>
        </w:rPr>
        <w:t>m</w:t>
      </w:r>
      <w:hyperlink w:anchor="_ENREF_15" w:tooltip="Wang, 2019 #86" w:history="1">
        <w:r w:rsidR="00BF4FCF" w:rsidRPr="00DE7A94">
          <w:rPr>
            <w:color w:val="000000" w:themeColor="text1"/>
            <w:sz w:val="22"/>
            <w:szCs w:val="24"/>
          </w:rPr>
          <w:fldChar w:fldCharType="begin"/>
        </w:r>
        <w:r w:rsidR="00BF4FCF">
          <w:rPr>
            <w:color w:val="000000" w:themeColor="text1"/>
            <w:sz w:val="22"/>
            <w:szCs w:val="24"/>
          </w:rPr>
          <w:instrText xml:space="preserve"> ADDIN EN.CITE &lt;EndNote&gt;&lt;Cite AuthorYear="1"&gt;&lt;Author&gt;Wang&lt;/Author&gt;&lt;Year&gt;2019&lt;/Year&gt;&lt;RecNum&gt;86&lt;/RecNum&gt;&lt;DisplayText&gt;Wang, Wan, Krogdahl, Johnson, and Larsen (2019)&lt;/DisplayText&gt;&lt;record&gt;&lt;rec-number&gt;86&lt;/rec-number&gt;&lt;foreign-keys&gt;&lt;key app="EN" db-id="s0xsarpfus95tcexdvixztwjvxpawsffepaw" timestamp="1630480687"&gt;86&lt;/key&gt;&lt;/foreign-keys&gt;&lt;ref-type name="Journal Article"&gt;17&lt;/ref-type&gt;&lt;contributors&gt;&lt;authors&gt;&lt;author&gt;Wang, Y. M. V.&lt;/author&gt;&lt;author&gt;Wan, A. H. L.&lt;/author&gt;&lt;author&gt;Krogdahl, A.&lt;/author&gt;&lt;author&gt;Johnson, M.&lt;/author&gt;&lt;author&gt;Larsen, T.&lt;/author&gt;&lt;/authors&gt;&lt;/contributors&gt;&lt;titles&gt;&lt;title&gt;C-13 values of glycolytic amino acids as indicators of carbohydrate utilization in carnivorous fish&lt;/title&gt;&lt;secondary-title&gt;Peerj&lt;/secondary-title&gt;&lt;/titles&gt;&lt;periodical&gt;&lt;full-title&gt;Peerj&lt;/full-title&gt;&lt;/periodical&gt;&lt;volume&gt;7&lt;/volume&gt;&lt;dates&gt;&lt;year&gt;2019&lt;/year&gt;&lt;pub-dates&gt;&lt;date&gt;Sep&lt;/date&gt;&lt;/pub-dates&gt;&lt;/dates&gt;&lt;isbn&gt;2167-8359&lt;/isbn&gt;&lt;accession-num&gt;WOS:000486372700004&lt;/accession-num&gt;&lt;urls&gt;&lt;related-urls&gt;&lt;url&gt;&amp;lt;Go to ISI&amp;gt;://WOS:000486372700004&lt;/url&gt;&lt;/related-urls&gt;&lt;/urls&gt;&lt;custom7&gt;e7701&lt;/custom7&gt;&lt;electronic-resource-num&gt;10.7717/peerj.7701&lt;/electronic-resource-num&gt;&lt;/record&gt;&lt;/Cite&gt;&lt;/EndNote&gt;</w:instrText>
        </w:r>
        <w:r w:rsidR="00BF4FCF" w:rsidRPr="00DE7A94">
          <w:rPr>
            <w:color w:val="000000" w:themeColor="text1"/>
            <w:sz w:val="22"/>
            <w:szCs w:val="24"/>
          </w:rPr>
          <w:fldChar w:fldCharType="separate"/>
        </w:r>
        <w:r w:rsidR="00BF4FCF">
          <w:rPr>
            <w:noProof/>
            <w:color w:val="000000" w:themeColor="text1"/>
            <w:sz w:val="22"/>
            <w:szCs w:val="24"/>
          </w:rPr>
          <w:t>Wang, Wan, Krogdahl, Johnson, and Larsen (2019)</w:t>
        </w:r>
        <w:r w:rsidR="00BF4FCF" w:rsidRPr="00DE7A94">
          <w:rPr>
            <w:color w:val="000000" w:themeColor="text1"/>
            <w:sz w:val="22"/>
            <w:szCs w:val="24"/>
          </w:rPr>
          <w:fldChar w:fldCharType="end"/>
        </w:r>
      </w:hyperlink>
      <w:r w:rsidRPr="00DE7A94">
        <w:rPr>
          <w:color w:val="000000" w:themeColor="text1"/>
          <w:sz w:val="22"/>
          <w:szCs w:val="24"/>
        </w:rPr>
        <w:t xml:space="preserve">, </w:t>
      </w:r>
      <w:r w:rsidRPr="00DE7A94">
        <w:rPr>
          <w:color w:val="000000" w:themeColor="text1"/>
          <w:sz w:val="22"/>
          <w:szCs w:val="24"/>
          <w:vertAlign w:val="superscript"/>
        </w:rPr>
        <w:t>n</w:t>
      </w:r>
      <w:hyperlink w:anchor="_ENREF_7" w:tooltip="Liu, 2018 #93" w:history="1">
        <w:r w:rsidR="00BF4FCF" w:rsidRPr="00DE7A94">
          <w:rPr>
            <w:color w:val="000000" w:themeColor="text1"/>
            <w:sz w:val="22"/>
            <w:szCs w:val="24"/>
          </w:rPr>
          <w:fldChar w:fldCharType="begin"/>
        </w:r>
        <w:r w:rsidR="00BF4FCF">
          <w:rPr>
            <w:color w:val="000000" w:themeColor="text1"/>
            <w:sz w:val="22"/>
            <w:szCs w:val="24"/>
          </w:rPr>
          <w:instrText xml:space="preserve"> ADDIN EN.CITE &lt;EndNote&gt;&lt;Cite AuthorYear="1"&gt;&lt;Author&gt;Liu&lt;/Author&gt;&lt;Year&gt;2018&lt;/Year&gt;&lt;RecNum&gt;93&lt;/RecNum&gt;&lt;DisplayText&gt;Liu, Luo, and Cai (2018)&lt;/DisplayText&gt;&lt;record&gt;&lt;rec-number&gt;93&lt;/rec-number&gt;&lt;foreign-keys&gt;&lt;key app="EN" db-id="s0xsarpfus95tcexdvixztwjvxpawsffepaw" timestamp="1630481953"&gt;93&lt;/key&gt;&lt;/foreign-keys&gt;&lt;ref-type name="Journal Article"&gt;17&lt;/ref-type&gt;&lt;contributors&gt;&lt;authors&gt;&lt;author&gt;Liu, H. Z.&lt;/author&gt;&lt;author&gt;Luo, L.&lt;/author&gt;&lt;author&gt;Cai, D. L.&lt;/author&gt;&lt;/authors&gt;&lt;/contributors&gt;&lt;titles&gt;&lt;title&gt;Stable carbon isotopic analysis of amino acids in a simplified food chain consisting of the green alga Chlorella spp., the calanoid copepod Calanus sinicus, and the Japanese anchovy (Engraulis japonicus)&lt;/title&gt;&lt;secondary-title&gt;Canadian Journal of Zoology&lt;/secondary-title&gt;&lt;/titles&gt;&lt;periodical&gt;&lt;full-title&gt;Canadian Journal of Zoology&lt;/full-title&gt;&lt;/periodical&gt;&lt;pages&gt;23-30&lt;/pages&gt;&lt;volume&gt;96&lt;/volume&gt;&lt;number&gt;1&lt;/number&gt;&lt;dates&gt;&lt;year&gt;2018&lt;/year&gt;&lt;pub-dates&gt;&lt;date&gt;Jan&lt;/date&gt;&lt;/pub-dates&gt;&lt;/dates&gt;&lt;isbn&gt;0008-4301&lt;/isbn&gt;&lt;accession-num&gt;WOS:000422817900003&lt;/accession-num&gt;&lt;urls&gt;&lt;related-urls&gt;&lt;url&gt;&amp;lt;Go to ISI&amp;gt;://WOS:000422817900003&lt;/url&gt;&lt;/related-urls&gt;&lt;/urls&gt;&lt;electronic-resource-num&gt;10.1139/cjz-2016-0170&lt;/electronic-resource-num&gt;&lt;/record&gt;&lt;/Cite&gt;&lt;/EndNote&gt;</w:instrText>
        </w:r>
        <w:r w:rsidR="00BF4FCF" w:rsidRPr="00DE7A94">
          <w:rPr>
            <w:color w:val="000000" w:themeColor="text1"/>
            <w:sz w:val="22"/>
            <w:szCs w:val="24"/>
          </w:rPr>
          <w:fldChar w:fldCharType="separate"/>
        </w:r>
        <w:r w:rsidR="00BF4FCF">
          <w:rPr>
            <w:noProof/>
            <w:color w:val="000000" w:themeColor="text1"/>
            <w:sz w:val="22"/>
            <w:szCs w:val="24"/>
          </w:rPr>
          <w:t>Liu, Luo, and Cai (2018)</w:t>
        </w:r>
        <w:r w:rsidR="00BF4FCF" w:rsidRPr="00DE7A94">
          <w:rPr>
            <w:color w:val="000000" w:themeColor="text1"/>
            <w:sz w:val="22"/>
            <w:szCs w:val="24"/>
          </w:rPr>
          <w:fldChar w:fldCharType="end"/>
        </w:r>
      </w:hyperlink>
      <w:r w:rsidRPr="00DE7A94">
        <w:rPr>
          <w:color w:val="000000" w:themeColor="text1"/>
          <w:sz w:val="22"/>
          <w:szCs w:val="24"/>
        </w:rPr>
        <w:t xml:space="preserve">, </w:t>
      </w:r>
      <w:r w:rsidRPr="00DE7A94">
        <w:rPr>
          <w:color w:val="000000" w:themeColor="text1"/>
          <w:sz w:val="22"/>
          <w:szCs w:val="24"/>
          <w:vertAlign w:val="superscript"/>
        </w:rPr>
        <w:t>o</w:t>
      </w:r>
      <w:hyperlink w:anchor="_ENREF_11" w:tooltip="Newsome, 2014 #92" w:history="1">
        <w:r w:rsidR="00BF4FCF" w:rsidRPr="00DE7A94">
          <w:rPr>
            <w:color w:val="000000" w:themeColor="text1"/>
            <w:sz w:val="22"/>
            <w:szCs w:val="24"/>
          </w:rPr>
          <w:fldChar w:fldCharType="begin"/>
        </w:r>
        <w:r w:rsidR="00BF4FCF">
          <w:rPr>
            <w:color w:val="000000" w:themeColor="text1"/>
            <w:sz w:val="22"/>
            <w:szCs w:val="24"/>
          </w:rPr>
          <w:instrText xml:space="preserve"> ADDIN EN.CITE &lt;EndNote&gt;&lt;Cite AuthorYear="1"&gt;&lt;Author&gt;Newsome&lt;/Author&gt;&lt;Year&gt;2014&lt;/Year&gt;&lt;RecNum&gt;92&lt;/RecNum&gt;&lt;DisplayText&gt;Newsome, Wolf, Peters, and Fogel (2014)&lt;/DisplayText&gt;&lt;record&gt;&lt;rec-number&gt;92&lt;/rec-number&gt;&lt;foreign-keys&gt;&lt;key app="EN" db-id="s0xsarpfus95tcexdvixztwjvxpawsffepaw" timestamp="1630481591"&gt;92&lt;/key&gt;&lt;/foreign-keys&gt;&lt;ref-type name="Journal Article"&gt;17&lt;/ref-type&gt;&lt;contributors&gt;&lt;authors&gt;&lt;author&gt;Newsome, S. D.&lt;/author&gt;&lt;author&gt;Wolf, N.&lt;/author&gt;&lt;author&gt;Peters, J.&lt;/author&gt;&lt;author&gt;Fogel, M. L.&lt;/author&gt;&lt;/authors&gt;&lt;/contributors&gt;&lt;titles&gt;&lt;title&gt;Amino Acid delta C-13 Analysis Shows Flexibility in the Routing of Dietary Protein and Lipids to the Tissue of an Omnivore&lt;/title&gt;&lt;secondary-title&gt;Integrative and Comparative Biology&lt;/secondary-title&gt;&lt;/titles&gt;&lt;periodical&gt;&lt;full-title&gt;Integrative and Comparative Biology&lt;/full-title&gt;&lt;/periodical&gt;&lt;pages&gt;890-902&lt;/pages&gt;&lt;volume&gt;54&lt;/volume&gt;&lt;number&gt;5&lt;/number&gt;&lt;dates&gt;&lt;year&gt;2014&lt;/year&gt;&lt;pub-dates&gt;&lt;date&gt;Nov&lt;/date&gt;&lt;/pub-dates&gt;&lt;/dates&gt;&lt;isbn&gt;1540-7063&lt;/isbn&gt;&lt;accession-num&gt;WOS:000344601400014&lt;/accession-num&gt;&lt;urls&gt;&lt;related-urls&gt;&lt;url&gt;&amp;lt;Go to ISI&amp;gt;://WOS:000344601400014&lt;/url&gt;&lt;/related-urls&gt;&lt;/urls&gt;&lt;electronic-resource-num&gt;10.1093/icb/icu106&lt;/electronic-resource-num&gt;&lt;/record&gt;&lt;/Cite&gt;&lt;/EndNote&gt;</w:instrText>
        </w:r>
        <w:r w:rsidR="00BF4FCF" w:rsidRPr="00DE7A94">
          <w:rPr>
            <w:color w:val="000000" w:themeColor="text1"/>
            <w:sz w:val="22"/>
            <w:szCs w:val="24"/>
          </w:rPr>
          <w:fldChar w:fldCharType="separate"/>
        </w:r>
        <w:r w:rsidR="00BF4FCF">
          <w:rPr>
            <w:noProof/>
            <w:color w:val="000000" w:themeColor="text1"/>
            <w:sz w:val="22"/>
            <w:szCs w:val="24"/>
          </w:rPr>
          <w:t>Newsome, Wolf, Peters, and Fogel (2014)</w:t>
        </w:r>
        <w:r w:rsidR="00BF4FCF" w:rsidRPr="00DE7A94">
          <w:rPr>
            <w:color w:val="000000" w:themeColor="text1"/>
            <w:sz w:val="22"/>
            <w:szCs w:val="24"/>
          </w:rPr>
          <w:fldChar w:fldCharType="end"/>
        </w:r>
      </w:hyperlink>
      <w:r w:rsidRPr="00DE7A94">
        <w:rPr>
          <w:color w:val="000000" w:themeColor="text1"/>
          <w:sz w:val="22"/>
          <w:szCs w:val="24"/>
        </w:rPr>
        <w:t xml:space="preserve">, </w:t>
      </w:r>
      <w:r w:rsidRPr="00DE7A94">
        <w:rPr>
          <w:color w:val="000000" w:themeColor="text1"/>
          <w:sz w:val="22"/>
          <w:szCs w:val="24"/>
          <w:vertAlign w:val="superscript"/>
        </w:rPr>
        <w:t>p</w:t>
      </w:r>
      <w:hyperlink w:anchor="_ENREF_5" w:tooltip="Jim, 2006 #88" w:history="1">
        <w:r w:rsidR="00BF4FCF" w:rsidRPr="00DE7A94">
          <w:rPr>
            <w:color w:val="000000" w:themeColor="text1"/>
            <w:sz w:val="22"/>
            <w:szCs w:val="24"/>
          </w:rPr>
          <w:fldChar w:fldCharType="begin"/>
        </w:r>
        <w:r w:rsidR="00BF4FCF">
          <w:rPr>
            <w:color w:val="000000" w:themeColor="text1"/>
            <w:sz w:val="22"/>
            <w:szCs w:val="24"/>
          </w:rPr>
          <w:instrText xml:space="preserve"> ADDIN EN.CITE &lt;EndNote&gt;&lt;Cite AuthorYear="1"&gt;&lt;Author&gt;Jim&lt;/Author&gt;&lt;Year&gt;2006&lt;/Year&gt;&lt;RecNum&gt;88&lt;/RecNum&gt;&lt;DisplayText&gt;Jim, Jones, Ambrose, and Evershed (2006)&lt;/DisplayText&gt;&lt;record&gt;&lt;rec-number&gt;88&lt;/rec-number&gt;&lt;foreign-keys&gt;&lt;key app="EN" db-id="s0xsarpfus95tcexdvixztwjvxpawsffepaw" timestamp="1630480831"&gt;88&lt;/key&gt;&lt;/foreign-keys&gt;&lt;ref-type name="Journal Article"&gt;17&lt;/ref-type&gt;&lt;contributors&gt;&lt;authors&gt;&lt;author&gt;Jim, S.&lt;/author&gt;&lt;author&gt;Jones, V.&lt;/author&gt;&lt;author&gt;Ambrose, S. H.&lt;/author&gt;&lt;author&gt;Evershed, R. P.&lt;/author&gt;&lt;/authors&gt;&lt;/contributors&gt;&lt;titles&gt;&lt;title&gt;Quantifying dietary macronutrient sources of carbon for bone collagen biosynthesis using natural abundance stable carbon isotope analysis&lt;/title&gt;&lt;secondary-title&gt;British Journal of Nutrition&lt;/secondary-title&gt;&lt;/titles&gt;&lt;periodical&gt;&lt;full-title&gt;British Journal of Nutrition&lt;/full-title&gt;&lt;/periodical&gt;&lt;pages&gt;1055-1062&lt;/pages&gt;&lt;volume&gt;95&lt;/volume&gt;&lt;number&gt;6&lt;/number&gt;&lt;dates&gt;&lt;year&gt;2006&lt;/year&gt;&lt;pub-dates&gt;&lt;date&gt;Jun&lt;/date&gt;&lt;/pub-dates&gt;&lt;/dates&gt;&lt;isbn&gt;0007-1145&lt;/isbn&gt;&lt;accession-num&gt;WOS:000238200700005&lt;/accession-num&gt;&lt;urls&gt;&lt;related-urls&gt;&lt;url&gt;&amp;lt;Go to ISI&amp;gt;://WOS:000238200700005&lt;/url&gt;&lt;/related-urls&gt;&lt;/urls&gt;&lt;electronic-resource-num&gt;10.1079/bjn20051685&lt;/electronic-resource-num&gt;&lt;/record&gt;&lt;/Cite&gt;&lt;/EndNote&gt;</w:instrText>
        </w:r>
        <w:r w:rsidR="00BF4FCF" w:rsidRPr="00DE7A94">
          <w:rPr>
            <w:color w:val="000000" w:themeColor="text1"/>
            <w:sz w:val="22"/>
            <w:szCs w:val="24"/>
          </w:rPr>
          <w:fldChar w:fldCharType="separate"/>
        </w:r>
        <w:r w:rsidR="00BF4FCF">
          <w:rPr>
            <w:noProof/>
            <w:color w:val="000000" w:themeColor="text1"/>
            <w:sz w:val="22"/>
            <w:szCs w:val="24"/>
          </w:rPr>
          <w:t>Jim, Jones, Ambrose, and Evershed (2006)</w:t>
        </w:r>
        <w:r w:rsidR="00BF4FCF" w:rsidRPr="00DE7A94">
          <w:rPr>
            <w:color w:val="000000" w:themeColor="text1"/>
            <w:sz w:val="22"/>
            <w:szCs w:val="24"/>
          </w:rPr>
          <w:fldChar w:fldCharType="end"/>
        </w:r>
      </w:hyperlink>
      <w:r w:rsidRPr="00DE7A94">
        <w:rPr>
          <w:color w:val="000000" w:themeColor="text1"/>
          <w:sz w:val="22"/>
          <w:szCs w:val="24"/>
        </w:rPr>
        <w:t>.</w:t>
      </w:r>
      <w:r w:rsidR="00334DEF">
        <w:rPr>
          <w:color w:val="000000" w:themeColor="text1"/>
          <w:sz w:val="22"/>
          <w:szCs w:val="24"/>
        </w:rPr>
        <w:br w:type="page"/>
      </w:r>
    </w:p>
    <w:p w:rsidR="00645E22" w:rsidRPr="003A65BB" w:rsidRDefault="003A65BB" w:rsidP="007E3C5D">
      <w:pPr>
        <w:spacing w:after="0" w:line="480" w:lineRule="auto"/>
        <w:rPr>
          <w:b/>
          <w:szCs w:val="24"/>
          <w:shd w:val="clear" w:color="auto" w:fill="FFFFFF"/>
        </w:rPr>
      </w:pPr>
      <w:r w:rsidRPr="003A65BB">
        <w:rPr>
          <w:rFonts w:hint="eastAsia"/>
          <w:b/>
          <w:szCs w:val="24"/>
          <w:shd w:val="clear" w:color="auto" w:fill="FFFFFF"/>
        </w:rPr>
        <w:lastRenderedPageBreak/>
        <w:t>References</w:t>
      </w:r>
    </w:p>
    <w:p w:rsidR="00BF4FCF" w:rsidRPr="00BF4FCF" w:rsidRDefault="00BA0F38" w:rsidP="00BF4FCF">
      <w:pPr>
        <w:pStyle w:val="EndNoteBibliography"/>
        <w:spacing w:after="0"/>
        <w:ind w:left="720" w:hanging="720"/>
      </w:pPr>
      <w:r>
        <w:rPr>
          <w:szCs w:val="24"/>
          <w:shd w:val="clear" w:color="auto" w:fill="FFFFFF"/>
        </w:rPr>
        <w:fldChar w:fldCharType="begin"/>
      </w:r>
      <w:r w:rsidR="00645E22">
        <w:rPr>
          <w:szCs w:val="24"/>
          <w:shd w:val="clear" w:color="auto" w:fill="FFFFFF"/>
        </w:rPr>
        <w:instrText xml:space="preserve"> ADDIN EN.REFLIST </w:instrText>
      </w:r>
      <w:r>
        <w:rPr>
          <w:szCs w:val="24"/>
          <w:shd w:val="clear" w:color="auto" w:fill="FFFFFF"/>
        </w:rPr>
        <w:fldChar w:fldCharType="separate"/>
      </w:r>
      <w:bookmarkStart w:id="2" w:name="_ENREF_1"/>
      <w:r w:rsidR="00BF4FCF" w:rsidRPr="00BF4FCF">
        <w:t xml:space="preserve">Chikaraishi, Y., Ogawa, N. O., Kashiyama, Y., Takano, Y., Suga, H., Tomitani, A., . . . Ohkouchi, N. (2009). Determination of aquatic food-web structure based on compound-specific nitrogen isotopic composition of amino acids. </w:t>
      </w:r>
      <w:r w:rsidR="00BF4FCF" w:rsidRPr="00BF4FCF">
        <w:rPr>
          <w:i/>
        </w:rPr>
        <w:t>Limnology and Oceanography-Methods, 7</w:t>
      </w:r>
      <w:r w:rsidR="00BF4FCF" w:rsidRPr="00BF4FCF">
        <w:t>, 740-750. doi:10.4319/lom.2009.7.740</w:t>
      </w:r>
      <w:bookmarkEnd w:id="2"/>
    </w:p>
    <w:p w:rsidR="00BF4FCF" w:rsidRPr="00BF4FCF" w:rsidRDefault="00BF4FCF" w:rsidP="00BF4FCF">
      <w:pPr>
        <w:pStyle w:val="EndNoteBibliography"/>
        <w:spacing w:after="0"/>
        <w:ind w:left="720" w:hanging="720"/>
      </w:pPr>
      <w:bookmarkStart w:id="3" w:name="_ENREF_2"/>
      <w:r w:rsidRPr="00BF4FCF">
        <w:t xml:space="preserve">Chikaraishi, Y., Steffan, S. A., Takano, Y., &amp; Ohkouchi, N. (2015). Diet quality influences isotopic discrimination among amino acids in an aquatic vertebrate. </w:t>
      </w:r>
      <w:r w:rsidRPr="00BF4FCF">
        <w:rPr>
          <w:i/>
        </w:rPr>
        <w:t>Ecology and Evolution, 5</w:t>
      </w:r>
      <w:r w:rsidRPr="00BF4FCF">
        <w:t>(10), 2048-2059. doi:10.1002/ece3.1491</w:t>
      </w:r>
      <w:bookmarkEnd w:id="3"/>
    </w:p>
    <w:p w:rsidR="00BF4FCF" w:rsidRPr="00BF4FCF" w:rsidRDefault="00BF4FCF" w:rsidP="00BF4FCF">
      <w:pPr>
        <w:pStyle w:val="EndNoteBibliography"/>
        <w:spacing w:after="0"/>
        <w:ind w:left="720" w:hanging="720"/>
      </w:pPr>
      <w:bookmarkStart w:id="4" w:name="_ENREF_3"/>
      <w:r w:rsidRPr="00BF4FCF">
        <w:t xml:space="preserve">Decima, M., Landry, M. R., Bradley, C. J., &amp; Fogel, M. L. (2017). Alanine delta(15) N trophic fractionation in heterotrophic protists. </w:t>
      </w:r>
      <w:r w:rsidRPr="00BF4FCF">
        <w:rPr>
          <w:i/>
        </w:rPr>
        <w:t>Limnology and Oceanography, 62</w:t>
      </w:r>
      <w:r w:rsidRPr="00BF4FCF">
        <w:t>(5), 2308-2322. doi:10.1002/lno.10567</w:t>
      </w:r>
      <w:bookmarkEnd w:id="4"/>
    </w:p>
    <w:p w:rsidR="00BF4FCF" w:rsidRPr="00BF4FCF" w:rsidRDefault="00BF4FCF" w:rsidP="00BF4FCF">
      <w:pPr>
        <w:pStyle w:val="EndNoteBibliography"/>
        <w:spacing w:after="0"/>
        <w:ind w:left="720" w:hanging="720"/>
      </w:pPr>
      <w:bookmarkStart w:id="5" w:name="_ENREF_4"/>
      <w:r w:rsidRPr="00BF4FCF">
        <w:t xml:space="preserve">Gutierrez-Rodriguez, A., Decima, M., Popp, B. N., &amp; Landry, M. R. (2014). Isotopic invisibility of protozoan trophic steps in marine food webs. </w:t>
      </w:r>
      <w:r w:rsidRPr="00BF4FCF">
        <w:rPr>
          <w:i/>
        </w:rPr>
        <w:t>Limnology and Oceanography, 59</w:t>
      </w:r>
      <w:r w:rsidRPr="00BF4FCF">
        <w:t>(5), 1590-1598. doi:10.4319/lo.2014.59.5.1590</w:t>
      </w:r>
      <w:bookmarkEnd w:id="5"/>
    </w:p>
    <w:p w:rsidR="00BF4FCF" w:rsidRPr="00BF4FCF" w:rsidRDefault="00BF4FCF" w:rsidP="00BF4FCF">
      <w:pPr>
        <w:pStyle w:val="EndNoteBibliography"/>
        <w:spacing w:after="0"/>
        <w:ind w:left="720" w:hanging="720"/>
      </w:pPr>
      <w:bookmarkStart w:id="6" w:name="_ENREF_5"/>
      <w:r w:rsidRPr="00BF4FCF">
        <w:t xml:space="preserve">Jim, S., Jones, V., Ambrose, S. H., &amp; Evershed, R. P. (2006). Quantifying dietary macronutrient sources of carbon for bone collagen biosynthesis using natural abundance stable carbon isotope analysis. </w:t>
      </w:r>
      <w:r w:rsidRPr="00BF4FCF">
        <w:rPr>
          <w:i/>
        </w:rPr>
        <w:t>British Journal of Nutrition, 95</w:t>
      </w:r>
      <w:r w:rsidRPr="00BF4FCF">
        <w:t>(6), 1055-1062. doi:10.1079/bjn20051685</w:t>
      </w:r>
      <w:bookmarkEnd w:id="6"/>
    </w:p>
    <w:p w:rsidR="00BF4FCF" w:rsidRPr="00BF4FCF" w:rsidRDefault="00BF4FCF" w:rsidP="00BF4FCF">
      <w:pPr>
        <w:pStyle w:val="EndNoteBibliography"/>
        <w:spacing w:after="0"/>
        <w:ind w:left="720" w:hanging="720"/>
      </w:pPr>
      <w:bookmarkStart w:id="7" w:name="_ENREF_6"/>
      <w:r w:rsidRPr="00BF4FCF">
        <w:t xml:space="preserve">Lemons, G. E., Lewison, R. L., Seminoff, J. A., Coppenrath, C. M., &amp; Popp, B. N. (2020). Nitrogen isotope fractionation of amino acids from a controlled study on the green turtle (Chelonia mydas): expanding beyond Glx/Phe for trophic position. </w:t>
      </w:r>
      <w:r w:rsidRPr="00BF4FCF">
        <w:rPr>
          <w:i/>
        </w:rPr>
        <w:t>Marine Biology, 167</w:t>
      </w:r>
      <w:r w:rsidRPr="00BF4FCF">
        <w:t>(10), 149. doi:10.1007/s00227-020-03745-3</w:t>
      </w:r>
      <w:bookmarkEnd w:id="7"/>
    </w:p>
    <w:p w:rsidR="00BF4FCF" w:rsidRPr="00BF4FCF" w:rsidRDefault="00BF4FCF" w:rsidP="00BF4FCF">
      <w:pPr>
        <w:pStyle w:val="EndNoteBibliography"/>
        <w:spacing w:after="0"/>
        <w:ind w:left="720" w:hanging="720"/>
      </w:pPr>
      <w:bookmarkStart w:id="8" w:name="_ENREF_7"/>
      <w:r w:rsidRPr="00BF4FCF">
        <w:t xml:space="preserve">Liu, H. Z., Luo, L., &amp; Cai, D. L. (2018). Stable carbon isotopic analysis of amino acids in a simplified food chain consisting of the green alga Chlorella spp., the calanoid copepod Calanus sinicus, and the Japanese anchovy (Engraulis japonicus). </w:t>
      </w:r>
      <w:r w:rsidRPr="00BF4FCF">
        <w:rPr>
          <w:i/>
        </w:rPr>
        <w:t>Canadian Journal of Zoology, 96</w:t>
      </w:r>
      <w:r w:rsidRPr="00BF4FCF">
        <w:t>(1), 23-30. doi:10.1139/cjz-2016-0170</w:t>
      </w:r>
      <w:bookmarkEnd w:id="8"/>
    </w:p>
    <w:p w:rsidR="00BF4FCF" w:rsidRPr="00BF4FCF" w:rsidRDefault="00BF4FCF" w:rsidP="00BF4FCF">
      <w:pPr>
        <w:pStyle w:val="EndNoteBibliography"/>
        <w:spacing w:after="0"/>
        <w:ind w:left="720" w:hanging="720"/>
      </w:pPr>
      <w:bookmarkStart w:id="9" w:name="_ENREF_8"/>
      <w:r w:rsidRPr="00BF4FCF">
        <w:t xml:space="preserve">McClelland, J. W., &amp; Montoya, J. P. (2002). Trophic relationships and the nitrogen isotopic composition of amino acids in plankton. </w:t>
      </w:r>
      <w:r w:rsidRPr="00BF4FCF">
        <w:rPr>
          <w:i/>
        </w:rPr>
        <w:t>Ecology, 83</w:t>
      </w:r>
      <w:r w:rsidRPr="00BF4FCF">
        <w:t>(8), 2173-2180. doi:10.1890/0012-9658(2002)083[2173:tratni]2.0.co;2</w:t>
      </w:r>
      <w:bookmarkEnd w:id="9"/>
    </w:p>
    <w:p w:rsidR="00BF4FCF" w:rsidRPr="00BF4FCF" w:rsidRDefault="00BF4FCF" w:rsidP="00BF4FCF">
      <w:pPr>
        <w:pStyle w:val="EndNoteBibliography"/>
        <w:spacing w:after="0"/>
        <w:ind w:left="720" w:hanging="720"/>
      </w:pPr>
      <w:bookmarkStart w:id="10" w:name="_ENREF_9"/>
      <w:r w:rsidRPr="00BF4FCF">
        <w:t xml:space="preserve">McMahon, K. W., Polito, M. J., Abel, S., McCarthy, M. D., &amp; Thorrold, S. R. (2015). Carbon and nitrogen isotope fractionation of amino acids in an avian marine predator, the gentoo penguin (Pygoscelis papua). </w:t>
      </w:r>
      <w:r w:rsidRPr="00BF4FCF">
        <w:rPr>
          <w:i/>
        </w:rPr>
        <w:t>Ecology and Evolution, 5</w:t>
      </w:r>
      <w:r w:rsidRPr="00BF4FCF">
        <w:t>(6), 1278-1290. doi:10.1002/ece3.1437</w:t>
      </w:r>
      <w:bookmarkEnd w:id="10"/>
    </w:p>
    <w:p w:rsidR="00BF4FCF" w:rsidRPr="00BF4FCF" w:rsidRDefault="00BF4FCF" w:rsidP="00BF4FCF">
      <w:pPr>
        <w:pStyle w:val="EndNoteBibliography"/>
        <w:spacing w:after="0"/>
        <w:ind w:left="720" w:hanging="720"/>
      </w:pPr>
      <w:bookmarkStart w:id="11" w:name="_ENREF_10"/>
      <w:r w:rsidRPr="00BF4FCF">
        <w:t xml:space="preserve">McMahon, K. W., Thorrold, S. R., Elsdon, T. S., &amp; McCarthy, M. D. (2015). Trophic discrimination of nitrogen stable isotopes in amino acids varies with diet quality in a marine fish. </w:t>
      </w:r>
      <w:r w:rsidRPr="00BF4FCF">
        <w:rPr>
          <w:i/>
        </w:rPr>
        <w:t>Limnology and Oceanography, 60</w:t>
      </w:r>
      <w:r w:rsidRPr="00BF4FCF">
        <w:t>(3), 1076-1087. doi:10.1002/lno.10081</w:t>
      </w:r>
      <w:bookmarkEnd w:id="11"/>
    </w:p>
    <w:p w:rsidR="00BF4FCF" w:rsidRPr="00BF4FCF" w:rsidRDefault="00BF4FCF" w:rsidP="00BF4FCF">
      <w:pPr>
        <w:pStyle w:val="EndNoteBibliography"/>
        <w:spacing w:after="0"/>
        <w:ind w:left="720" w:hanging="720"/>
      </w:pPr>
      <w:bookmarkStart w:id="12" w:name="_ENREF_11"/>
      <w:r w:rsidRPr="00BF4FCF">
        <w:t xml:space="preserve">Newsome, S. D., Wolf, N., Peters, J., &amp; Fogel, M. L. (2014). Amino Acid delta C-13 Analysis Shows Flexibility in the Routing of Dietary Protein and Lipids to the Tissue of an Omnivore. </w:t>
      </w:r>
      <w:r w:rsidRPr="00BF4FCF">
        <w:rPr>
          <w:i/>
        </w:rPr>
        <w:t>Integrative and Comparative Biology, 54</w:t>
      </w:r>
      <w:r w:rsidRPr="00BF4FCF">
        <w:t>(5), 890-902. doi:10.1093/icb/icu106</w:t>
      </w:r>
      <w:bookmarkEnd w:id="12"/>
    </w:p>
    <w:p w:rsidR="00BF4FCF" w:rsidRPr="00BF4FCF" w:rsidRDefault="00BF4FCF" w:rsidP="00BF4FCF">
      <w:pPr>
        <w:pStyle w:val="EndNoteBibliography"/>
        <w:spacing w:after="0"/>
        <w:ind w:left="720" w:hanging="720"/>
      </w:pPr>
      <w:bookmarkStart w:id="13" w:name="_ENREF_12"/>
      <w:r w:rsidRPr="00BF4FCF">
        <w:t xml:space="preserve">Pollierer, M. M., Larsen, T., Potapov, A., Bruckner, A., Heethoff, M., Dyckmans, J., &amp; Scheu, S. (2019). Compound-specific isotope analysis of amino acids as a new tool to uncover trophic chains in soil food webs. </w:t>
      </w:r>
      <w:r w:rsidRPr="00BF4FCF">
        <w:rPr>
          <w:i/>
        </w:rPr>
        <w:t>Ecological Monographs, 89</w:t>
      </w:r>
      <w:r w:rsidRPr="00BF4FCF">
        <w:t>(4), 24. doi:10.1002/ecm.1384</w:t>
      </w:r>
      <w:bookmarkEnd w:id="13"/>
    </w:p>
    <w:p w:rsidR="00BF4FCF" w:rsidRPr="00BF4FCF" w:rsidRDefault="00BF4FCF" w:rsidP="00BF4FCF">
      <w:pPr>
        <w:pStyle w:val="EndNoteBibliography"/>
        <w:spacing w:after="0"/>
        <w:ind w:left="720" w:hanging="720"/>
      </w:pPr>
      <w:bookmarkStart w:id="14" w:name="_ENREF_13"/>
      <w:r w:rsidRPr="00BF4FCF">
        <w:t xml:space="preserve">Steffan, S. A., Chikaraishi, Y., Currie, C. R., Horn, H., Gaines-Day, H. R., Pauli, J. N., . . . Ohkouchi, N. (2015). Microbes are trophic analogs of animals. </w:t>
      </w:r>
      <w:r w:rsidRPr="00BF4FCF">
        <w:rPr>
          <w:i/>
        </w:rPr>
        <w:t>Proceedings of the National Academy of Sciences of the United States of America, 112</w:t>
      </w:r>
      <w:r w:rsidRPr="00BF4FCF">
        <w:t xml:space="preserve">(49), 15119-15124. </w:t>
      </w:r>
      <w:r w:rsidRPr="00BF4FCF">
        <w:lastRenderedPageBreak/>
        <w:t>doi:10.1073/pnas.1508782112</w:t>
      </w:r>
      <w:bookmarkEnd w:id="14"/>
    </w:p>
    <w:p w:rsidR="00BF4FCF" w:rsidRPr="00BF4FCF" w:rsidRDefault="00BF4FCF" w:rsidP="00BF4FCF">
      <w:pPr>
        <w:pStyle w:val="EndNoteBibliography"/>
        <w:spacing w:after="0"/>
        <w:ind w:left="720" w:hanging="720"/>
      </w:pPr>
      <w:bookmarkStart w:id="15" w:name="_ENREF_14"/>
      <w:r w:rsidRPr="00BF4FCF">
        <w:t xml:space="preserve">Takizawa, Y., Takano, Y., Choi, B., Dharampal, P. S., Steffan, S. A., Ogawa, N. O., . . . Chikaraishi, Y. (2020). A new insight into isotopic fractionation associated with decarboxylation in organisms: implications for amino acid isotope approaches in biogeoscience. </w:t>
      </w:r>
      <w:r w:rsidRPr="00BF4FCF">
        <w:rPr>
          <w:i/>
        </w:rPr>
        <w:t>Progress in Earth and Planetary Science, 7</w:t>
      </w:r>
      <w:r w:rsidRPr="00BF4FCF">
        <w:t>(1). doi:10.1186/s40645-020-00364-w</w:t>
      </w:r>
      <w:bookmarkEnd w:id="15"/>
    </w:p>
    <w:p w:rsidR="00BF4FCF" w:rsidRPr="00BF4FCF" w:rsidRDefault="00BF4FCF" w:rsidP="00BF4FCF">
      <w:pPr>
        <w:pStyle w:val="EndNoteBibliography"/>
        <w:ind w:left="720" w:hanging="720"/>
      </w:pPr>
      <w:bookmarkStart w:id="16" w:name="_ENREF_15"/>
      <w:r w:rsidRPr="00BF4FCF">
        <w:t xml:space="preserve">Wang, Y. M. V., Wan, A. H. L., Krogdahl, A., Johnson, M., &amp; Larsen, T. (2019). C-13 values of glycolytic amino acids as indicators of carbohydrate utilization in carnivorous fish. </w:t>
      </w:r>
      <w:r w:rsidRPr="00BF4FCF">
        <w:rPr>
          <w:i/>
        </w:rPr>
        <w:t>Peerj, 7</w:t>
      </w:r>
      <w:r w:rsidRPr="00BF4FCF">
        <w:t>. doi:10.7717/peerj.7701</w:t>
      </w:r>
      <w:bookmarkEnd w:id="16"/>
    </w:p>
    <w:p w:rsidR="0027661B" w:rsidRPr="00D43260" w:rsidRDefault="00BA0F38" w:rsidP="007E3C5D">
      <w:pPr>
        <w:spacing w:after="0" w:line="480" w:lineRule="auto"/>
        <w:rPr>
          <w:szCs w:val="24"/>
          <w:shd w:val="clear" w:color="auto" w:fill="FFFFFF"/>
        </w:rPr>
      </w:pPr>
      <w:r>
        <w:rPr>
          <w:szCs w:val="24"/>
          <w:shd w:val="clear" w:color="auto" w:fill="FFFFFF"/>
        </w:rPr>
        <w:fldChar w:fldCharType="end"/>
      </w:r>
    </w:p>
    <w:sectPr w:rsidR="0027661B" w:rsidRPr="00D43260" w:rsidSect="006F44DA">
      <w:footerReference w:type="default" r:id="rId8"/>
      <w:pgSz w:w="11906" w:h="16838"/>
      <w:pgMar w:top="1440" w:right="1440" w:bottom="1701" w:left="1440" w:header="851" w:footer="992" w:gutter="0"/>
      <w:lnNumType w:countBy="1" w:restart="continuous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6AF16C6" w16cid:durableId="2565CD1E"/>
  <w16cid:commentId w16cid:paraId="1DCFCC31" w16cid:durableId="2565CD3D"/>
  <w16cid:commentId w16cid:paraId="0F078364" w16cid:durableId="2566F92B"/>
  <w16cid:commentId w16cid:paraId="4A0B012A" w16cid:durableId="2566FC46"/>
  <w16cid:commentId w16cid:paraId="6DCEBDA9" w16cid:durableId="2565D57E"/>
  <w16cid:commentId w16cid:paraId="40B4145A" w16cid:durableId="2565ED39"/>
  <w16cid:commentId w16cid:paraId="7FA7E9A2" w16cid:durableId="2565D730"/>
  <w16cid:commentId w16cid:paraId="0C23EFE5" w16cid:durableId="2565D840"/>
  <w16cid:commentId w16cid:paraId="7FA0F528" w16cid:durableId="2565E628"/>
  <w16cid:commentId w16cid:paraId="0C6BB66B" w16cid:durableId="2565ED8A"/>
  <w16cid:commentId w16cid:paraId="4B42916E" w16cid:durableId="2565EBCF"/>
  <w16cid:commentId w16cid:paraId="3938A88A" w16cid:durableId="256718E3"/>
  <w16cid:commentId w16cid:paraId="214E1369" w16cid:durableId="2567071B"/>
  <w16cid:commentId w16cid:paraId="7F7FF9D0" w16cid:durableId="2567175D"/>
  <w16cid:commentId w16cid:paraId="52C7C60E" w16cid:durableId="25671E39"/>
  <w16cid:commentId w16cid:paraId="28602196" w16cid:durableId="25671E53"/>
  <w16cid:commentId w16cid:paraId="2BE0E393" w16cid:durableId="25672020"/>
  <w16cid:commentId w16cid:paraId="229681E2" w16cid:durableId="2567203E"/>
  <w16cid:commentId w16cid:paraId="0BBE3D94" w16cid:durableId="256721BF"/>
  <w16cid:commentId w16cid:paraId="1A58B6E4" w16cid:durableId="256721E0"/>
  <w16cid:commentId w16cid:paraId="32CC4B84" w16cid:durableId="256722CA"/>
  <w16cid:commentId w16cid:paraId="66FECF5A" w16cid:durableId="2567249B"/>
  <w16cid:commentId w16cid:paraId="35443512" w16cid:durableId="256725A2"/>
  <w16cid:commentId w16cid:paraId="1844FE83" w16cid:durableId="25672832"/>
  <w16cid:commentId w16cid:paraId="5B5A7AE6" w16cid:durableId="256728F9"/>
  <w16cid:commentId w16cid:paraId="3068DC7A" w16cid:durableId="25672A44"/>
  <w16cid:commentId w16cid:paraId="7F44B73E" w16cid:durableId="25672C16"/>
  <w16cid:commentId w16cid:paraId="313C2563" w16cid:durableId="25672F28"/>
  <w16cid:commentId w16cid:paraId="7A0F6E7D" w16cid:durableId="256731B4"/>
  <w16cid:commentId w16cid:paraId="5D0F0199" w16cid:durableId="2567321E"/>
  <w16cid:commentId w16cid:paraId="43C71453" w16cid:durableId="25673275"/>
  <w16cid:commentId w16cid:paraId="74D3DBC9" w16cid:durableId="2567325D"/>
  <w16cid:commentId w16cid:paraId="66B7E125" w16cid:durableId="256733ED"/>
  <w16cid:commentId w16cid:paraId="5067AAF7" w16cid:durableId="2567344B"/>
  <w16cid:commentId w16cid:paraId="2EF052AA" w16cid:durableId="256736C4"/>
  <w16cid:commentId w16cid:paraId="6DC9AB57" w16cid:durableId="2567366E"/>
  <w16cid:commentId w16cid:paraId="6F78B465" w16cid:durableId="2567369C"/>
  <w16cid:commentId w16cid:paraId="6F8CD176" w16cid:durableId="256738E4"/>
  <w16cid:commentId w16cid:paraId="2DFCC59E" w16cid:durableId="25673A57"/>
  <w16cid:commentId w16cid:paraId="6875B136" w16cid:durableId="25673A99"/>
  <w16cid:commentId w16cid:paraId="11CD968E" w16cid:durableId="25673B04"/>
  <w16cid:commentId w16cid:paraId="046E6AC4" w16cid:durableId="25673BC5"/>
  <w16cid:commentId w16cid:paraId="2428D72D" w16cid:durableId="25673C08"/>
  <w16cid:commentId w16cid:paraId="5694F843" w16cid:durableId="25673D49"/>
  <w16cid:commentId w16cid:paraId="663B65AC" w16cid:durableId="25673D89"/>
  <w16cid:commentId w16cid:paraId="0A6A717B" w16cid:durableId="25673DC2"/>
  <w16cid:commentId w16cid:paraId="447C2C59" w16cid:durableId="25673E02"/>
  <w16cid:commentId w16cid:paraId="7548FD8C" w16cid:durableId="25673FC3"/>
  <w16cid:commentId w16cid:paraId="31CB2055" w16cid:durableId="25674123"/>
  <w16cid:commentId w16cid:paraId="1801583A" w16cid:durableId="25674305"/>
  <w16cid:commentId w16cid:paraId="788135BC" w16cid:durableId="256742E4"/>
  <w16cid:commentId w16cid:paraId="48195201" w16cid:durableId="25674381"/>
  <w16cid:commentId w16cid:paraId="2E238C6F" w16cid:durableId="25674454"/>
  <w16cid:commentId w16cid:paraId="47647A5D" w16cid:durableId="256744C5"/>
  <w16cid:commentId w16cid:paraId="06C07CC3" w16cid:durableId="256744F9"/>
  <w16cid:commentId w16cid:paraId="39666A6D" w16cid:durableId="25674554"/>
  <w16cid:commentId w16cid:paraId="2503B90F" w16cid:durableId="25674A51"/>
  <w16cid:commentId w16cid:paraId="0D37B3CA" w16cid:durableId="25660033"/>
  <w16cid:commentId w16cid:paraId="3FBD97CD" w16cid:durableId="2567068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380D" w:rsidRDefault="0023380D" w:rsidP="0055453C">
      <w:pPr>
        <w:spacing w:after="0" w:line="240" w:lineRule="auto"/>
      </w:pPr>
      <w:r>
        <w:separator/>
      </w:r>
    </w:p>
  </w:endnote>
  <w:endnote w:type="continuationSeparator" w:id="0">
    <w:p w:rsidR="0023380D" w:rsidRDefault="0023380D" w:rsidP="005545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93829490"/>
      <w:docPartObj>
        <w:docPartGallery w:val="Page Numbers (Bottom of Page)"/>
        <w:docPartUnique/>
      </w:docPartObj>
    </w:sdtPr>
    <w:sdtEndPr/>
    <w:sdtContent>
      <w:p w:rsidR="0065770A" w:rsidRDefault="0065770A">
        <w:pPr>
          <w:pStyle w:val="a4"/>
          <w:jc w:val="right"/>
        </w:pPr>
        <w:r>
          <w:rPr>
            <w:lang w:val="en-US"/>
          </w:rPr>
          <w:fldChar w:fldCharType="begin"/>
        </w:r>
        <w:r>
          <w:instrText>PAGE   \* MERGEFORMAT</w:instrText>
        </w:r>
        <w:r>
          <w:rPr>
            <w:lang w:val="en-US"/>
          </w:rPr>
          <w:fldChar w:fldCharType="separate"/>
        </w:r>
        <w:r w:rsidR="007B3322" w:rsidRPr="007B3322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65770A" w:rsidRDefault="0065770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380D" w:rsidRDefault="0023380D" w:rsidP="0055453C">
      <w:pPr>
        <w:spacing w:after="0" w:line="240" w:lineRule="auto"/>
      </w:pPr>
      <w:r>
        <w:separator/>
      </w:r>
    </w:p>
  </w:footnote>
  <w:footnote w:type="continuationSeparator" w:id="0">
    <w:p w:rsidR="0023380D" w:rsidRDefault="0023380D" w:rsidP="005545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5F163B0"/>
    <w:multiLevelType w:val="hybridMultilevel"/>
    <w:tmpl w:val="43A0A352"/>
    <w:lvl w:ilvl="0" w:tplc="31F259B0">
      <w:start w:val="1"/>
      <w:numFmt w:val="upperLetter"/>
      <w:lvlText w:val="%1."/>
      <w:lvlJc w:val="left"/>
      <w:pPr>
        <w:ind w:left="19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00" w:hanging="400"/>
      </w:pPr>
    </w:lvl>
    <w:lvl w:ilvl="2" w:tplc="0409001B" w:tentative="1">
      <w:start w:val="1"/>
      <w:numFmt w:val="lowerRoman"/>
      <w:lvlText w:val="%3."/>
      <w:lvlJc w:val="right"/>
      <w:pPr>
        <w:ind w:left="2800" w:hanging="400"/>
      </w:pPr>
    </w:lvl>
    <w:lvl w:ilvl="3" w:tplc="0409000F" w:tentative="1">
      <w:start w:val="1"/>
      <w:numFmt w:val="decimal"/>
      <w:lvlText w:val="%4."/>
      <w:lvlJc w:val="left"/>
      <w:pPr>
        <w:ind w:left="3200" w:hanging="400"/>
      </w:pPr>
    </w:lvl>
    <w:lvl w:ilvl="4" w:tplc="04090019" w:tentative="1">
      <w:start w:val="1"/>
      <w:numFmt w:val="upperLetter"/>
      <w:lvlText w:val="%5."/>
      <w:lvlJc w:val="left"/>
      <w:pPr>
        <w:ind w:left="3600" w:hanging="400"/>
      </w:pPr>
    </w:lvl>
    <w:lvl w:ilvl="5" w:tplc="0409001B" w:tentative="1">
      <w:start w:val="1"/>
      <w:numFmt w:val="lowerRoman"/>
      <w:lvlText w:val="%6."/>
      <w:lvlJc w:val="right"/>
      <w:pPr>
        <w:ind w:left="4000" w:hanging="400"/>
      </w:pPr>
    </w:lvl>
    <w:lvl w:ilvl="6" w:tplc="0409000F" w:tentative="1">
      <w:start w:val="1"/>
      <w:numFmt w:val="decimal"/>
      <w:lvlText w:val="%7."/>
      <w:lvlJc w:val="left"/>
      <w:pPr>
        <w:ind w:left="4400" w:hanging="400"/>
      </w:pPr>
    </w:lvl>
    <w:lvl w:ilvl="7" w:tplc="04090019" w:tentative="1">
      <w:start w:val="1"/>
      <w:numFmt w:val="upperLetter"/>
      <w:lvlText w:val="%8."/>
      <w:lvlJc w:val="left"/>
      <w:pPr>
        <w:ind w:left="4800" w:hanging="400"/>
      </w:pPr>
    </w:lvl>
    <w:lvl w:ilvl="8" w:tplc="0409001B" w:tentative="1">
      <w:start w:val="1"/>
      <w:numFmt w:val="lowerRoman"/>
      <w:lvlText w:val="%9."/>
      <w:lvlJc w:val="right"/>
      <w:pPr>
        <w:ind w:left="5200" w:hanging="400"/>
      </w:pPr>
    </w:lvl>
  </w:abstractNum>
  <w:abstractNum w:abstractNumId="1">
    <w:nsid w:val="16352E0C"/>
    <w:multiLevelType w:val="hybridMultilevel"/>
    <w:tmpl w:val="C3B6ADC8"/>
    <w:lvl w:ilvl="0" w:tplc="14649BC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800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 Evo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0xsarpfus95tcexdvixztwjvxpawsffepaw&quot;&gt;AA review_My EndNote Library-Converted Copy&lt;record-ids&gt;&lt;item&gt;46&lt;/item&gt;&lt;item&gt;47&lt;/item&gt;&lt;item&gt;62&lt;/item&gt;&lt;item&gt;74&lt;/item&gt;&lt;item&gt;76&lt;/item&gt;&lt;item&gt;86&lt;/item&gt;&lt;item&gt;88&lt;/item&gt;&lt;item&gt;92&lt;/item&gt;&lt;item&gt;93&lt;/item&gt;&lt;item&gt;94&lt;/item&gt;&lt;item&gt;117&lt;/item&gt;&lt;item&gt;153&lt;/item&gt;&lt;item&gt;155&lt;/item&gt;&lt;item&gt;182&lt;/item&gt;&lt;item&gt;186&lt;/item&gt;&lt;/record-ids&gt;&lt;/item&gt;&lt;/Libraries&gt;"/>
  </w:docVars>
  <w:rsids>
    <w:rsidRoot w:val="00742EE9"/>
    <w:rsid w:val="00000BD6"/>
    <w:rsid w:val="00001277"/>
    <w:rsid w:val="00001662"/>
    <w:rsid w:val="000016E3"/>
    <w:rsid w:val="00001902"/>
    <w:rsid w:val="00002672"/>
    <w:rsid w:val="000027E1"/>
    <w:rsid w:val="00003071"/>
    <w:rsid w:val="000030DA"/>
    <w:rsid w:val="0000312C"/>
    <w:rsid w:val="00004304"/>
    <w:rsid w:val="00004DE7"/>
    <w:rsid w:val="000053B0"/>
    <w:rsid w:val="000063CA"/>
    <w:rsid w:val="0001010D"/>
    <w:rsid w:val="00010A5A"/>
    <w:rsid w:val="00012DEB"/>
    <w:rsid w:val="00013079"/>
    <w:rsid w:val="00013096"/>
    <w:rsid w:val="000132A4"/>
    <w:rsid w:val="000141BD"/>
    <w:rsid w:val="000142C2"/>
    <w:rsid w:val="00014F73"/>
    <w:rsid w:val="00015DD9"/>
    <w:rsid w:val="000165D0"/>
    <w:rsid w:val="00016A52"/>
    <w:rsid w:val="000213CF"/>
    <w:rsid w:val="00021ADF"/>
    <w:rsid w:val="00022162"/>
    <w:rsid w:val="000229BC"/>
    <w:rsid w:val="000257DA"/>
    <w:rsid w:val="00026BEA"/>
    <w:rsid w:val="0003197E"/>
    <w:rsid w:val="000320FB"/>
    <w:rsid w:val="0003224E"/>
    <w:rsid w:val="00032684"/>
    <w:rsid w:val="00032B7B"/>
    <w:rsid w:val="000331E9"/>
    <w:rsid w:val="000335F7"/>
    <w:rsid w:val="0003410B"/>
    <w:rsid w:val="00035A15"/>
    <w:rsid w:val="00035C6C"/>
    <w:rsid w:val="00035D48"/>
    <w:rsid w:val="00040FB1"/>
    <w:rsid w:val="000411AC"/>
    <w:rsid w:val="000411FF"/>
    <w:rsid w:val="00041E60"/>
    <w:rsid w:val="0004258E"/>
    <w:rsid w:val="00042C53"/>
    <w:rsid w:val="000431AE"/>
    <w:rsid w:val="0004325B"/>
    <w:rsid w:val="0004472F"/>
    <w:rsid w:val="00045266"/>
    <w:rsid w:val="00045D0F"/>
    <w:rsid w:val="00046522"/>
    <w:rsid w:val="00047155"/>
    <w:rsid w:val="0004768E"/>
    <w:rsid w:val="0005057E"/>
    <w:rsid w:val="00050D12"/>
    <w:rsid w:val="00051416"/>
    <w:rsid w:val="00052582"/>
    <w:rsid w:val="00054F3F"/>
    <w:rsid w:val="00055826"/>
    <w:rsid w:val="00055B63"/>
    <w:rsid w:val="00055E68"/>
    <w:rsid w:val="0005755A"/>
    <w:rsid w:val="00062885"/>
    <w:rsid w:val="000628EB"/>
    <w:rsid w:val="00065043"/>
    <w:rsid w:val="000654AD"/>
    <w:rsid w:val="00066354"/>
    <w:rsid w:val="00067084"/>
    <w:rsid w:val="0007011A"/>
    <w:rsid w:val="00070E4D"/>
    <w:rsid w:val="0007181E"/>
    <w:rsid w:val="00071912"/>
    <w:rsid w:val="000719E1"/>
    <w:rsid w:val="00071AFD"/>
    <w:rsid w:val="000726D8"/>
    <w:rsid w:val="00076865"/>
    <w:rsid w:val="00076C35"/>
    <w:rsid w:val="00077642"/>
    <w:rsid w:val="00080010"/>
    <w:rsid w:val="00080415"/>
    <w:rsid w:val="000809FE"/>
    <w:rsid w:val="00080EFD"/>
    <w:rsid w:val="00081579"/>
    <w:rsid w:val="000832ED"/>
    <w:rsid w:val="0008531F"/>
    <w:rsid w:val="00085ED0"/>
    <w:rsid w:val="00086C18"/>
    <w:rsid w:val="00090C54"/>
    <w:rsid w:val="00091856"/>
    <w:rsid w:val="00093028"/>
    <w:rsid w:val="0009319A"/>
    <w:rsid w:val="0009456F"/>
    <w:rsid w:val="00095AC6"/>
    <w:rsid w:val="000963EA"/>
    <w:rsid w:val="0009720C"/>
    <w:rsid w:val="000A01A2"/>
    <w:rsid w:val="000A2F9C"/>
    <w:rsid w:val="000A3D7A"/>
    <w:rsid w:val="000A4534"/>
    <w:rsid w:val="000A47E1"/>
    <w:rsid w:val="000A65B5"/>
    <w:rsid w:val="000A7EEB"/>
    <w:rsid w:val="000B0207"/>
    <w:rsid w:val="000B0268"/>
    <w:rsid w:val="000B0CC6"/>
    <w:rsid w:val="000B1593"/>
    <w:rsid w:val="000B165E"/>
    <w:rsid w:val="000B1CFE"/>
    <w:rsid w:val="000B2951"/>
    <w:rsid w:val="000B2E10"/>
    <w:rsid w:val="000B3864"/>
    <w:rsid w:val="000B49C9"/>
    <w:rsid w:val="000B53B3"/>
    <w:rsid w:val="000B6680"/>
    <w:rsid w:val="000B67D7"/>
    <w:rsid w:val="000B71E4"/>
    <w:rsid w:val="000C07E0"/>
    <w:rsid w:val="000C0A8C"/>
    <w:rsid w:val="000C0C3C"/>
    <w:rsid w:val="000C0ED0"/>
    <w:rsid w:val="000C21A7"/>
    <w:rsid w:val="000C24FA"/>
    <w:rsid w:val="000C350F"/>
    <w:rsid w:val="000C3847"/>
    <w:rsid w:val="000C3BA7"/>
    <w:rsid w:val="000C4224"/>
    <w:rsid w:val="000C4406"/>
    <w:rsid w:val="000C4676"/>
    <w:rsid w:val="000C5119"/>
    <w:rsid w:val="000C51A2"/>
    <w:rsid w:val="000C542D"/>
    <w:rsid w:val="000C5C3D"/>
    <w:rsid w:val="000C5F59"/>
    <w:rsid w:val="000C6729"/>
    <w:rsid w:val="000C6FF7"/>
    <w:rsid w:val="000C7E8D"/>
    <w:rsid w:val="000D0FD6"/>
    <w:rsid w:val="000D6000"/>
    <w:rsid w:val="000D60B9"/>
    <w:rsid w:val="000D623B"/>
    <w:rsid w:val="000D7D22"/>
    <w:rsid w:val="000E0447"/>
    <w:rsid w:val="000E09F9"/>
    <w:rsid w:val="000E594E"/>
    <w:rsid w:val="000E5964"/>
    <w:rsid w:val="000E5D8F"/>
    <w:rsid w:val="000E6478"/>
    <w:rsid w:val="000F10A7"/>
    <w:rsid w:val="000F1CAD"/>
    <w:rsid w:val="000F221B"/>
    <w:rsid w:val="000F2658"/>
    <w:rsid w:val="000F33D0"/>
    <w:rsid w:val="000F440E"/>
    <w:rsid w:val="000F594F"/>
    <w:rsid w:val="000F628B"/>
    <w:rsid w:val="000F78BB"/>
    <w:rsid w:val="00102B3F"/>
    <w:rsid w:val="00104951"/>
    <w:rsid w:val="0010503E"/>
    <w:rsid w:val="001109C2"/>
    <w:rsid w:val="001119E7"/>
    <w:rsid w:val="001120CA"/>
    <w:rsid w:val="00112219"/>
    <w:rsid w:val="00113464"/>
    <w:rsid w:val="001148C4"/>
    <w:rsid w:val="00114998"/>
    <w:rsid w:val="00114AA5"/>
    <w:rsid w:val="0011581E"/>
    <w:rsid w:val="00116253"/>
    <w:rsid w:val="00116293"/>
    <w:rsid w:val="00116866"/>
    <w:rsid w:val="00116F36"/>
    <w:rsid w:val="00117A71"/>
    <w:rsid w:val="00122AFB"/>
    <w:rsid w:val="00123664"/>
    <w:rsid w:val="001246D2"/>
    <w:rsid w:val="00124DE2"/>
    <w:rsid w:val="00125472"/>
    <w:rsid w:val="001259E0"/>
    <w:rsid w:val="001261B4"/>
    <w:rsid w:val="0012684F"/>
    <w:rsid w:val="00127FFB"/>
    <w:rsid w:val="001319C3"/>
    <w:rsid w:val="00131C30"/>
    <w:rsid w:val="00132ED4"/>
    <w:rsid w:val="00133053"/>
    <w:rsid w:val="0013381C"/>
    <w:rsid w:val="00133EC6"/>
    <w:rsid w:val="00135A66"/>
    <w:rsid w:val="00135BEF"/>
    <w:rsid w:val="00136CCF"/>
    <w:rsid w:val="00140170"/>
    <w:rsid w:val="00142B52"/>
    <w:rsid w:val="001441B4"/>
    <w:rsid w:val="0014447A"/>
    <w:rsid w:val="00144BFA"/>
    <w:rsid w:val="00145932"/>
    <w:rsid w:val="00146CBC"/>
    <w:rsid w:val="001476D3"/>
    <w:rsid w:val="001516A5"/>
    <w:rsid w:val="00151B0B"/>
    <w:rsid w:val="00151F2C"/>
    <w:rsid w:val="00152BE4"/>
    <w:rsid w:val="00153448"/>
    <w:rsid w:val="0015391F"/>
    <w:rsid w:val="00154335"/>
    <w:rsid w:val="001553BA"/>
    <w:rsid w:val="00155BFE"/>
    <w:rsid w:val="0015657A"/>
    <w:rsid w:val="001566DB"/>
    <w:rsid w:val="00157CEA"/>
    <w:rsid w:val="00157E5D"/>
    <w:rsid w:val="00160128"/>
    <w:rsid w:val="0016072D"/>
    <w:rsid w:val="0016253A"/>
    <w:rsid w:val="0016332D"/>
    <w:rsid w:val="001636FE"/>
    <w:rsid w:val="00163AAB"/>
    <w:rsid w:val="00164D48"/>
    <w:rsid w:val="0016578A"/>
    <w:rsid w:val="00165C05"/>
    <w:rsid w:val="001663C7"/>
    <w:rsid w:val="001679ED"/>
    <w:rsid w:val="00170293"/>
    <w:rsid w:val="001705AA"/>
    <w:rsid w:val="00170B24"/>
    <w:rsid w:val="001716A2"/>
    <w:rsid w:val="00171BEE"/>
    <w:rsid w:val="0017233D"/>
    <w:rsid w:val="0017267F"/>
    <w:rsid w:val="0017395F"/>
    <w:rsid w:val="001739C9"/>
    <w:rsid w:val="00176D26"/>
    <w:rsid w:val="00177515"/>
    <w:rsid w:val="00177726"/>
    <w:rsid w:val="00181B2A"/>
    <w:rsid w:val="0018212B"/>
    <w:rsid w:val="001827D8"/>
    <w:rsid w:val="00182958"/>
    <w:rsid w:val="0018326F"/>
    <w:rsid w:val="0018350B"/>
    <w:rsid w:val="00183D4D"/>
    <w:rsid w:val="00183EC0"/>
    <w:rsid w:val="001842C0"/>
    <w:rsid w:val="00184CA7"/>
    <w:rsid w:val="00185C79"/>
    <w:rsid w:val="00186318"/>
    <w:rsid w:val="0018670F"/>
    <w:rsid w:val="00186B20"/>
    <w:rsid w:val="001901DF"/>
    <w:rsid w:val="0019084C"/>
    <w:rsid w:val="00190C17"/>
    <w:rsid w:val="00191232"/>
    <w:rsid w:val="00191DD0"/>
    <w:rsid w:val="0019254E"/>
    <w:rsid w:val="00192589"/>
    <w:rsid w:val="00192A3A"/>
    <w:rsid w:val="00193BA6"/>
    <w:rsid w:val="00194B01"/>
    <w:rsid w:val="0019554C"/>
    <w:rsid w:val="00195B08"/>
    <w:rsid w:val="00196234"/>
    <w:rsid w:val="001962AE"/>
    <w:rsid w:val="00196560"/>
    <w:rsid w:val="00196BA1"/>
    <w:rsid w:val="001974E9"/>
    <w:rsid w:val="00197D1C"/>
    <w:rsid w:val="001A0096"/>
    <w:rsid w:val="001A0F1F"/>
    <w:rsid w:val="001A1260"/>
    <w:rsid w:val="001A2952"/>
    <w:rsid w:val="001A336D"/>
    <w:rsid w:val="001A3BFC"/>
    <w:rsid w:val="001A3C39"/>
    <w:rsid w:val="001A476B"/>
    <w:rsid w:val="001A5F23"/>
    <w:rsid w:val="001A622F"/>
    <w:rsid w:val="001A7645"/>
    <w:rsid w:val="001A7B84"/>
    <w:rsid w:val="001B0403"/>
    <w:rsid w:val="001B15C5"/>
    <w:rsid w:val="001B1786"/>
    <w:rsid w:val="001B17DD"/>
    <w:rsid w:val="001B2379"/>
    <w:rsid w:val="001B2C8A"/>
    <w:rsid w:val="001B383F"/>
    <w:rsid w:val="001B3AFD"/>
    <w:rsid w:val="001B4B6D"/>
    <w:rsid w:val="001B57D3"/>
    <w:rsid w:val="001B69A0"/>
    <w:rsid w:val="001B77F5"/>
    <w:rsid w:val="001C189A"/>
    <w:rsid w:val="001C2F28"/>
    <w:rsid w:val="001C3604"/>
    <w:rsid w:val="001C3E48"/>
    <w:rsid w:val="001C3F48"/>
    <w:rsid w:val="001C6217"/>
    <w:rsid w:val="001C6F53"/>
    <w:rsid w:val="001D015D"/>
    <w:rsid w:val="001D132D"/>
    <w:rsid w:val="001D1731"/>
    <w:rsid w:val="001D30D3"/>
    <w:rsid w:val="001D4887"/>
    <w:rsid w:val="001D4B83"/>
    <w:rsid w:val="001D5E10"/>
    <w:rsid w:val="001D604C"/>
    <w:rsid w:val="001D65FE"/>
    <w:rsid w:val="001D796F"/>
    <w:rsid w:val="001E03F7"/>
    <w:rsid w:val="001E11C1"/>
    <w:rsid w:val="001E2642"/>
    <w:rsid w:val="001E2EE7"/>
    <w:rsid w:val="001E4C44"/>
    <w:rsid w:val="001E61E4"/>
    <w:rsid w:val="001F0406"/>
    <w:rsid w:val="001F0A0D"/>
    <w:rsid w:val="001F202B"/>
    <w:rsid w:val="001F2B3E"/>
    <w:rsid w:val="001F2CAC"/>
    <w:rsid w:val="001F5CC3"/>
    <w:rsid w:val="001F7761"/>
    <w:rsid w:val="00201082"/>
    <w:rsid w:val="00203B72"/>
    <w:rsid w:val="00205558"/>
    <w:rsid w:val="0020694E"/>
    <w:rsid w:val="00210599"/>
    <w:rsid w:val="00210D95"/>
    <w:rsid w:val="002121DC"/>
    <w:rsid w:val="00213D73"/>
    <w:rsid w:val="00214A04"/>
    <w:rsid w:val="00214BE6"/>
    <w:rsid w:val="00214E36"/>
    <w:rsid w:val="002152F7"/>
    <w:rsid w:val="0021582E"/>
    <w:rsid w:val="00215EAE"/>
    <w:rsid w:val="0022070A"/>
    <w:rsid w:val="00224164"/>
    <w:rsid w:val="00224A9F"/>
    <w:rsid w:val="00224CC0"/>
    <w:rsid w:val="002252DF"/>
    <w:rsid w:val="00225821"/>
    <w:rsid w:val="0022721E"/>
    <w:rsid w:val="0022730F"/>
    <w:rsid w:val="002274AA"/>
    <w:rsid w:val="00227593"/>
    <w:rsid w:val="00227669"/>
    <w:rsid w:val="00227688"/>
    <w:rsid w:val="00231179"/>
    <w:rsid w:val="00231632"/>
    <w:rsid w:val="00231ED2"/>
    <w:rsid w:val="002323D6"/>
    <w:rsid w:val="00232727"/>
    <w:rsid w:val="002330C6"/>
    <w:rsid w:val="0023380D"/>
    <w:rsid w:val="00233842"/>
    <w:rsid w:val="00234060"/>
    <w:rsid w:val="00234955"/>
    <w:rsid w:val="00234E48"/>
    <w:rsid w:val="00234EAE"/>
    <w:rsid w:val="00235D07"/>
    <w:rsid w:val="00237C27"/>
    <w:rsid w:val="00240BD6"/>
    <w:rsid w:val="00241667"/>
    <w:rsid w:val="002417ED"/>
    <w:rsid w:val="00241D02"/>
    <w:rsid w:val="00242B27"/>
    <w:rsid w:val="00244092"/>
    <w:rsid w:val="00247633"/>
    <w:rsid w:val="00251455"/>
    <w:rsid w:val="0025183D"/>
    <w:rsid w:val="00251EE7"/>
    <w:rsid w:val="002527F3"/>
    <w:rsid w:val="00253914"/>
    <w:rsid w:val="00253BA3"/>
    <w:rsid w:val="00253FAC"/>
    <w:rsid w:val="002549FE"/>
    <w:rsid w:val="00255642"/>
    <w:rsid w:val="0025578F"/>
    <w:rsid w:val="00255C5D"/>
    <w:rsid w:val="00257CC5"/>
    <w:rsid w:val="002606F2"/>
    <w:rsid w:val="00261142"/>
    <w:rsid w:val="002611D4"/>
    <w:rsid w:val="0026255B"/>
    <w:rsid w:val="00262C58"/>
    <w:rsid w:val="00262EF9"/>
    <w:rsid w:val="00263186"/>
    <w:rsid w:val="00263312"/>
    <w:rsid w:val="00263C78"/>
    <w:rsid w:val="0026530B"/>
    <w:rsid w:val="0026602C"/>
    <w:rsid w:val="00267ABB"/>
    <w:rsid w:val="002700C5"/>
    <w:rsid w:val="00270550"/>
    <w:rsid w:val="00271915"/>
    <w:rsid w:val="00271EC0"/>
    <w:rsid w:val="0027277D"/>
    <w:rsid w:val="00273183"/>
    <w:rsid w:val="002738E1"/>
    <w:rsid w:val="00273F9F"/>
    <w:rsid w:val="00274D0C"/>
    <w:rsid w:val="00274D5C"/>
    <w:rsid w:val="0027661B"/>
    <w:rsid w:val="002803BC"/>
    <w:rsid w:val="00280F4B"/>
    <w:rsid w:val="00282445"/>
    <w:rsid w:val="00282888"/>
    <w:rsid w:val="00284FFC"/>
    <w:rsid w:val="002854E9"/>
    <w:rsid w:val="0028649E"/>
    <w:rsid w:val="002864B0"/>
    <w:rsid w:val="0028731F"/>
    <w:rsid w:val="00290FB4"/>
    <w:rsid w:val="00291094"/>
    <w:rsid w:val="00291176"/>
    <w:rsid w:val="00291B32"/>
    <w:rsid w:val="00292DC6"/>
    <w:rsid w:val="00294736"/>
    <w:rsid w:val="0029512D"/>
    <w:rsid w:val="0029547C"/>
    <w:rsid w:val="00296549"/>
    <w:rsid w:val="002A018E"/>
    <w:rsid w:val="002A17B0"/>
    <w:rsid w:val="002A36FD"/>
    <w:rsid w:val="002A504F"/>
    <w:rsid w:val="002A68B5"/>
    <w:rsid w:val="002A68ED"/>
    <w:rsid w:val="002A69C0"/>
    <w:rsid w:val="002A6BFA"/>
    <w:rsid w:val="002A7851"/>
    <w:rsid w:val="002B2DAC"/>
    <w:rsid w:val="002B4FCF"/>
    <w:rsid w:val="002B5F4C"/>
    <w:rsid w:val="002B7E40"/>
    <w:rsid w:val="002C06B5"/>
    <w:rsid w:val="002C0C64"/>
    <w:rsid w:val="002C135D"/>
    <w:rsid w:val="002C1CB0"/>
    <w:rsid w:val="002C2573"/>
    <w:rsid w:val="002C408F"/>
    <w:rsid w:val="002C5C18"/>
    <w:rsid w:val="002C60A4"/>
    <w:rsid w:val="002C6ECC"/>
    <w:rsid w:val="002C76A2"/>
    <w:rsid w:val="002D2086"/>
    <w:rsid w:val="002D2C01"/>
    <w:rsid w:val="002D3C3F"/>
    <w:rsid w:val="002D44C5"/>
    <w:rsid w:val="002D6900"/>
    <w:rsid w:val="002D6AAE"/>
    <w:rsid w:val="002E05E0"/>
    <w:rsid w:val="002E0DE9"/>
    <w:rsid w:val="002E1328"/>
    <w:rsid w:val="002E58B2"/>
    <w:rsid w:val="002E68ED"/>
    <w:rsid w:val="002E6E60"/>
    <w:rsid w:val="002E75A0"/>
    <w:rsid w:val="002E779B"/>
    <w:rsid w:val="002F0ACC"/>
    <w:rsid w:val="002F15B7"/>
    <w:rsid w:val="002F1FE2"/>
    <w:rsid w:val="002F2939"/>
    <w:rsid w:val="002F30E4"/>
    <w:rsid w:val="002F3E9F"/>
    <w:rsid w:val="002F4824"/>
    <w:rsid w:val="002F7BD9"/>
    <w:rsid w:val="003008B8"/>
    <w:rsid w:val="0030112B"/>
    <w:rsid w:val="0030117D"/>
    <w:rsid w:val="0030436D"/>
    <w:rsid w:val="0030487C"/>
    <w:rsid w:val="00305F84"/>
    <w:rsid w:val="0031032F"/>
    <w:rsid w:val="003108B8"/>
    <w:rsid w:val="00310E33"/>
    <w:rsid w:val="00311C44"/>
    <w:rsid w:val="00312DEB"/>
    <w:rsid w:val="003140E5"/>
    <w:rsid w:val="003147AF"/>
    <w:rsid w:val="003155F7"/>
    <w:rsid w:val="00315C6B"/>
    <w:rsid w:val="00316104"/>
    <w:rsid w:val="00316DC9"/>
    <w:rsid w:val="00317336"/>
    <w:rsid w:val="00320E2F"/>
    <w:rsid w:val="003212E7"/>
    <w:rsid w:val="00321553"/>
    <w:rsid w:val="0032189B"/>
    <w:rsid w:val="00321A17"/>
    <w:rsid w:val="00322116"/>
    <w:rsid w:val="00322F9E"/>
    <w:rsid w:val="00323135"/>
    <w:rsid w:val="003238B2"/>
    <w:rsid w:val="0032509A"/>
    <w:rsid w:val="00325F64"/>
    <w:rsid w:val="00326775"/>
    <w:rsid w:val="003274BD"/>
    <w:rsid w:val="00330168"/>
    <w:rsid w:val="00330219"/>
    <w:rsid w:val="00334331"/>
    <w:rsid w:val="00334A48"/>
    <w:rsid w:val="00334DEF"/>
    <w:rsid w:val="00334F9B"/>
    <w:rsid w:val="00336492"/>
    <w:rsid w:val="00336D97"/>
    <w:rsid w:val="00337967"/>
    <w:rsid w:val="00340DF6"/>
    <w:rsid w:val="00341C10"/>
    <w:rsid w:val="00342350"/>
    <w:rsid w:val="00343D3B"/>
    <w:rsid w:val="003449AA"/>
    <w:rsid w:val="00345564"/>
    <w:rsid w:val="00345BE7"/>
    <w:rsid w:val="00346AD5"/>
    <w:rsid w:val="00351129"/>
    <w:rsid w:val="0035245C"/>
    <w:rsid w:val="003526DB"/>
    <w:rsid w:val="00352CB8"/>
    <w:rsid w:val="00354880"/>
    <w:rsid w:val="00354ECD"/>
    <w:rsid w:val="00355505"/>
    <w:rsid w:val="00355DA7"/>
    <w:rsid w:val="0035622E"/>
    <w:rsid w:val="00356814"/>
    <w:rsid w:val="00356DEB"/>
    <w:rsid w:val="00357A9F"/>
    <w:rsid w:val="00362C0B"/>
    <w:rsid w:val="00362CA0"/>
    <w:rsid w:val="003640A1"/>
    <w:rsid w:val="00364533"/>
    <w:rsid w:val="003646E3"/>
    <w:rsid w:val="003649B2"/>
    <w:rsid w:val="00364E32"/>
    <w:rsid w:val="003655E4"/>
    <w:rsid w:val="0036673A"/>
    <w:rsid w:val="00370111"/>
    <w:rsid w:val="003718CA"/>
    <w:rsid w:val="003724DD"/>
    <w:rsid w:val="00372D1C"/>
    <w:rsid w:val="003731E6"/>
    <w:rsid w:val="0037330D"/>
    <w:rsid w:val="00373494"/>
    <w:rsid w:val="003744F4"/>
    <w:rsid w:val="003749D3"/>
    <w:rsid w:val="003757D5"/>
    <w:rsid w:val="00375C6B"/>
    <w:rsid w:val="00376BAC"/>
    <w:rsid w:val="00380BB2"/>
    <w:rsid w:val="00381769"/>
    <w:rsid w:val="0038258B"/>
    <w:rsid w:val="0038340F"/>
    <w:rsid w:val="00385B5C"/>
    <w:rsid w:val="00385F77"/>
    <w:rsid w:val="00386723"/>
    <w:rsid w:val="00386BB0"/>
    <w:rsid w:val="00386FC6"/>
    <w:rsid w:val="00387C82"/>
    <w:rsid w:val="00390F3A"/>
    <w:rsid w:val="003925BA"/>
    <w:rsid w:val="00392CF3"/>
    <w:rsid w:val="00392DFB"/>
    <w:rsid w:val="00392E3D"/>
    <w:rsid w:val="00393BFA"/>
    <w:rsid w:val="00393ED9"/>
    <w:rsid w:val="00394E58"/>
    <w:rsid w:val="00394EB9"/>
    <w:rsid w:val="00395775"/>
    <w:rsid w:val="003967B5"/>
    <w:rsid w:val="00396D6F"/>
    <w:rsid w:val="00397331"/>
    <w:rsid w:val="00397FEB"/>
    <w:rsid w:val="00397FFD"/>
    <w:rsid w:val="003A221B"/>
    <w:rsid w:val="003A2753"/>
    <w:rsid w:val="003A29EE"/>
    <w:rsid w:val="003A3D24"/>
    <w:rsid w:val="003A4E73"/>
    <w:rsid w:val="003A6556"/>
    <w:rsid w:val="003A65BB"/>
    <w:rsid w:val="003A6689"/>
    <w:rsid w:val="003A73B8"/>
    <w:rsid w:val="003A75F7"/>
    <w:rsid w:val="003A7C0C"/>
    <w:rsid w:val="003A7FA3"/>
    <w:rsid w:val="003B0462"/>
    <w:rsid w:val="003B0B52"/>
    <w:rsid w:val="003B1410"/>
    <w:rsid w:val="003B1ABA"/>
    <w:rsid w:val="003B2B62"/>
    <w:rsid w:val="003B3EF9"/>
    <w:rsid w:val="003B45CA"/>
    <w:rsid w:val="003B5406"/>
    <w:rsid w:val="003B5737"/>
    <w:rsid w:val="003B65AE"/>
    <w:rsid w:val="003B6D7C"/>
    <w:rsid w:val="003B76EF"/>
    <w:rsid w:val="003B7A2D"/>
    <w:rsid w:val="003B7CBA"/>
    <w:rsid w:val="003C0685"/>
    <w:rsid w:val="003C119D"/>
    <w:rsid w:val="003C13DF"/>
    <w:rsid w:val="003C225F"/>
    <w:rsid w:val="003C3DD8"/>
    <w:rsid w:val="003C4F7E"/>
    <w:rsid w:val="003C5547"/>
    <w:rsid w:val="003C5FCD"/>
    <w:rsid w:val="003C629F"/>
    <w:rsid w:val="003C6642"/>
    <w:rsid w:val="003C76ED"/>
    <w:rsid w:val="003C774C"/>
    <w:rsid w:val="003D348C"/>
    <w:rsid w:val="003D3BD1"/>
    <w:rsid w:val="003D4B4E"/>
    <w:rsid w:val="003D4D4B"/>
    <w:rsid w:val="003D59B7"/>
    <w:rsid w:val="003D5FF9"/>
    <w:rsid w:val="003D6C02"/>
    <w:rsid w:val="003D7291"/>
    <w:rsid w:val="003E0CC4"/>
    <w:rsid w:val="003E100F"/>
    <w:rsid w:val="003E41D5"/>
    <w:rsid w:val="003E627E"/>
    <w:rsid w:val="003E63F3"/>
    <w:rsid w:val="003F023A"/>
    <w:rsid w:val="003F0542"/>
    <w:rsid w:val="003F0868"/>
    <w:rsid w:val="003F120A"/>
    <w:rsid w:val="003F335B"/>
    <w:rsid w:val="003F3A2A"/>
    <w:rsid w:val="003F3DD3"/>
    <w:rsid w:val="003F5622"/>
    <w:rsid w:val="003F5637"/>
    <w:rsid w:val="003F5FB1"/>
    <w:rsid w:val="003F6232"/>
    <w:rsid w:val="003F64B5"/>
    <w:rsid w:val="003F7B29"/>
    <w:rsid w:val="00401952"/>
    <w:rsid w:val="004021BA"/>
    <w:rsid w:val="0040271C"/>
    <w:rsid w:val="00402E61"/>
    <w:rsid w:val="00403127"/>
    <w:rsid w:val="00403875"/>
    <w:rsid w:val="0040472B"/>
    <w:rsid w:val="00404F0D"/>
    <w:rsid w:val="0040638A"/>
    <w:rsid w:val="00406614"/>
    <w:rsid w:val="00406DD6"/>
    <w:rsid w:val="004071A8"/>
    <w:rsid w:val="0040788B"/>
    <w:rsid w:val="0041031E"/>
    <w:rsid w:val="00410C7C"/>
    <w:rsid w:val="00411836"/>
    <w:rsid w:val="00413196"/>
    <w:rsid w:val="00413B98"/>
    <w:rsid w:val="00415745"/>
    <w:rsid w:val="00416278"/>
    <w:rsid w:val="004175DA"/>
    <w:rsid w:val="00417971"/>
    <w:rsid w:val="00417B32"/>
    <w:rsid w:val="004200F5"/>
    <w:rsid w:val="0042266D"/>
    <w:rsid w:val="00424640"/>
    <w:rsid w:val="00424B4B"/>
    <w:rsid w:val="00424BA1"/>
    <w:rsid w:val="00425D6E"/>
    <w:rsid w:val="00426ECE"/>
    <w:rsid w:val="0043357D"/>
    <w:rsid w:val="004339CF"/>
    <w:rsid w:val="00433DF5"/>
    <w:rsid w:val="00433F6C"/>
    <w:rsid w:val="0043768F"/>
    <w:rsid w:val="00437D4B"/>
    <w:rsid w:val="004404C7"/>
    <w:rsid w:val="00440B09"/>
    <w:rsid w:val="00441340"/>
    <w:rsid w:val="0044216D"/>
    <w:rsid w:val="004462A6"/>
    <w:rsid w:val="00446D1F"/>
    <w:rsid w:val="004473CB"/>
    <w:rsid w:val="00450185"/>
    <w:rsid w:val="004501A3"/>
    <w:rsid w:val="004502E0"/>
    <w:rsid w:val="00450EB2"/>
    <w:rsid w:val="00451263"/>
    <w:rsid w:val="0045127B"/>
    <w:rsid w:val="00451ADF"/>
    <w:rsid w:val="00452344"/>
    <w:rsid w:val="00455403"/>
    <w:rsid w:val="004559CD"/>
    <w:rsid w:val="00460313"/>
    <w:rsid w:val="004607CE"/>
    <w:rsid w:val="0046184C"/>
    <w:rsid w:val="00461A44"/>
    <w:rsid w:val="00462CDC"/>
    <w:rsid w:val="00462EF6"/>
    <w:rsid w:val="00462F01"/>
    <w:rsid w:val="00463F50"/>
    <w:rsid w:val="004651CF"/>
    <w:rsid w:val="004654E5"/>
    <w:rsid w:val="004669FA"/>
    <w:rsid w:val="00467794"/>
    <w:rsid w:val="004700CD"/>
    <w:rsid w:val="00470DB9"/>
    <w:rsid w:val="0047178D"/>
    <w:rsid w:val="0047196A"/>
    <w:rsid w:val="00471F63"/>
    <w:rsid w:val="00474381"/>
    <w:rsid w:val="00474E12"/>
    <w:rsid w:val="00475ED3"/>
    <w:rsid w:val="004761B8"/>
    <w:rsid w:val="004765AF"/>
    <w:rsid w:val="00476E44"/>
    <w:rsid w:val="00477CBA"/>
    <w:rsid w:val="004805CB"/>
    <w:rsid w:val="00480C67"/>
    <w:rsid w:val="00481A6E"/>
    <w:rsid w:val="00481D7E"/>
    <w:rsid w:val="00484832"/>
    <w:rsid w:val="00484BAC"/>
    <w:rsid w:val="00486141"/>
    <w:rsid w:val="00486FE7"/>
    <w:rsid w:val="00487804"/>
    <w:rsid w:val="00491E76"/>
    <w:rsid w:val="004925BD"/>
    <w:rsid w:val="004939E3"/>
    <w:rsid w:val="00496A42"/>
    <w:rsid w:val="00496C65"/>
    <w:rsid w:val="00497EE2"/>
    <w:rsid w:val="004A0208"/>
    <w:rsid w:val="004A0B0F"/>
    <w:rsid w:val="004A0FD1"/>
    <w:rsid w:val="004A3268"/>
    <w:rsid w:val="004A3E21"/>
    <w:rsid w:val="004A3F7B"/>
    <w:rsid w:val="004A51D0"/>
    <w:rsid w:val="004A5D76"/>
    <w:rsid w:val="004A6618"/>
    <w:rsid w:val="004A71CA"/>
    <w:rsid w:val="004A789C"/>
    <w:rsid w:val="004B0270"/>
    <w:rsid w:val="004B1690"/>
    <w:rsid w:val="004B171C"/>
    <w:rsid w:val="004B175B"/>
    <w:rsid w:val="004B34DB"/>
    <w:rsid w:val="004B4375"/>
    <w:rsid w:val="004B43F4"/>
    <w:rsid w:val="004B4E33"/>
    <w:rsid w:val="004B4E55"/>
    <w:rsid w:val="004B4F1E"/>
    <w:rsid w:val="004B5948"/>
    <w:rsid w:val="004B6172"/>
    <w:rsid w:val="004B7292"/>
    <w:rsid w:val="004B759C"/>
    <w:rsid w:val="004B7B47"/>
    <w:rsid w:val="004C0EFD"/>
    <w:rsid w:val="004C1831"/>
    <w:rsid w:val="004C23F6"/>
    <w:rsid w:val="004C2FDA"/>
    <w:rsid w:val="004C48A0"/>
    <w:rsid w:val="004C636A"/>
    <w:rsid w:val="004C63FB"/>
    <w:rsid w:val="004C683D"/>
    <w:rsid w:val="004C76C9"/>
    <w:rsid w:val="004D03BC"/>
    <w:rsid w:val="004D046E"/>
    <w:rsid w:val="004D096D"/>
    <w:rsid w:val="004D0E2E"/>
    <w:rsid w:val="004D24E8"/>
    <w:rsid w:val="004D3115"/>
    <w:rsid w:val="004D3B76"/>
    <w:rsid w:val="004D426F"/>
    <w:rsid w:val="004D50A9"/>
    <w:rsid w:val="004D5230"/>
    <w:rsid w:val="004D54FA"/>
    <w:rsid w:val="004D66D3"/>
    <w:rsid w:val="004D6C1E"/>
    <w:rsid w:val="004D6F90"/>
    <w:rsid w:val="004D7AC6"/>
    <w:rsid w:val="004D7FCF"/>
    <w:rsid w:val="004E1109"/>
    <w:rsid w:val="004E1153"/>
    <w:rsid w:val="004E1F88"/>
    <w:rsid w:val="004E2187"/>
    <w:rsid w:val="004E2D01"/>
    <w:rsid w:val="004E33F9"/>
    <w:rsid w:val="004E3827"/>
    <w:rsid w:val="004E398A"/>
    <w:rsid w:val="004E6873"/>
    <w:rsid w:val="004E74DF"/>
    <w:rsid w:val="004F07B5"/>
    <w:rsid w:val="004F0811"/>
    <w:rsid w:val="004F0945"/>
    <w:rsid w:val="004F0BE9"/>
    <w:rsid w:val="004F2D9E"/>
    <w:rsid w:val="004F47E0"/>
    <w:rsid w:val="004F4B64"/>
    <w:rsid w:val="004F6224"/>
    <w:rsid w:val="004F6414"/>
    <w:rsid w:val="004F6D07"/>
    <w:rsid w:val="004F7FC5"/>
    <w:rsid w:val="00501AA5"/>
    <w:rsid w:val="00506340"/>
    <w:rsid w:val="00506E63"/>
    <w:rsid w:val="005077CD"/>
    <w:rsid w:val="0051046B"/>
    <w:rsid w:val="00511002"/>
    <w:rsid w:val="00511B7E"/>
    <w:rsid w:val="00511ED8"/>
    <w:rsid w:val="00511FCA"/>
    <w:rsid w:val="005121C6"/>
    <w:rsid w:val="00512B8B"/>
    <w:rsid w:val="00513AAC"/>
    <w:rsid w:val="00514443"/>
    <w:rsid w:val="00514717"/>
    <w:rsid w:val="0051488F"/>
    <w:rsid w:val="0052137C"/>
    <w:rsid w:val="00521561"/>
    <w:rsid w:val="00521BE5"/>
    <w:rsid w:val="00522D53"/>
    <w:rsid w:val="005236BA"/>
    <w:rsid w:val="0052397B"/>
    <w:rsid w:val="005257FC"/>
    <w:rsid w:val="00525BAD"/>
    <w:rsid w:val="0052649C"/>
    <w:rsid w:val="005264A9"/>
    <w:rsid w:val="00526C11"/>
    <w:rsid w:val="0053197B"/>
    <w:rsid w:val="005322C5"/>
    <w:rsid w:val="0053288F"/>
    <w:rsid w:val="0053367A"/>
    <w:rsid w:val="00534989"/>
    <w:rsid w:val="00535F81"/>
    <w:rsid w:val="0053664B"/>
    <w:rsid w:val="005372E2"/>
    <w:rsid w:val="00537EDB"/>
    <w:rsid w:val="00540C76"/>
    <w:rsid w:val="0054130B"/>
    <w:rsid w:val="005451AA"/>
    <w:rsid w:val="00545826"/>
    <w:rsid w:val="00546854"/>
    <w:rsid w:val="0055058D"/>
    <w:rsid w:val="005509DB"/>
    <w:rsid w:val="005511BC"/>
    <w:rsid w:val="005515DD"/>
    <w:rsid w:val="00551609"/>
    <w:rsid w:val="00552422"/>
    <w:rsid w:val="00552844"/>
    <w:rsid w:val="00552C86"/>
    <w:rsid w:val="00553887"/>
    <w:rsid w:val="00553DEF"/>
    <w:rsid w:val="0055453C"/>
    <w:rsid w:val="00555D5A"/>
    <w:rsid w:val="00557069"/>
    <w:rsid w:val="005608CF"/>
    <w:rsid w:val="00561EF0"/>
    <w:rsid w:val="00563655"/>
    <w:rsid w:val="005640A8"/>
    <w:rsid w:val="00564C8D"/>
    <w:rsid w:val="00564DC9"/>
    <w:rsid w:val="00565618"/>
    <w:rsid w:val="0056581A"/>
    <w:rsid w:val="00565CCB"/>
    <w:rsid w:val="00565D2E"/>
    <w:rsid w:val="00570B7A"/>
    <w:rsid w:val="00571EA2"/>
    <w:rsid w:val="0057267E"/>
    <w:rsid w:val="00572F85"/>
    <w:rsid w:val="00573B5A"/>
    <w:rsid w:val="005740D7"/>
    <w:rsid w:val="0057420D"/>
    <w:rsid w:val="00574CC1"/>
    <w:rsid w:val="005754A6"/>
    <w:rsid w:val="00575C21"/>
    <w:rsid w:val="00575C4A"/>
    <w:rsid w:val="00575D54"/>
    <w:rsid w:val="00575DDD"/>
    <w:rsid w:val="005760B2"/>
    <w:rsid w:val="00576C59"/>
    <w:rsid w:val="00577558"/>
    <w:rsid w:val="005804FF"/>
    <w:rsid w:val="00580803"/>
    <w:rsid w:val="0058166B"/>
    <w:rsid w:val="00581B9C"/>
    <w:rsid w:val="00584B42"/>
    <w:rsid w:val="005854AA"/>
    <w:rsid w:val="00585898"/>
    <w:rsid w:val="005861FD"/>
    <w:rsid w:val="00586FF2"/>
    <w:rsid w:val="00587DE6"/>
    <w:rsid w:val="00594447"/>
    <w:rsid w:val="0059517C"/>
    <w:rsid w:val="00595966"/>
    <w:rsid w:val="00595F47"/>
    <w:rsid w:val="0059671A"/>
    <w:rsid w:val="005973F8"/>
    <w:rsid w:val="00597ABC"/>
    <w:rsid w:val="00597D8A"/>
    <w:rsid w:val="005A020A"/>
    <w:rsid w:val="005A1220"/>
    <w:rsid w:val="005A2AE7"/>
    <w:rsid w:val="005A2ECE"/>
    <w:rsid w:val="005A3A0A"/>
    <w:rsid w:val="005A3FE4"/>
    <w:rsid w:val="005A430B"/>
    <w:rsid w:val="005A4CC6"/>
    <w:rsid w:val="005A5F3B"/>
    <w:rsid w:val="005B0054"/>
    <w:rsid w:val="005B19F6"/>
    <w:rsid w:val="005B36C0"/>
    <w:rsid w:val="005B3E5C"/>
    <w:rsid w:val="005B529A"/>
    <w:rsid w:val="005B7365"/>
    <w:rsid w:val="005B7DCA"/>
    <w:rsid w:val="005C0309"/>
    <w:rsid w:val="005C1377"/>
    <w:rsid w:val="005C16F1"/>
    <w:rsid w:val="005C1B64"/>
    <w:rsid w:val="005C22EE"/>
    <w:rsid w:val="005C22F5"/>
    <w:rsid w:val="005C3177"/>
    <w:rsid w:val="005C5B2A"/>
    <w:rsid w:val="005C6862"/>
    <w:rsid w:val="005C6BD9"/>
    <w:rsid w:val="005C6F91"/>
    <w:rsid w:val="005D008F"/>
    <w:rsid w:val="005D373A"/>
    <w:rsid w:val="005D460C"/>
    <w:rsid w:val="005D5783"/>
    <w:rsid w:val="005D637B"/>
    <w:rsid w:val="005D75DE"/>
    <w:rsid w:val="005D771C"/>
    <w:rsid w:val="005D77A0"/>
    <w:rsid w:val="005E09C5"/>
    <w:rsid w:val="005E12F0"/>
    <w:rsid w:val="005E1790"/>
    <w:rsid w:val="005E18BB"/>
    <w:rsid w:val="005E2685"/>
    <w:rsid w:val="005E321A"/>
    <w:rsid w:val="005E3A78"/>
    <w:rsid w:val="005E3BB9"/>
    <w:rsid w:val="005E3EF3"/>
    <w:rsid w:val="005E60B5"/>
    <w:rsid w:val="005E63D3"/>
    <w:rsid w:val="005E6885"/>
    <w:rsid w:val="005E7A44"/>
    <w:rsid w:val="005F0767"/>
    <w:rsid w:val="005F07D7"/>
    <w:rsid w:val="005F1CAD"/>
    <w:rsid w:val="005F286D"/>
    <w:rsid w:val="005F2FCF"/>
    <w:rsid w:val="005F37D5"/>
    <w:rsid w:val="005F3BC6"/>
    <w:rsid w:val="005F4562"/>
    <w:rsid w:val="005F49E9"/>
    <w:rsid w:val="005F6D61"/>
    <w:rsid w:val="005F7957"/>
    <w:rsid w:val="00600066"/>
    <w:rsid w:val="00600E32"/>
    <w:rsid w:val="006019E4"/>
    <w:rsid w:val="00603047"/>
    <w:rsid w:val="00603518"/>
    <w:rsid w:val="006041EF"/>
    <w:rsid w:val="00606137"/>
    <w:rsid w:val="0060632F"/>
    <w:rsid w:val="006065A8"/>
    <w:rsid w:val="00607DAA"/>
    <w:rsid w:val="006100EE"/>
    <w:rsid w:val="0061016C"/>
    <w:rsid w:val="00612C20"/>
    <w:rsid w:val="00617855"/>
    <w:rsid w:val="00617C0B"/>
    <w:rsid w:val="00620073"/>
    <w:rsid w:val="006213A7"/>
    <w:rsid w:val="00624346"/>
    <w:rsid w:val="006247ED"/>
    <w:rsid w:val="006268BC"/>
    <w:rsid w:val="00627852"/>
    <w:rsid w:val="00627902"/>
    <w:rsid w:val="00627CB1"/>
    <w:rsid w:val="006309F6"/>
    <w:rsid w:val="006341BF"/>
    <w:rsid w:val="006346AA"/>
    <w:rsid w:val="00635B07"/>
    <w:rsid w:val="00635FDB"/>
    <w:rsid w:val="00636266"/>
    <w:rsid w:val="006368B2"/>
    <w:rsid w:val="006368F4"/>
    <w:rsid w:val="00636A26"/>
    <w:rsid w:val="00637229"/>
    <w:rsid w:val="0063771E"/>
    <w:rsid w:val="00637A61"/>
    <w:rsid w:val="00640D9E"/>
    <w:rsid w:val="00641A00"/>
    <w:rsid w:val="00641D51"/>
    <w:rsid w:val="0064249E"/>
    <w:rsid w:val="006424D9"/>
    <w:rsid w:val="00643689"/>
    <w:rsid w:val="00643F79"/>
    <w:rsid w:val="0064493C"/>
    <w:rsid w:val="006454A5"/>
    <w:rsid w:val="00645E22"/>
    <w:rsid w:val="00646F7D"/>
    <w:rsid w:val="00647169"/>
    <w:rsid w:val="00650128"/>
    <w:rsid w:val="00650526"/>
    <w:rsid w:val="0065091B"/>
    <w:rsid w:val="00650D2D"/>
    <w:rsid w:val="006519B4"/>
    <w:rsid w:val="00652B10"/>
    <w:rsid w:val="00653173"/>
    <w:rsid w:val="00653F37"/>
    <w:rsid w:val="0065436D"/>
    <w:rsid w:val="0065464F"/>
    <w:rsid w:val="00654BCE"/>
    <w:rsid w:val="00655A78"/>
    <w:rsid w:val="00655EA5"/>
    <w:rsid w:val="0065636C"/>
    <w:rsid w:val="0065770A"/>
    <w:rsid w:val="00657DE7"/>
    <w:rsid w:val="00657E57"/>
    <w:rsid w:val="00657FFB"/>
    <w:rsid w:val="00663A06"/>
    <w:rsid w:val="00663E7D"/>
    <w:rsid w:val="0066452B"/>
    <w:rsid w:val="0066500C"/>
    <w:rsid w:val="00665320"/>
    <w:rsid w:val="00665342"/>
    <w:rsid w:val="00667447"/>
    <w:rsid w:val="006704E0"/>
    <w:rsid w:val="00670BB7"/>
    <w:rsid w:val="0067206E"/>
    <w:rsid w:val="0067228A"/>
    <w:rsid w:val="006725CC"/>
    <w:rsid w:val="006732FA"/>
    <w:rsid w:val="00674504"/>
    <w:rsid w:val="00674FDE"/>
    <w:rsid w:val="006759EA"/>
    <w:rsid w:val="006763E1"/>
    <w:rsid w:val="0067771E"/>
    <w:rsid w:val="0068025A"/>
    <w:rsid w:val="006820F0"/>
    <w:rsid w:val="006826FD"/>
    <w:rsid w:val="00684CA4"/>
    <w:rsid w:val="0068670A"/>
    <w:rsid w:val="00686A76"/>
    <w:rsid w:val="006873C1"/>
    <w:rsid w:val="006903A3"/>
    <w:rsid w:val="006908C9"/>
    <w:rsid w:val="0069139F"/>
    <w:rsid w:val="0069226B"/>
    <w:rsid w:val="00692683"/>
    <w:rsid w:val="006926FC"/>
    <w:rsid w:val="00693523"/>
    <w:rsid w:val="0069491C"/>
    <w:rsid w:val="00696007"/>
    <w:rsid w:val="00696FD3"/>
    <w:rsid w:val="0069745E"/>
    <w:rsid w:val="00697709"/>
    <w:rsid w:val="00697983"/>
    <w:rsid w:val="006A1FE5"/>
    <w:rsid w:val="006A2947"/>
    <w:rsid w:val="006A2A80"/>
    <w:rsid w:val="006A2B82"/>
    <w:rsid w:val="006A5162"/>
    <w:rsid w:val="006A60B4"/>
    <w:rsid w:val="006A6160"/>
    <w:rsid w:val="006A62B7"/>
    <w:rsid w:val="006A6CCA"/>
    <w:rsid w:val="006A71A2"/>
    <w:rsid w:val="006A7545"/>
    <w:rsid w:val="006B0091"/>
    <w:rsid w:val="006B0237"/>
    <w:rsid w:val="006B04B9"/>
    <w:rsid w:val="006B1940"/>
    <w:rsid w:val="006B2E0D"/>
    <w:rsid w:val="006B37E1"/>
    <w:rsid w:val="006B3E81"/>
    <w:rsid w:val="006B7121"/>
    <w:rsid w:val="006B725F"/>
    <w:rsid w:val="006B7F3E"/>
    <w:rsid w:val="006C05B2"/>
    <w:rsid w:val="006C0717"/>
    <w:rsid w:val="006C0F07"/>
    <w:rsid w:val="006C136B"/>
    <w:rsid w:val="006C1B6F"/>
    <w:rsid w:val="006C2526"/>
    <w:rsid w:val="006C3647"/>
    <w:rsid w:val="006C4D9A"/>
    <w:rsid w:val="006C4DE3"/>
    <w:rsid w:val="006C53B4"/>
    <w:rsid w:val="006C5C1E"/>
    <w:rsid w:val="006C6B0D"/>
    <w:rsid w:val="006C70AE"/>
    <w:rsid w:val="006C7103"/>
    <w:rsid w:val="006D0B71"/>
    <w:rsid w:val="006D18BF"/>
    <w:rsid w:val="006D1ED1"/>
    <w:rsid w:val="006D279B"/>
    <w:rsid w:val="006D2897"/>
    <w:rsid w:val="006D3081"/>
    <w:rsid w:val="006D35AC"/>
    <w:rsid w:val="006D3E97"/>
    <w:rsid w:val="006D52AE"/>
    <w:rsid w:val="006D5911"/>
    <w:rsid w:val="006D6BFA"/>
    <w:rsid w:val="006D6D16"/>
    <w:rsid w:val="006E19BE"/>
    <w:rsid w:val="006E4F9A"/>
    <w:rsid w:val="006E5473"/>
    <w:rsid w:val="006E576D"/>
    <w:rsid w:val="006E5C27"/>
    <w:rsid w:val="006E66DE"/>
    <w:rsid w:val="006E7398"/>
    <w:rsid w:val="006F0736"/>
    <w:rsid w:val="006F134F"/>
    <w:rsid w:val="006F1736"/>
    <w:rsid w:val="006F19DE"/>
    <w:rsid w:val="006F2871"/>
    <w:rsid w:val="006F2AEE"/>
    <w:rsid w:val="006F31D6"/>
    <w:rsid w:val="006F3F8A"/>
    <w:rsid w:val="006F44DA"/>
    <w:rsid w:val="006F4864"/>
    <w:rsid w:val="006F4F3E"/>
    <w:rsid w:val="006F5C56"/>
    <w:rsid w:val="006F5F52"/>
    <w:rsid w:val="006F601E"/>
    <w:rsid w:val="006F644A"/>
    <w:rsid w:val="006F6DC8"/>
    <w:rsid w:val="007015DE"/>
    <w:rsid w:val="00701A9F"/>
    <w:rsid w:val="0070257E"/>
    <w:rsid w:val="00702FC1"/>
    <w:rsid w:val="00704661"/>
    <w:rsid w:val="00705E62"/>
    <w:rsid w:val="0070653D"/>
    <w:rsid w:val="00706984"/>
    <w:rsid w:val="007073CF"/>
    <w:rsid w:val="00707438"/>
    <w:rsid w:val="00707B3C"/>
    <w:rsid w:val="00710FD7"/>
    <w:rsid w:val="007110AB"/>
    <w:rsid w:val="00711C9F"/>
    <w:rsid w:val="007124CF"/>
    <w:rsid w:val="0071368A"/>
    <w:rsid w:val="00715547"/>
    <w:rsid w:val="00715FDA"/>
    <w:rsid w:val="00716BEC"/>
    <w:rsid w:val="00717931"/>
    <w:rsid w:val="00717A75"/>
    <w:rsid w:val="00720290"/>
    <w:rsid w:val="0072168E"/>
    <w:rsid w:val="0072233A"/>
    <w:rsid w:val="007224B3"/>
    <w:rsid w:val="00723DEF"/>
    <w:rsid w:val="00724431"/>
    <w:rsid w:val="00724C64"/>
    <w:rsid w:val="00724DE1"/>
    <w:rsid w:val="007278AF"/>
    <w:rsid w:val="007300C6"/>
    <w:rsid w:val="00730A93"/>
    <w:rsid w:val="007329D7"/>
    <w:rsid w:val="0073313C"/>
    <w:rsid w:val="00734A1F"/>
    <w:rsid w:val="00734E28"/>
    <w:rsid w:val="00736F4E"/>
    <w:rsid w:val="007422F2"/>
    <w:rsid w:val="00742471"/>
    <w:rsid w:val="00742EE9"/>
    <w:rsid w:val="007431EC"/>
    <w:rsid w:val="0074363C"/>
    <w:rsid w:val="007447D0"/>
    <w:rsid w:val="007460FF"/>
    <w:rsid w:val="0075085F"/>
    <w:rsid w:val="0075210F"/>
    <w:rsid w:val="0075228A"/>
    <w:rsid w:val="00753F2F"/>
    <w:rsid w:val="007546D3"/>
    <w:rsid w:val="007562F6"/>
    <w:rsid w:val="007567D6"/>
    <w:rsid w:val="00757495"/>
    <w:rsid w:val="007623D3"/>
    <w:rsid w:val="00764A0C"/>
    <w:rsid w:val="00764B02"/>
    <w:rsid w:val="00767908"/>
    <w:rsid w:val="007700F5"/>
    <w:rsid w:val="00770E47"/>
    <w:rsid w:val="00772529"/>
    <w:rsid w:val="00772602"/>
    <w:rsid w:val="00773E69"/>
    <w:rsid w:val="00774598"/>
    <w:rsid w:val="00774D27"/>
    <w:rsid w:val="00774D46"/>
    <w:rsid w:val="00774EAF"/>
    <w:rsid w:val="00775374"/>
    <w:rsid w:val="00775BA5"/>
    <w:rsid w:val="007760B0"/>
    <w:rsid w:val="00776E45"/>
    <w:rsid w:val="00777FB3"/>
    <w:rsid w:val="0078011C"/>
    <w:rsid w:val="00780EC8"/>
    <w:rsid w:val="0078221A"/>
    <w:rsid w:val="00783DD9"/>
    <w:rsid w:val="007842CB"/>
    <w:rsid w:val="007859EB"/>
    <w:rsid w:val="00786C37"/>
    <w:rsid w:val="00786D67"/>
    <w:rsid w:val="00786E38"/>
    <w:rsid w:val="00786F58"/>
    <w:rsid w:val="00787C18"/>
    <w:rsid w:val="007903FC"/>
    <w:rsid w:val="00794466"/>
    <w:rsid w:val="00795E90"/>
    <w:rsid w:val="00797615"/>
    <w:rsid w:val="007A01D7"/>
    <w:rsid w:val="007A174A"/>
    <w:rsid w:val="007A1A4F"/>
    <w:rsid w:val="007A3093"/>
    <w:rsid w:val="007A3A65"/>
    <w:rsid w:val="007A4184"/>
    <w:rsid w:val="007A475E"/>
    <w:rsid w:val="007A546C"/>
    <w:rsid w:val="007A6335"/>
    <w:rsid w:val="007A64B7"/>
    <w:rsid w:val="007A6927"/>
    <w:rsid w:val="007A69FA"/>
    <w:rsid w:val="007A6B71"/>
    <w:rsid w:val="007A7296"/>
    <w:rsid w:val="007A7411"/>
    <w:rsid w:val="007A76D8"/>
    <w:rsid w:val="007B3176"/>
    <w:rsid w:val="007B3322"/>
    <w:rsid w:val="007B3727"/>
    <w:rsid w:val="007B4524"/>
    <w:rsid w:val="007B64F2"/>
    <w:rsid w:val="007B6655"/>
    <w:rsid w:val="007B69BD"/>
    <w:rsid w:val="007B6BE0"/>
    <w:rsid w:val="007B762D"/>
    <w:rsid w:val="007B7FE2"/>
    <w:rsid w:val="007B7FF4"/>
    <w:rsid w:val="007C0928"/>
    <w:rsid w:val="007C1017"/>
    <w:rsid w:val="007C16FD"/>
    <w:rsid w:val="007C2115"/>
    <w:rsid w:val="007C2A55"/>
    <w:rsid w:val="007C5065"/>
    <w:rsid w:val="007C5C15"/>
    <w:rsid w:val="007C5EDE"/>
    <w:rsid w:val="007C6B93"/>
    <w:rsid w:val="007C7098"/>
    <w:rsid w:val="007D0419"/>
    <w:rsid w:val="007D0E48"/>
    <w:rsid w:val="007D191B"/>
    <w:rsid w:val="007D29CF"/>
    <w:rsid w:val="007D449F"/>
    <w:rsid w:val="007D4DBD"/>
    <w:rsid w:val="007D5E15"/>
    <w:rsid w:val="007D62E3"/>
    <w:rsid w:val="007D74A3"/>
    <w:rsid w:val="007D7643"/>
    <w:rsid w:val="007E01B1"/>
    <w:rsid w:val="007E01BB"/>
    <w:rsid w:val="007E0828"/>
    <w:rsid w:val="007E18FC"/>
    <w:rsid w:val="007E3C5D"/>
    <w:rsid w:val="007E492A"/>
    <w:rsid w:val="007E4D06"/>
    <w:rsid w:val="007E59F2"/>
    <w:rsid w:val="007E5FC1"/>
    <w:rsid w:val="007E7748"/>
    <w:rsid w:val="007E7BD1"/>
    <w:rsid w:val="007F170F"/>
    <w:rsid w:val="007F19B5"/>
    <w:rsid w:val="007F2E99"/>
    <w:rsid w:val="007F363E"/>
    <w:rsid w:val="007F5104"/>
    <w:rsid w:val="007F66D9"/>
    <w:rsid w:val="007F66E3"/>
    <w:rsid w:val="007F6CAE"/>
    <w:rsid w:val="007F7FC0"/>
    <w:rsid w:val="00801A53"/>
    <w:rsid w:val="00801CA9"/>
    <w:rsid w:val="00804746"/>
    <w:rsid w:val="0080483C"/>
    <w:rsid w:val="0080517A"/>
    <w:rsid w:val="00805705"/>
    <w:rsid w:val="008062D2"/>
    <w:rsid w:val="00806985"/>
    <w:rsid w:val="00810B2E"/>
    <w:rsid w:val="008137CB"/>
    <w:rsid w:val="00814054"/>
    <w:rsid w:val="008149A6"/>
    <w:rsid w:val="00814DE7"/>
    <w:rsid w:val="00815CE3"/>
    <w:rsid w:val="00815FC2"/>
    <w:rsid w:val="00816B95"/>
    <w:rsid w:val="00817FD1"/>
    <w:rsid w:val="00822767"/>
    <w:rsid w:val="00823A19"/>
    <w:rsid w:val="00823C5E"/>
    <w:rsid w:val="00823E93"/>
    <w:rsid w:val="008244B8"/>
    <w:rsid w:val="00825119"/>
    <w:rsid w:val="008259E4"/>
    <w:rsid w:val="00826304"/>
    <w:rsid w:val="008264B6"/>
    <w:rsid w:val="0082725D"/>
    <w:rsid w:val="008276B2"/>
    <w:rsid w:val="008279A9"/>
    <w:rsid w:val="0083055F"/>
    <w:rsid w:val="00830D8B"/>
    <w:rsid w:val="00831233"/>
    <w:rsid w:val="0083286B"/>
    <w:rsid w:val="00832BEC"/>
    <w:rsid w:val="00833865"/>
    <w:rsid w:val="00834DF9"/>
    <w:rsid w:val="00835046"/>
    <w:rsid w:val="008358FA"/>
    <w:rsid w:val="00835EF5"/>
    <w:rsid w:val="00836107"/>
    <w:rsid w:val="00836233"/>
    <w:rsid w:val="008368ED"/>
    <w:rsid w:val="00837046"/>
    <w:rsid w:val="00837839"/>
    <w:rsid w:val="00837F7B"/>
    <w:rsid w:val="0084035B"/>
    <w:rsid w:val="00841024"/>
    <w:rsid w:val="008412D8"/>
    <w:rsid w:val="00842282"/>
    <w:rsid w:val="00842698"/>
    <w:rsid w:val="00842E95"/>
    <w:rsid w:val="0084409E"/>
    <w:rsid w:val="0084659D"/>
    <w:rsid w:val="008508E1"/>
    <w:rsid w:val="0085114C"/>
    <w:rsid w:val="00851177"/>
    <w:rsid w:val="00851B73"/>
    <w:rsid w:val="008520F8"/>
    <w:rsid w:val="00852D1F"/>
    <w:rsid w:val="008530C1"/>
    <w:rsid w:val="008533E4"/>
    <w:rsid w:val="008534E3"/>
    <w:rsid w:val="008551FF"/>
    <w:rsid w:val="008555A1"/>
    <w:rsid w:val="00856404"/>
    <w:rsid w:val="00856720"/>
    <w:rsid w:val="00857C63"/>
    <w:rsid w:val="00860CBE"/>
    <w:rsid w:val="00860CEF"/>
    <w:rsid w:val="00860CF3"/>
    <w:rsid w:val="0086169C"/>
    <w:rsid w:val="00861DFF"/>
    <w:rsid w:val="00862913"/>
    <w:rsid w:val="00862F05"/>
    <w:rsid w:val="00863207"/>
    <w:rsid w:val="00863275"/>
    <w:rsid w:val="00863E8A"/>
    <w:rsid w:val="008640E6"/>
    <w:rsid w:val="00864EBD"/>
    <w:rsid w:val="00865359"/>
    <w:rsid w:val="008658F7"/>
    <w:rsid w:val="00865C84"/>
    <w:rsid w:val="00866056"/>
    <w:rsid w:val="008662D0"/>
    <w:rsid w:val="008673C6"/>
    <w:rsid w:val="0086765E"/>
    <w:rsid w:val="008676AC"/>
    <w:rsid w:val="0087061D"/>
    <w:rsid w:val="00871356"/>
    <w:rsid w:val="00872013"/>
    <w:rsid w:val="0087212A"/>
    <w:rsid w:val="00872519"/>
    <w:rsid w:val="0087339E"/>
    <w:rsid w:val="00873D1D"/>
    <w:rsid w:val="00874013"/>
    <w:rsid w:val="008749A4"/>
    <w:rsid w:val="00874B22"/>
    <w:rsid w:val="00875077"/>
    <w:rsid w:val="00875B3E"/>
    <w:rsid w:val="00876402"/>
    <w:rsid w:val="00876D1B"/>
    <w:rsid w:val="0087771E"/>
    <w:rsid w:val="008777F8"/>
    <w:rsid w:val="00880103"/>
    <w:rsid w:val="0088019F"/>
    <w:rsid w:val="0088024C"/>
    <w:rsid w:val="00880BC5"/>
    <w:rsid w:val="00882BC7"/>
    <w:rsid w:val="00883DF5"/>
    <w:rsid w:val="008846EB"/>
    <w:rsid w:val="00884D41"/>
    <w:rsid w:val="008852B1"/>
    <w:rsid w:val="008871D5"/>
    <w:rsid w:val="00887653"/>
    <w:rsid w:val="0089049D"/>
    <w:rsid w:val="00890A38"/>
    <w:rsid w:val="00890B71"/>
    <w:rsid w:val="00890D8E"/>
    <w:rsid w:val="00891153"/>
    <w:rsid w:val="00892E41"/>
    <w:rsid w:val="0089318A"/>
    <w:rsid w:val="00894785"/>
    <w:rsid w:val="00894D1A"/>
    <w:rsid w:val="00895F0E"/>
    <w:rsid w:val="008A0950"/>
    <w:rsid w:val="008A0B47"/>
    <w:rsid w:val="008A14B5"/>
    <w:rsid w:val="008A1773"/>
    <w:rsid w:val="008A1DDD"/>
    <w:rsid w:val="008A1FB5"/>
    <w:rsid w:val="008A22C8"/>
    <w:rsid w:val="008A2791"/>
    <w:rsid w:val="008A2C6A"/>
    <w:rsid w:val="008A4379"/>
    <w:rsid w:val="008A48E7"/>
    <w:rsid w:val="008A50B5"/>
    <w:rsid w:val="008A5307"/>
    <w:rsid w:val="008A7196"/>
    <w:rsid w:val="008B0120"/>
    <w:rsid w:val="008B0FD4"/>
    <w:rsid w:val="008B104A"/>
    <w:rsid w:val="008B1AE2"/>
    <w:rsid w:val="008B1DE8"/>
    <w:rsid w:val="008B66AC"/>
    <w:rsid w:val="008B67C2"/>
    <w:rsid w:val="008B6841"/>
    <w:rsid w:val="008B6EA1"/>
    <w:rsid w:val="008B7054"/>
    <w:rsid w:val="008C0D41"/>
    <w:rsid w:val="008C2C5A"/>
    <w:rsid w:val="008C37A3"/>
    <w:rsid w:val="008C41B4"/>
    <w:rsid w:val="008C4869"/>
    <w:rsid w:val="008C56D3"/>
    <w:rsid w:val="008C62DD"/>
    <w:rsid w:val="008C6C51"/>
    <w:rsid w:val="008C7B65"/>
    <w:rsid w:val="008C7C53"/>
    <w:rsid w:val="008D0668"/>
    <w:rsid w:val="008D106A"/>
    <w:rsid w:val="008D1A80"/>
    <w:rsid w:val="008D2CDD"/>
    <w:rsid w:val="008D4AC2"/>
    <w:rsid w:val="008D5211"/>
    <w:rsid w:val="008D53F2"/>
    <w:rsid w:val="008D62DC"/>
    <w:rsid w:val="008D636E"/>
    <w:rsid w:val="008D7206"/>
    <w:rsid w:val="008D7364"/>
    <w:rsid w:val="008E133B"/>
    <w:rsid w:val="008E217F"/>
    <w:rsid w:val="008E22B3"/>
    <w:rsid w:val="008E3D83"/>
    <w:rsid w:val="008E58D6"/>
    <w:rsid w:val="008E654F"/>
    <w:rsid w:val="008E740B"/>
    <w:rsid w:val="008F0313"/>
    <w:rsid w:val="008F043F"/>
    <w:rsid w:val="008F049A"/>
    <w:rsid w:val="008F2CB7"/>
    <w:rsid w:val="008F4488"/>
    <w:rsid w:val="008F583E"/>
    <w:rsid w:val="008F5986"/>
    <w:rsid w:val="008F77DB"/>
    <w:rsid w:val="008F7C79"/>
    <w:rsid w:val="009004F7"/>
    <w:rsid w:val="009019B6"/>
    <w:rsid w:val="0090258E"/>
    <w:rsid w:val="009036FB"/>
    <w:rsid w:val="00906EDD"/>
    <w:rsid w:val="00906F8C"/>
    <w:rsid w:val="009116E0"/>
    <w:rsid w:val="00912FCB"/>
    <w:rsid w:val="0091528A"/>
    <w:rsid w:val="0091592F"/>
    <w:rsid w:val="00915C3E"/>
    <w:rsid w:val="00916127"/>
    <w:rsid w:val="009164CA"/>
    <w:rsid w:val="0091715F"/>
    <w:rsid w:val="00920BD5"/>
    <w:rsid w:val="00920C62"/>
    <w:rsid w:val="00921BA4"/>
    <w:rsid w:val="0092203F"/>
    <w:rsid w:val="00923DD8"/>
    <w:rsid w:val="009250BC"/>
    <w:rsid w:val="00926DCB"/>
    <w:rsid w:val="009270A1"/>
    <w:rsid w:val="009307AF"/>
    <w:rsid w:val="009328AC"/>
    <w:rsid w:val="00936538"/>
    <w:rsid w:val="00940400"/>
    <w:rsid w:val="009404BA"/>
    <w:rsid w:val="00940AB1"/>
    <w:rsid w:val="00941585"/>
    <w:rsid w:val="009418AF"/>
    <w:rsid w:val="0094202D"/>
    <w:rsid w:val="009432C7"/>
    <w:rsid w:val="00943A93"/>
    <w:rsid w:val="00944029"/>
    <w:rsid w:val="009440DD"/>
    <w:rsid w:val="009444D0"/>
    <w:rsid w:val="00945FA2"/>
    <w:rsid w:val="00947738"/>
    <w:rsid w:val="009500F3"/>
    <w:rsid w:val="009504DC"/>
    <w:rsid w:val="00950A5A"/>
    <w:rsid w:val="00951CE4"/>
    <w:rsid w:val="00953794"/>
    <w:rsid w:val="009540C8"/>
    <w:rsid w:val="00957F78"/>
    <w:rsid w:val="009607CB"/>
    <w:rsid w:val="00960D67"/>
    <w:rsid w:val="00961B72"/>
    <w:rsid w:val="00961EB1"/>
    <w:rsid w:val="00962272"/>
    <w:rsid w:val="009628A7"/>
    <w:rsid w:val="0096398C"/>
    <w:rsid w:val="00963AC1"/>
    <w:rsid w:val="00965293"/>
    <w:rsid w:val="0096541A"/>
    <w:rsid w:val="00966229"/>
    <w:rsid w:val="00966330"/>
    <w:rsid w:val="0096648D"/>
    <w:rsid w:val="00966E4B"/>
    <w:rsid w:val="00967FEE"/>
    <w:rsid w:val="009702B4"/>
    <w:rsid w:val="00970A02"/>
    <w:rsid w:val="00970BF4"/>
    <w:rsid w:val="00971180"/>
    <w:rsid w:val="00971449"/>
    <w:rsid w:val="009718D8"/>
    <w:rsid w:val="00971FAA"/>
    <w:rsid w:val="009764F3"/>
    <w:rsid w:val="00976BC2"/>
    <w:rsid w:val="009771D6"/>
    <w:rsid w:val="009771E8"/>
    <w:rsid w:val="009801DD"/>
    <w:rsid w:val="00980886"/>
    <w:rsid w:val="009812A3"/>
    <w:rsid w:val="00981C9A"/>
    <w:rsid w:val="0098222B"/>
    <w:rsid w:val="009833AC"/>
    <w:rsid w:val="00984107"/>
    <w:rsid w:val="00984317"/>
    <w:rsid w:val="009855DB"/>
    <w:rsid w:val="00985D1A"/>
    <w:rsid w:val="00986503"/>
    <w:rsid w:val="009865A5"/>
    <w:rsid w:val="00991323"/>
    <w:rsid w:val="009913FD"/>
    <w:rsid w:val="00991D12"/>
    <w:rsid w:val="00992A47"/>
    <w:rsid w:val="00992D24"/>
    <w:rsid w:val="0099320E"/>
    <w:rsid w:val="009972B8"/>
    <w:rsid w:val="009973FD"/>
    <w:rsid w:val="009A0198"/>
    <w:rsid w:val="009A08FC"/>
    <w:rsid w:val="009A1B26"/>
    <w:rsid w:val="009A24CE"/>
    <w:rsid w:val="009A3388"/>
    <w:rsid w:val="009A3EC7"/>
    <w:rsid w:val="009A46B4"/>
    <w:rsid w:val="009A6665"/>
    <w:rsid w:val="009A7235"/>
    <w:rsid w:val="009A7542"/>
    <w:rsid w:val="009A7A02"/>
    <w:rsid w:val="009A7FAD"/>
    <w:rsid w:val="009B18C7"/>
    <w:rsid w:val="009B3803"/>
    <w:rsid w:val="009B395D"/>
    <w:rsid w:val="009B486E"/>
    <w:rsid w:val="009B4C50"/>
    <w:rsid w:val="009B5075"/>
    <w:rsid w:val="009B51B8"/>
    <w:rsid w:val="009B61F3"/>
    <w:rsid w:val="009C0B4F"/>
    <w:rsid w:val="009C1A96"/>
    <w:rsid w:val="009C27B7"/>
    <w:rsid w:val="009C36C2"/>
    <w:rsid w:val="009C39BA"/>
    <w:rsid w:val="009C4636"/>
    <w:rsid w:val="009C4C54"/>
    <w:rsid w:val="009C5E46"/>
    <w:rsid w:val="009C71E0"/>
    <w:rsid w:val="009D03E4"/>
    <w:rsid w:val="009D0C77"/>
    <w:rsid w:val="009D0CF9"/>
    <w:rsid w:val="009D2F28"/>
    <w:rsid w:val="009D2F5A"/>
    <w:rsid w:val="009D33B9"/>
    <w:rsid w:val="009D3BA5"/>
    <w:rsid w:val="009D4435"/>
    <w:rsid w:val="009D459B"/>
    <w:rsid w:val="009E20CD"/>
    <w:rsid w:val="009E2127"/>
    <w:rsid w:val="009E4D3F"/>
    <w:rsid w:val="009E4EF4"/>
    <w:rsid w:val="009E540C"/>
    <w:rsid w:val="009F12DB"/>
    <w:rsid w:val="009F1596"/>
    <w:rsid w:val="009F2E2D"/>
    <w:rsid w:val="009F316A"/>
    <w:rsid w:val="009F4C6E"/>
    <w:rsid w:val="009F5390"/>
    <w:rsid w:val="009F564E"/>
    <w:rsid w:val="009F5D82"/>
    <w:rsid w:val="009F6C32"/>
    <w:rsid w:val="009F7181"/>
    <w:rsid w:val="009F75D1"/>
    <w:rsid w:val="00A00BD7"/>
    <w:rsid w:val="00A018AC"/>
    <w:rsid w:val="00A02D86"/>
    <w:rsid w:val="00A03CDF"/>
    <w:rsid w:val="00A04A2C"/>
    <w:rsid w:val="00A064CB"/>
    <w:rsid w:val="00A06C69"/>
    <w:rsid w:val="00A12296"/>
    <w:rsid w:val="00A1271B"/>
    <w:rsid w:val="00A12E1F"/>
    <w:rsid w:val="00A143C8"/>
    <w:rsid w:val="00A1587F"/>
    <w:rsid w:val="00A1648F"/>
    <w:rsid w:val="00A166F9"/>
    <w:rsid w:val="00A1715C"/>
    <w:rsid w:val="00A21FF8"/>
    <w:rsid w:val="00A229C2"/>
    <w:rsid w:val="00A23065"/>
    <w:rsid w:val="00A2369F"/>
    <w:rsid w:val="00A239FA"/>
    <w:rsid w:val="00A23AEF"/>
    <w:rsid w:val="00A23FC8"/>
    <w:rsid w:val="00A25D2B"/>
    <w:rsid w:val="00A27188"/>
    <w:rsid w:val="00A30D6B"/>
    <w:rsid w:val="00A315B1"/>
    <w:rsid w:val="00A31957"/>
    <w:rsid w:val="00A31DD7"/>
    <w:rsid w:val="00A32C3C"/>
    <w:rsid w:val="00A33551"/>
    <w:rsid w:val="00A33797"/>
    <w:rsid w:val="00A33FBE"/>
    <w:rsid w:val="00A34CD6"/>
    <w:rsid w:val="00A35C24"/>
    <w:rsid w:val="00A360AD"/>
    <w:rsid w:val="00A3688D"/>
    <w:rsid w:val="00A3752A"/>
    <w:rsid w:val="00A37647"/>
    <w:rsid w:val="00A377E0"/>
    <w:rsid w:val="00A37D5C"/>
    <w:rsid w:val="00A37F21"/>
    <w:rsid w:val="00A4019E"/>
    <w:rsid w:val="00A409E1"/>
    <w:rsid w:val="00A41FA5"/>
    <w:rsid w:val="00A42BDD"/>
    <w:rsid w:val="00A42E5C"/>
    <w:rsid w:val="00A43643"/>
    <w:rsid w:val="00A4430F"/>
    <w:rsid w:val="00A44868"/>
    <w:rsid w:val="00A461E6"/>
    <w:rsid w:val="00A46B2D"/>
    <w:rsid w:val="00A46F75"/>
    <w:rsid w:val="00A47382"/>
    <w:rsid w:val="00A47B20"/>
    <w:rsid w:val="00A47E82"/>
    <w:rsid w:val="00A5035A"/>
    <w:rsid w:val="00A5056C"/>
    <w:rsid w:val="00A5190B"/>
    <w:rsid w:val="00A52F46"/>
    <w:rsid w:val="00A53488"/>
    <w:rsid w:val="00A540AC"/>
    <w:rsid w:val="00A573B3"/>
    <w:rsid w:val="00A60739"/>
    <w:rsid w:val="00A62F88"/>
    <w:rsid w:val="00A63350"/>
    <w:rsid w:val="00A64DF5"/>
    <w:rsid w:val="00A65012"/>
    <w:rsid w:val="00A65B1E"/>
    <w:rsid w:val="00A66355"/>
    <w:rsid w:val="00A6713A"/>
    <w:rsid w:val="00A67F2C"/>
    <w:rsid w:val="00A70EAE"/>
    <w:rsid w:val="00A7117A"/>
    <w:rsid w:val="00A71354"/>
    <w:rsid w:val="00A71DF4"/>
    <w:rsid w:val="00A72334"/>
    <w:rsid w:val="00A72DC5"/>
    <w:rsid w:val="00A75CCE"/>
    <w:rsid w:val="00A75E3B"/>
    <w:rsid w:val="00A75E60"/>
    <w:rsid w:val="00A7624D"/>
    <w:rsid w:val="00A76B91"/>
    <w:rsid w:val="00A803D5"/>
    <w:rsid w:val="00A823C7"/>
    <w:rsid w:val="00A83719"/>
    <w:rsid w:val="00A83AE7"/>
    <w:rsid w:val="00A8473E"/>
    <w:rsid w:val="00A847D4"/>
    <w:rsid w:val="00A84A51"/>
    <w:rsid w:val="00A87A12"/>
    <w:rsid w:val="00A9184A"/>
    <w:rsid w:val="00A92692"/>
    <w:rsid w:val="00A962A2"/>
    <w:rsid w:val="00A96C26"/>
    <w:rsid w:val="00A971CA"/>
    <w:rsid w:val="00AA0406"/>
    <w:rsid w:val="00AA0416"/>
    <w:rsid w:val="00AA08EC"/>
    <w:rsid w:val="00AA1A99"/>
    <w:rsid w:val="00AA2BAE"/>
    <w:rsid w:val="00AA33CC"/>
    <w:rsid w:val="00AA342C"/>
    <w:rsid w:val="00AA3455"/>
    <w:rsid w:val="00AA3E07"/>
    <w:rsid w:val="00AA4AE5"/>
    <w:rsid w:val="00AA4F90"/>
    <w:rsid w:val="00AA5299"/>
    <w:rsid w:val="00AA57C3"/>
    <w:rsid w:val="00AA5E42"/>
    <w:rsid w:val="00AA6E12"/>
    <w:rsid w:val="00AB063A"/>
    <w:rsid w:val="00AB0D55"/>
    <w:rsid w:val="00AB0F4D"/>
    <w:rsid w:val="00AB1E73"/>
    <w:rsid w:val="00AB2E7D"/>
    <w:rsid w:val="00AB31B0"/>
    <w:rsid w:val="00AB3DE5"/>
    <w:rsid w:val="00AB49B2"/>
    <w:rsid w:val="00AB4C4F"/>
    <w:rsid w:val="00AB5E66"/>
    <w:rsid w:val="00AB6686"/>
    <w:rsid w:val="00AB6D58"/>
    <w:rsid w:val="00AB6EEB"/>
    <w:rsid w:val="00AB7916"/>
    <w:rsid w:val="00AC052B"/>
    <w:rsid w:val="00AC0DD3"/>
    <w:rsid w:val="00AC1267"/>
    <w:rsid w:val="00AC16A4"/>
    <w:rsid w:val="00AC1A9E"/>
    <w:rsid w:val="00AC1C3C"/>
    <w:rsid w:val="00AC2208"/>
    <w:rsid w:val="00AC33E7"/>
    <w:rsid w:val="00AC4420"/>
    <w:rsid w:val="00AC5F15"/>
    <w:rsid w:val="00AC6590"/>
    <w:rsid w:val="00AD2215"/>
    <w:rsid w:val="00AD7C68"/>
    <w:rsid w:val="00AE3711"/>
    <w:rsid w:val="00AE3DF8"/>
    <w:rsid w:val="00AE48AF"/>
    <w:rsid w:val="00AE5213"/>
    <w:rsid w:val="00AE6571"/>
    <w:rsid w:val="00AE6DF0"/>
    <w:rsid w:val="00AF2BB9"/>
    <w:rsid w:val="00AF3206"/>
    <w:rsid w:val="00AF3273"/>
    <w:rsid w:val="00AF337E"/>
    <w:rsid w:val="00AF36DB"/>
    <w:rsid w:val="00AF419F"/>
    <w:rsid w:val="00AF4995"/>
    <w:rsid w:val="00AF75B1"/>
    <w:rsid w:val="00B0068A"/>
    <w:rsid w:val="00B0069C"/>
    <w:rsid w:val="00B00C09"/>
    <w:rsid w:val="00B01DEF"/>
    <w:rsid w:val="00B020AA"/>
    <w:rsid w:val="00B03064"/>
    <w:rsid w:val="00B03BB1"/>
    <w:rsid w:val="00B04AE5"/>
    <w:rsid w:val="00B06C34"/>
    <w:rsid w:val="00B06CBD"/>
    <w:rsid w:val="00B07C23"/>
    <w:rsid w:val="00B108E1"/>
    <w:rsid w:val="00B11CB2"/>
    <w:rsid w:val="00B12238"/>
    <w:rsid w:val="00B1272F"/>
    <w:rsid w:val="00B13304"/>
    <w:rsid w:val="00B13410"/>
    <w:rsid w:val="00B136D6"/>
    <w:rsid w:val="00B14287"/>
    <w:rsid w:val="00B1524A"/>
    <w:rsid w:val="00B15699"/>
    <w:rsid w:val="00B169D7"/>
    <w:rsid w:val="00B17B8B"/>
    <w:rsid w:val="00B21F87"/>
    <w:rsid w:val="00B2325F"/>
    <w:rsid w:val="00B2360D"/>
    <w:rsid w:val="00B236C9"/>
    <w:rsid w:val="00B23D75"/>
    <w:rsid w:val="00B23D7C"/>
    <w:rsid w:val="00B26923"/>
    <w:rsid w:val="00B31B00"/>
    <w:rsid w:val="00B31FF0"/>
    <w:rsid w:val="00B33848"/>
    <w:rsid w:val="00B33FFF"/>
    <w:rsid w:val="00B345AE"/>
    <w:rsid w:val="00B35351"/>
    <w:rsid w:val="00B45423"/>
    <w:rsid w:val="00B45898"/>
    <w:rsid w:val="00B45B5F"/>
    <w:rsid w:val="00B46E2D"/>
    <w:rsid w:val="00B46F88"/>
    <w:rsid w:val="00B50A49"/>
    <w:rsid w:val="00B50EEC"/>
    <w:rsid w:val="00B511FE"/>
    <w:rsid w:val="00B51693"/>
    <w:rsid w:val="00B52111"/>
    <w:rsid w:val="00B5273A"/>
    <w:rsid w:val="00B52777"/>
    <w:rsid w:val="00B52C22"/>
    <w:rsid w:val="00B5493E"/>
    <w:rsid w:val="00B54D0D"/>
    <w:rsid w:val="00B55E7E"/>
    <w:rsid w:val="00B60A3E"/>
    <w:rsid w:val="00B60D40"/>
    <w:rsid w:val="00B61146"/>
    <w:rsid w:val="00B614E0"/>
    <w:rsid w:val="00B61923"/>
    <w:rsid w:val="00B62A70"/>
    <w:rsid w:val="00B633CB"/>
    <w:rsid w:val="00B63E55"/>
    <w:rsid w:val="00B64373"/>
    <w:rsid w:val="00B64F40"/>
    <w:rsid w:val="00B654E5"/>
    <w:rsid w:val="00B66322"/>
    <w:rsid w:val="00B66783"/>
    <w:rsid w:val="00B66E03"/>
    <w:rsid w:val="00B67013"/>
    <w:rsid w:val="00B675E5"/>
    <w:rsid w:val="00B67A23"/>
    <w:rsid w:val="00B67FB7"/>
    <w:rsid w:val="00B7051A"/>
    <w:rsid w:val="00B70FF8"/>
    <w:rsid w:val="00B71822"/>
    <w:rsid w:val="00B7188E"/>
    <w:rsid w:val="00B71941"/>
    <w:rsid w:val="00B71B3F"/>
    <w:rsid w:val="00B72470"/>
    <w:rsid w:val="00B7336B"/>
    <w:rsid w:val="00B74053"/>
    <w:rsid w:val="00B743DC"/>
    <w:rsid w:val="00B766EC"/>
    <w:rsid w:val="00B774DB"/>
    <w:rsid w:val="00B7750F"/>
    <w:rsid w:val="00B776E4"/>
    <w:rsid w:val="00B776F6"/>
    <w:rsid w:val="00B77D76"/>
    <w:rsid w:val="00B80B2F"/>
    <w:rsid w:val="00B814BF"/>
    <w:rsid w:val="00B81B20"/>
    <w:rsid w:val="00B81DAE"/>
    <w:rsid w:val="00B83215"/>
    <w:rsid w:val="00B84198"/>
    <w:rsid w:val="00B84795"/>
    <w:rsid w:val="00B84F11"/>
    <w:rsid w:val="00B8589C"/>
    <w:rsid w:val="00B86FFB"/>
    <w:rsid w:val="00B9073B"/>
    <w:rsid w:val="00B926AE"/>
    <w:rsid w:val="00B926D3"/>
    <w:rsid w:val="00B927FE"/>
    <w:rsid w:val="00B937BB"/>
    <w:rsid w:val="00B93DB2"/>
    <w:rsid w:val="00B97068"/>
    <w:rsid w:val="00B97194"/>
    <w:rsid w:val="00B97684"/>
    <w:rsid w:val="00B978E3"/>
    <w:rsid w:val="00BA09E3"/>
    <w:rsid w:val="00BA0DB5"/>
    <w:rsid w:val="00BA0F38"/>
    <w:rsid w:val="00BA122A"/>
    <w:rsid w:val="00BA28A7"/>
    <w:rsid w:val="00BA498B"/>
    <w:rsid w:val="00BA6015"/>
    <w:rsid w:val="00BA726D"/>
    <w:rsid w:val="00BA78DC"/>
    <w:rsid w:val="00BA7DF2"/>
    <w:rsid w:val="00BB0651"/>
    <w:rsid w:val="00BB2BD2"/>
    <w:rsid w:val="00BB3B41"/>
    <w:rsid w:val="00BB3C4C"/>
    <w:rsid w:val="00BB48C4"/>
    <w:rsid w:val="00BB5E45"/>
    <w:rsid w:val="00BB6E6B"/>
    <w:rsid w:val="00BB7266"/>
    <w:rsid w:val="00BB7B5A"/>
    <w:rsid w:val="00BC0396"/>
    <w:rsid w:val="00BC03F5"/>
    <w:rsid w:val="00BC094D"/>
    <w:rsid w:val="00BC1DDE"/>
    <w:rsid w:val="00BC231C"/>
    <w:rsid w:val="00BC2887"/>
    <w:rsid w:val="00BC3648"/>
    <w:rsid w:val="00BC4CEC"/>
    <w:rsid w:val="00BC6501"/>
    <w:rsid w:val="00BC73B8"/>
    <w:rsid w:val="00BD06F5"/>
    <w:rsid w:val="00BD08C8"/>
    <w:rsid w:val="00BD08E1"/>
    <w:rsid w:val="00BD0924"/>
    <w:rsid w:val="00BD0E93"/>
    <w:rsid w:val="00BD0FC7"/>
    <w:rsid w:val="00BD1004"/>
    <w:rsid w:val="00BD1E03"/>
    <w:rsid w:val="00BD1E1C"/>
    <w:rsid w:val="00BD238E"/>
    <w:rsid w:val="00BD3E61"/>
    <w:rsid w:val="00BD4588"/>
    <w:rsid w:val="00BD5599"/>
    <w:rsid w:val="00BE2160"/>
    <w:rsid w:val="00BE3678"/>
    <w:rsid w:val="00BE38C6"/>
    <w:rsid w:val="00BE4976"/>
    <w:rsid w:val="00BE5081"/>
    <w:rsid w:val="00BE53B0"/>
    <w:rsid w:val="00BE5539"/>
    <w:rsid w:val="00BE728C"/>
    <w:rsid w:val="00BE7362"/>
    <w:rsid w:val="00BF1446"/>
    <w:rsid w:val="00BF1AEC"/>
    <w:rsid w:val="00BF21DE"/>
    <w:rsid w:val="00BF311A"/>
    <w:rsid w:val="00BF3E07"/>
    <w:rsid w:val="00BF3F9A"/>
    <w:rsid w:val="00BF44B5"/>
    <w:rsid w:val="00BF4D72"/>
    <w:rsid w:val="00BF4DEE"/>
    <w:rsid w:val="00BF4FCF"/>
    <w:rsid w:val="00BF5E72"/>
    <w:rsid w:val="00C00096"/>
    <w:rsid w:val="00C00D2E"/>
    <w:rsid w:val="00C0193F"/>
    <w:rsid w:val="00C02424"/>
    <w:rsid w:val="00C0261F"/>
    <w:rsid w:val="00C03A0C"/>
    <w:rsid w:val="00C03B17"/>
    <w:rsid w:val="00C050B2"/>
    <w:rsid w:val="00C05A5C"/>
    <w:rsid w:val="00C074E0"/>
    <w:rsid w:val="00C0763B"/>
    <w:rsid w:val="00C07FB1"/>
    <w:rsid w:val="00C10083"/>
    <w:rsid w:val="00C102DC"/>
    <w:rsid w:val="00C104C8"/>
    <w:rsid w:val="00C117D8"/>
    <w:rsid w:val="00C11AA0"/>
    <w:rsid w:val="00C11ED3"/>
    <w:rsid w:val="00C138E1"/>
    <w:rsid w:val="00C15392"/>
    <w:rsid w:val="00C153FF"/>
    <w:rsid w:val="00C1578A"/>
    <w:rsid w:val="00C178B2"/>
    <w:rsid w:val="00C17AFB"/>
    <w:rsid w:val="00C2032E"/>
    <w:rsid w:val="00C2078F"/>
    <w:rsid w:val="00C2081B"/>
    <w:rsid w:val="00C20875"/>
    <w:rsid w:val="00C21253"/>
    <w:rsid w:val="00C21BA1"/>
    <w:rsid w:val="00C21C24"/>
    <w:rsid w:val="00C22287"/>
    <w:rsid w:val="00C2396E"/>
    <w:rsid w:val="00C23973"/>
    <w:rsid w:val="00C244FE"/>
    <w:rsid w:val="00C24612"/>
    <w:rsid w:val="00C247FB"/>
    <w:rsid w:val="00C248A7"/>
    <w:rsid w:val="00C25735"/>
    <w:rsid w:val="00C26017"/>
    <w:rsid w:val="00C26483"/>
    <w:rsid w:val="00C27681"/>
    <w:rsid w:val="00C278A2"/>
    <w:rsid w:val="00C27ED9"/>
    <w:rsid w:val="00C317B8"/>
    <w:rsid w:val="00C31A72"/>
    <w:rsid w:val="00C31B00"/>
    <w:rsid w:val="00C324B3"/>
    <w:rsid w:val="00C32FF8"/>
    <w:rsid w:val="00C33413"/>
    <w:rsid w:val="00C33C0C"/>
    <w:rsid w:val="00C357F9"/>
    <w:rsid w:val="00C37BBE"/>
    <w:rsid w:val="00C37EB8"/>
    <w:rsid w:val="00C41D82"/>
    <w:rsid w:val="00C41E30"/>
    <w:rsid w:val="00C41EAF"/>
    <w:rsid w:val="00C428B3"/>
    <w:rsid w:val="00C4297F"/>
    <w:rsid w:val="00C42C4E"/>
    <w:rsid w:val="00C42FE2"/>
    <w:rsid w:val="00C44CB5"/>
    <w:rsid w:val="00C44EF3"/>
    <w:rsid w:val="00C46D4C"/>
    <w:rsid w:val="00C47CE6"/>
    <w:rsid w:val="00C5008D"/>
    <w:rsid w:val="00C50ABC"/>
    <w:rsid w:val="00C50F02"/>
    <w:rsid w:val="00C52D76"/>
    <w:rsid w:val="00C53CC3"/>
    <w:rsid w:val="00C54B0C"/>
    <w:rsid w:val="00C54F6D"/>
    <w:rsid w:val="00C575CE"/>
    <w:rsid w:val="00C57618"/>
    <w:rsid w:val="00C6014F"/>
    <w:rsid w:val="00C601E8"/>
    <w:rsid w:val="00C6358A"/>
    <w:rsid w:val="00C635FE"/>
    <w:rsid w:val="00C648CC"/>
    <w:rsid w:val="00C65898"/>
    <w:rsid w:val="00C65A40"/>
    <w:rsid w:val="00C65E53"/>
    <w:rsid w:val="00C71283"/>
    <w:rsid w:val="00C72E10"/>
    <w:rsid w:val="00C74147"/>
    <w:rsid w:val="00C7463F"/>
    <w:rsid w:val="00C74FB4"/>
    <w:rsid w:val="00C75299"/>
    <w:rsid w:val="00C75927"/>
    <w:rsid w:val="00C76788"/>
    <w:rsid w:val="00C809CB"/>
    <w:rsid w:val="00C8189E"/>
    <w:rsid w:val="00C81BCB"/>
    <w:rsid w:val="00C81F00"/>
    <w:rsid w:val="00C82183"/>
    <w:rsid w:val="00C825F3"/>
    <w:rsid w:val="00C84462"/>
    <w:rsid w:val="00C84FB2"/>
    <w:rsid w:val="00C851B2"/>
    <w:rsid w:val="00C85607"/>
    <w:rsid w:val="00C86302"/>
    <w:rsid w:val="00C86FA6"/>
    <w:rsid w:val="00C87A2C"/>
    <w:rsid w:val="00C918BB"/>
    <w:rsid w:val="00C91D43"/>
    <w:rsid w:val="00C92A1D"/>
    <w:rsid w:val="00C938B6"/>
    <w:rsid w:val="00C94CC7"/>
    <w:rsid w:val="00C9598C"/>
    <w:rsid w:val="00C95DF4"/>
    <w:rsid w:val="00C95FB7"/>
    <w:rsid w:val="00C97160"/>
    <w:rsid w:val="00C97C3E"/>
    <w:rsid w:val="00CA0845"/>
    <w:rsid w:val="00CA169A"/>
    <w:rsid w:val="00CA17E6"/>
    <w:rsid w:val="00CA2C60"/>
    <w:rsid w:val="00CA2EBE"/>
    <w:rsid w:val="00CA3329"/>
    <w:rsid w:val="00CA378E"/>
    <w:rsid w:val="00CA3ED7"/>
    <w:rsid w:val="00CA41EA"/>
    <w:rsid w:val="00CA571B"/>
    <w:rsid w:val="00CA658C"/>
    <w:rsid w:val="00CA685B"/>
    <w:rsid w:val="00CA775F"/>
    <w:rsid w:val="00CA7F94"/>
    <w:rsid w:val="00CB1CFB"/>
    <w:rsid w:val="00CB2670"/>
    <w:rsid w:val="00CB2ED5"/>
    <w:rsid w:val="00CB3736"/>
    <w:rsid w:val="00CB3951"/>
    <w:rsid w:val="00CB3DE8"/>
    <w:rsid w:val="00CB4184"/>
    <w:rsid w:val="00CB5A4F"/>
    <w:rsid w:val="00CB5B04"/>
    <w:rsid w:val="00CB67CD"/>
    <w:rsid w:val="00CB75AF"/>
    <w:rsid w:val="00CB7E4C"/>
    <w:rsid w:val="00CB7FBD"/>
    <w:rsid w:val="00CC0D08"/>
    <w:rsid w:val="00CC15E2"/>
    <w:rsid w:val="00CC16A9"/>
    <w:rsid w:val="00CC1778"/>
    <w:rsid w:val="00CC1D64"/>
    <w:rsid w:val="00CC1EAF"/>
    <w:rsid w:val="00CC2182"/>
    <w:rsid w:val="00CC2F2E"/>
    <w:rsid w:val="00CC3987"/>
    <w:rsid w:val="00CC3EDD"/>
    <w:rsid w:val="00CC44B6"/>
    <w:rsid w:val="00CC55F4"/>
    <w:rsid w:val="00CC5A84"/>
    <w:rsid w:val="00CC6487"/>
    <w:rsid w:val="00CC6E9F"/>
    <w:rsid w:val="00CC72EC"/>
    <w:rsid w:val="00CC7A5B"/>
    <w:rsid w:val="00CC7DC6"/>
    <w:rsid w:val="00CD07D3"/>
    <w:rsid w:val="00CD1325"/>
    <w:rsid w:val="00CD14C6"/>
    <w:rsid w:val="00CD2415"/>
    <w:rsid w:val="00CD26A2"/>
    <w:rsid w:val="00CD26C2"/>
    <w:rsid w:val="00CD32FB"/>
    <w:rsid w:val="00CD3480"/>
    <w:rsid w:val="00CD4933"/>
    <w:rsid w:val="00CD4B95"/>
    <w:rsid w:val="00CD5EF8"/>
    <w:rsid w:val="00CD6914"/>
    <w:rsid w:val="00CD6BDA"/>
    <w:rsid w:val="00CD72C9"/>
    <w:rsid w:val="00CD7A23"/>
    <w:rsid w:val="00CE03ED"/>
    <w:rsid w:val="00CE0C22"/>
    <w:rsid w:val="00CE0FFF"/>
    <w:rsid w:val="00CE13C1"/>
    <w:rsid w:val="00CE1C33"/>
    <w:rsid w:val="00CE20C4"/>
    <w:rsid w:val="00CE2370"/>
    <w:rsid w:val="00CE2DB4"/>
    <w:rsid w:val="00CE36FD"/>
    <w:rsid w:val="00CE3E0F"/>
    <w:rsid w:val="00CE441D"/>
    <w:rsid w:val="00CE6128"/>
    <w:rsid w:val="00CE70F4"/>
    <w:rsid w:val="00CE7335"/>
    <w:rsid w:val="00CE7C3C"/>
    <w:rsid w:val="00CF0595"/>
    <w:rsid w:val="00CF1276"/>
    <w:rsid w:val="00CF1524"/>
    <w:rsid w:val="00CF1DCC"/>
    <w:rsid w:val="00CF5500"/>
    <w:rsid w:val="00CF5D71"/>
    <w:rsid w:val="00CF6D95"/>
    <w:rsid w:val="00CF6DF9"/>
    <w:rsid w:val="00CF6FF0"/>
    <w:rsid w:val="00CF7CAE"/>
    <w:rsid w:val="00D020AB"/>
    <w:rsid w:val="00D02307"/>
    <w:rsid w:val="00D02560"/>
    <w:rsid w:val="00D026C7"/>
    <w:rsid w:val="00D02F51"/>
    <w:rsid w:val="00D030E9"/>
    <w:rsid w:val="00D03E9F"/>
    <w:rsid w:val="00D05C17"/>
    <w:rsid w:val="00D062DE"/>
    <w:rsid w:val="00D10519"/>
    <w:rsid w:val="00D10B8D"/>
    <w:rsid w:val="00D112DC"/>
    <w:rsid w:val="00D117F3"/>
    <w:rsid w:val="00D119C1"/>
    <w:rsid w:val="00D11BAE"/>
    <w:rsid w:val="00D12138"/>
    <w:rsid w:val="00D14BD8"/>
    <w:rsid w:val="00D16286"/>
    <w:rsid w:val="00D163F4"/>
    <w:rsid w:val="00D2091B"/>
    <w:rsid w:val="00D20EA6"/>
    <w:rsid w:val="00D20F55"/>
    <w:rsid w:val="00D20F5C"/>
    <w:rsid w:val="00D2228F"/>
    <w:rsid w:val="00D23400"/>
    <w:rsid w:val="00D252FA"/>
    <w:rsid w:val="00D2598E"/>
    <w:rsid w:val="00D316A5"/>
    <w:rsid w:val="00D31FC5"/>
    <w:rsid w:val="00D326C0"/>
    <w:rsid w:val="00D32EC6"/>
    <w:rsid w:val="00D332C1"/>
    <w:rsid w:val="00D33317"/>
    <w:rsid w:val="00D33D04"/>
    <w:rsid w:val="00D34E5F"/>
    <w:rsid w:val="00D36375"/>
    <w:rsid w:val="00D36EC0"/>
    <w:rsid w:val="00D373AA"/>
    <w:rsid w:val="00D40C1F"/>
    <w:rsid w:val="00D426D2"/>
    <w:rsid w:val="00D42781"/>
    <w:rsid w:val="00D4284D"/>
    <w:rsid w:val="00D42F11"/>
    <w:rsid w:val="00D43260"/>
    <w:rsid w:val="00D4433F"/>
    <w:rsid w:val="00D44E0E"/>
    <w:rsid w:val="00D45D35"/>
    <w:rsid w:val="00D45F0C"/>
    <w:rsid w:val="00D46CC8"/>
    <w:rsid w:val="00D47618"/>
    <w:rsid w:val="00D507AE"/>
    <w:rsid w:val="00D5090E"/>
    <w:rsid w:val="00D50EFE"/>
    <w:rsid w:val="00D51399"/>
    <w:rsid w:val="00D51CE0"/>
    <w:rsid w:val="00D52D48"/>
    <w:rsid w:val="00D538B4"/>
    <w:rsid w:val="00D53E91"/>
    <w:rsid w:val="00D53EE5"/>
    <w:rsid w:val="00D54F05"/>
    <w:rsid w:val="00D550C8"/>
    <w:rsid w:val="00D554BB"/>
    <w:rsid w:val="00D5700C"/>
    <w:rsid w:val="00D57180"/>
    <w:rsid w:val="00D5720C"/>
    <w:rsid w:val="00D57709"/>
    <w:rsid w:val="00D5789D"/>
    <w:rsid w:val="00D57FE1"/>
    <w:rsid w:val="00D60AA4"/>
    <w:rsid w:val="00D60B12"/>
    <w:rsid w:val="00D60B72"/>
    <w:rsid w:val="00D60FCC"/>
    <w:rsid w:val="00D61735"/>
    <w:rsid w:val="00D6173C"/>
    <w:rsid w:val="00D6190F"/>
    <w:rsid w:val="00D621CA"/>
    <w:rsid w:val="00D6317A"/>
    <w:rsid w:val="00D6330B"/>
    <w:rsid w:val="00D6418C"/>
    <w:rsid w:val="00D6532E"/>
    <w:rsid w:val="00D66ACB"/>
    <w:rsid w:val="00D673DC"/>
    <w:rsid w:val="00D67963"/>
    <w:rsid w:val="00D705BA"/>
    <w:rsid w:val="00D70924"/>
    <w:rsid w:val="00D7134D"/>
    <w:rsid w:val="00D7148D"/>
    <w:rsid w:val="00D7264B"/>
    <w:rsid w:val="00D73755"/>
    <w:rsid w:val="00D73ACF"/>
    <w:rsid w:val="00D746F2"/>
    <w:rsid w:val="00D758DD"/>
    <w:rsid w:val="00D75B63"/>
    <w:rsid w:val="00D7755D"/>
    <w:rsid w:val="00D77D8D"/>
    <w:rsid w:val="00D807DA"/>
    <w:rsid w:val="00D80DE8"/>
    <w:rsid w:val="00D8278D"/>
    <w:rsid w:val="00D85528"/>
    <w:rsid w:val="00D85EF4"/>
    <w:rsid w:val="00D866DF"/>
    <w:rsid w:val="00D8767A"/>
    <w:rsid w:val="00D87DF7"/>
    <w:rsid w:val="00D900EE"/>
    <w:rsid w:val="00D904CE"/>
    <w:rsid w:val="00D90C96"/>
    <w:rsid w:val="00D9215C"/>
    <w:rsid w:val="00D94800"/>
    <w:rsid w:val="00D9661A"/>
    <w:rsid w:val="00D96A6D"/>
    <w:rsid w:val="00D97338"/>
    <w:rsid w:val="00DA0A99"/>
    <w:rsid w:val="00DA0ABF"/>
    <w:rsid w:val="00DA0C60"/>
    <w:rsid w:val="00DA0E54"/>
    <w:rsid w:val="00DA1CA9"/>
    <w:rsid w:val="00DA1D6A"/>
    <w:rsid w:val="00DA29D5"/>
    <w:rsid w:val="00DA2C6C"/>
    <w:rsid w:val="00DA311C"/>
    <w:rsid w:val="00DA47A2"/>
    <w:rsid w:val="00DA47F6"/>
    <w:rsid w:val="00DA548D"/>
    <w:rsid w:val="00DA5501"/>
    <w:rsid w:val="00DA6DE5"/>
    <w:rsid w:val="00DA73F7"/>
    <w:rsid w:val="00DB04CB"/>
    <w:rsid w:val="00DB1120"/>
    <w:rsid w:val="00DB18F4"/>
    <w:rsid w:val="00DB4487"/>
    <w:rsid w:val="00DB48CB"/>
    <w:rsid w:val="00DB4B9B"/>
    <w:rsid w:val="00DB4DFD"/>
    <w:rsid w:val="00DB5546"/>
    <w:rsid w:val="00DB6A18"/>
    <w:rsid w:val="00DB6C10"/>
    <w:rsid w:val="00DB7517"/>
    <w:rsid w:val="00DC0530"/>
    <w:rsid w:val="00DC099C"/>
    <w:rsid w:val="00DC1207"/>
    <w:rsid w:val="00DC1BBE"/>
    <w:rsid w:val="00DC2135"/>
    <w:rsid w:val="00DC25C0"/>
    <w:rsid w:val="00DC3807"/>
    <w:rsid w:val="00DC5A9F"/>
    <w:rsid w:val="00DC7F69"/>
    <w:rsid w:val="00DD03CC"/>
    <w:rsid w:val="00DD205B"/>
    <w:rsid w:val="00DD3EEA"/>
    <w:rsid w:val="00DD4173"/>
    <w:rsid w:val="00DD4314"/>
    <w:rsid w:val="00DD49C6"/>
    <w:rsid w:val="00DD4DA8"/>
    <w:rsid w:val="00DD5130"/>
    <w:rsid w:val="00DD518F"/>
    <w:rsid w:val="00DD562C"/>
    <w:rsid w:val="00DD57B8"/>
    <w:rsid w:val="00DD605F"/>
    <w:rsid w:val="00DE020A"/>
    <w:rsid w:val="00DE17F3"/>
    <w:rsid w:val="00DE23CA"/>
    <w:rsid w:val="00DE4C11"/>
    <w:rsid w:val="00DE5F2E"/>
    <w:rsid w:val="00DE77A9"/>
    <w:rsid w:val="00DE7A94"/>
    <w:rsid w:val="00DF0FD6"/>
    <w:rsid w:val="00DF12C2"/>
    <w:rsid w:val="00DF1F77"/>
    <w:rsid w:val="00DF214C"/>
    <w:rsid w:val="00DF2D86"/>
    <w:rsid w:val="00DF35EC"/>
    <w:rsid w:val="00DF38A7"/>
    <w:rsid w:val="00DF4F0C"/>
    <w:rsid w:val="00DF5E50"/>
    <w:rsid w:val="00DF6BD5"/>
    <w:rsid w:val="00DF70B7"/>
    <w:rsid w:val="00E0058A"/>
    <w:rsid w:val="00E00D8C"/>
    <w:rsid w:val="00E0185A"/>
    <w:rsid w:val="00E0244A"/>
    <w:rsid w:val="00E03BAD"/>
    <w:rsid w:val="00E046E0"/>
    <w:rsid w:val="00E04CEC"/>
    <w:rsid w:val="00E04D7D"/>
    <w:rsid w:val="00E06CA8"/>
    <w:rsid w:val="00E06D61"/>
    <w:rsid w:val="00E078F7"/>
    <w:rsid w:val="00E07CAF"/>
    <w:rsid w:val="00E07CFA"/>
    <w:rsid w:val="00E10C1D"/>
    <w:rsid w:val="00E113CB"/>
    <w:rsid w:val="00E1278D"/>
    <w:rsid w:val="00E12CB7"/>
    <w:rsid w:val="00E13C23"/>
    <w:rsid w:val="00E13ECE"/>
    <w:rsid w:val="00E13FF7"/>
    <w:rsid w:val="00E158FA"/>
    <w:rsid w:val="00E17416"/>
    <w:rsid w:val="00E178FF"/>
    <w:rsid w:val="00E200DD"/>
    <w:rsid w:val="00E20292"/>
    <w:rsid w:val="00E21756"/>
    <w:rsid w:val="00E23435"/>
    <w:rsid w:val="00E23A6C"/>
    <w:rsid w:val="00E2431C"/>
    <w:rsid w:val="00E247B9"/>
    <w:rsid w:val="00E24CC6"/>
    <w:rsid w:val="00E24DE8"/>
    <w:rsid w:val="00E274D3"/>
    <w:rsid w:val="00E276D2"/>
    <w:rsid w:val="00E30061"/>
    <w:rsid w:val="00E319FE"/>
    <w:rsid w:val="00E31AB9"/>
    <w:rsid w:val="00E31F12"/>
    <w:rsid w:val="00E329B7"/>
    <w:rsid w:val="00E333D7"/>
    <w:rsid w:val="00E34CE3"/>
    <w:rsid w:val="00E40776"/>
    <w:rsid w:val="00E40787"/>
    <w:rsid w:val="00E4099A"/>
    <w:rsid w:val="00E40B83"/>
    <w:rsid w:val="00E43A6D"/>
    <w:rsid w:val="00E4434F"/>
    <w:rsid w:val="00E44C8E"/>
    <w:rsid w:val="00E45D9A"/>
    <w:rsid w:val="00E45E54"/>
    <w:rsid w:val="00E4691A"/>
    <w:rsid w:val="00E5039B"/>
    <w:rsid w:val="00E508E2"/>
    <w:rsid w:val="00E51B74"/>
    <w:rsid w:val="00E531C8"/>
    <w:rsid w:val="00E537B5"/>
    <w:rsid w:val="00E560F6"/>
    <w:rsid w:val="00E565F9"/>
    <w:rsid w:val="00E56C04"/>
    <w:rsid w:val="00E56D88"/>
    <w:rsid w:val="00E56E66"/>
    <w:rsid w:val="00E60866"/>
    <w:rsid w:val="00E60BD3"/>
    <w:rsid w:val="00E62BB0"/>
    <w:rsid w:val="00E62CFA"/>
    <w:rsid w:val="00E6312E"/>
    <w:rsid w:val="00E64344"/>
    <w:rsid w:val="00E647EC"/>
    <w:rsid w:val="00E651B3"/>
    <w:rsid w:val="00E65752"/>
    <w:rsid w:val="00E65B3D"/>
    <w:rsid w:val="00E661FD"/>
    <w:rsid w:val="00E66348"/>
    <w:rsid w:val="00E67AB1"/>
    <w:rsid w:val="00E67D13"/>
    <w:rsid w:val="00E72295"/>
    <w:rsid w:val="00E7373C"/>
    <w:rsid w:val="00E7733D"/>
    <w:rsid w:val="00E775B9"/>
    <w:rsid w:val="00E778D7"/>
    <w:rsid w:val="00E80272"/>
    <w:rsid w:val="00E81518"/>
    <w:rsid w:val="00E8383C"/>
    <w:rsid w:val="00E84110"/>
    <w:rsid w:val="00E852DB"/>
    <w:rsid w:val="00E857C2"/>
    <w:rsid w:val="00E85BC7"/>
    <w:rsid w:val="00E86476"/>
    <w:rsid w:val="00E91128"/>
    <w:rsid w:val="00E91699"/>
    <w:rsid w:val="00E91B38"/>
    <w:rsid w:val="00E91F7A"/>
    <w:rsid w:val="00E93812"/>
    <w:rsid w:val="00E94EFC"/>
    <w:rsid w:val="00E953C6"/>
    <w:rsid w:val="00E95D4E"/>
    <w:rsid w:val="00EA43F6"/>
    <w:rsid w:val="00EA62A7"/>
    <w:rsid w:val="00EA6A61"/>
    <w:rsid w:val="00EA70FD"/>
    <w:rsid w:val="00EA76F4"/>
    <w:rsid w:val="00EB0A47"/>
    <w:rsid w:val="00EB1EF6"/>
    <w:rsid w:val="00EB2243"/>
    <w:rsid w:val="00EB3456"/>
    <w:rsid w:val="00EB3514"/>
    <w:rsid w:val="00EB43F7"/>
    <w:rsid w:val="00EB4811"/>
    <w:rsid w:val="00EB5F52"/>
    <w:rsid w:val="00EB638A"/>
    <w:rsid w:val="00EB6B74"/>
    <w:rsid w:val="00EB70C4"/>
    <w:rsid w:val="00EB7697"/>
    <w:rsid w:val="00EB79AB"/>
    <w:rsid w:val="00EC0478"/>
    <w:rsid w:val="00EC1907"/>
    <w:rsid w:val="00EC1A65"/>
    <w:rsid w:val="00EC4202"/>
    <w:rsid w:val="00EC5D8B"/>
    <w:rsid w:val="00EC61BC"/>
    <w:rsid w:val="00EC6A87"/>
    <w:rsid w:val="00EC6F59"/>
    <w:rsid w:val="00ED003E"/>
    <w:rsid w:val="00ED07AF"/>
    <w:rsid w:val="00ED1AA7"/>
    <w:rsid w:val="00ED1E20"/>
    <w:rsid w:val="00ED24E6"/>
    <w:rsid w:val="00ED2A57"/>
    <w:rsid w:val="00ED3EF6"/>
    <w:rsid w:val="00ED4693"/>
    <w:rsid w:val="00ED493A"/>
    <w:rsid w:val="00ED539B"/>
    <w:rsid w:val="00ED5992"/>
    <w:rsid w:val="00ED6399"/>
    <w:rsid w:val="00ED6F05"/>
    <w:rsid w:val="00EE0E09"/>
    <w:rsid w:val="00EE0F91"/>
    <w:rsid w:val="00EE194B"/>
    <w:rsid w:val="00EE1A1A"/>
    <w:rsid w:val="00EE22B7"/>
    <w:rsid w:val="00EE2B66"/>
    <w:rsid w:val="00EE2EF0"/>
    <w:rsid w:val="00EE5B3D"/>
    <w:rsid w:val="00EF0E3F"/>
    <w:rsid w:val="00EF0EC9"/>
    <w:rsid w:val="00EF0FA7"/>
    <w:rsid w:val="00EF1A18"/>
    <w:rsid w:val="00EF27B9"/>
    <w:rsid w:val="00EF3F63"/>
    <w:rsid w:val="00EF4D57"/>
    <w:rsid w:val="00EF5376"/>
    <w:rsid w:val="00EF5DDD"/>
    <w:rsid w:val="00EF62E4"/>
    <w:rsid w:val="00EF63CB"/>
    <w:rsid w:val="00EF6DF3"/>
    <w:rsid w:val="00F00FCB"/>
    <w:rsid w:val="00F010A0"/>
    <w:rsid w:val="00F025A9"/>
    <w:rsid w:val="00F033EE"/>
    <w:rsid w:val="00F03434"/>
    <w:rsid w:val="00F0512A"/>
    <w:rsid w:val="00F05E54"/>
    <w:rsid w:val="00F06016"/>
    <w:rsid w:val="00F06220"/>
    <w:rsid w:val="00F0717A"/>
    <w:rsid w:val="00F07398"/>
    <w:rsid w:val="00F105F1"/>
    <w:rsid w:val="00F1097A"/>
    <w:rsid w:val="00F11B30"/>
    <w:rsid w:val="00F120E9"/>
    <w:rsid w:val="00F12B24"/>
    <w:rsid w:val="00F136B7"/>
    <w:rsid w:val="00F13A65"/>
    <w:rsid w:val="00F1530F"/>
    <w:rsid w:val="00F160BA"/>
    <w:rsid w:val="00F16787"/>
    <w:rsid w:val="00F16A2E"/>
    <w:rsid w:val="00F20A07"/>
    <w:rsid w:val="00F22CF9"/>
    <w:rsid w:val="00F23902"/>
    <w:rsid w:val="00F23B54"/>
    <w:rsid w:val="00F23F53"/>
    <w:rsid w:val="00F2550A"/>
    <w:rsid w:val="00F2597A"/>
    <w:rsid w:val="00F2627A"/>
    <w:rsid w:val="00F30849"/>
    <w:rsid w:val="00F32D4A"/>
    <w:rsid w:val="00F32F34"/>
    <w:rsid w:val="00F339C8"/>
    <w:rsid w:val="00F34D95"/>
    <w:rsid w:val="00F3541D"/>
    <w:rsid w:val="00F36B1A"/>
    <w:rsid w:val="00F37FB0"/>
    <w:rsid w:val="00F40153"/>
    <w:rsid w:val="00F40211"/>
    <w:rsid w:val="00F403B5"/>
    <w:rsid w:val="00F41D24"/>
    <w:rsid w:val="00F41D6A"/>
    <w:rsid w:val="00F41E09"/>
    <w:rsid w:val="00F4454D"/>
    <w:rsid w:val="00F446A8"/>
    <w:rsid w:val="00F46B7C"/>
    <w:rsid w:val="00F50FF7"/>
    <w:rsid w:val="00F514C5"/>
    <w:rsid w:val="00F52836"/>
    <w:rsid w:val="00F52A70"/>
    <w:rsid w:val="00F53DD3"/>
    <w:rsid w:val="00F562F7"/>
    <w:rsid w:val="00F56AA4"/>
    <w:rsid w:val="00F607D9"/>
    <w:rsid w:val="00F63645"/>
    <w:rsid w:val="00F63F2B"/>
    <w:rsid w:val="00F65335"/>
    <w:rsid w:val="00F66D13"/>
    <w:rsid w:val="00F66DC3"/>
    <w:rsid w:val="00F67C5A"/>
    <w:rsid w:val="00F72A7E"/>
    <w:rsid w:val="00F72D7F"/>
    <w:rsid w:val="00F7317C"/>
    <w:rsid w:val="00F73B43"/>
    <w:rsid w:val="00F73E1F"/>
    <w:rsid w:val="00F73F07"/>
    <w:rsid w:val="00F74AFD"/>
    <w:rsid w:val="00F750E2"/>
    <w:rsid w:val="00F76A70"/>
    <w:rsid w:val="00F8003D"/>
    <w:rsid w:val="00F808DE"/>
    <w:rsid w:val="00F80F0C"/>
    <w:rsid w:val="00F81B20"/>
    <w:rsid w:val="00F825BE"/>
    <w:rsid w:val="00F825C5"/>
    <w:rsid w:val="00F82E31"/>
    <w:rsid w:val="00F835A9"/>
    <w:rsid w:val="00F83CF5"/>
    <w:rsid w:val="00F85437"/>
    <w:rsid w:val="00F85F06"/>
    <w:rsid w:val="00F91C34"/>
    <w:rsid w:val="00F927D8"/>
    <w:rsid w:val="00F92E3F"/>
    <w:rsid w:val="00F93510"/>
    <w:rsid w:val="00F94ECA"/>
    <w:rsid w:val="00F95A24"/>
    <w:rsid w:val="00F95D10"/>
    <w:rsid w:val="00F9740E"/>
    <w:rsid w:val="00F977F4"/>
    <w:rsid w:val="00FA0C0F"/>
    <w:rsid w:val="00FA12F1"/>
    <w:rsid w:val="00FA14DE"/>
    <w:rsid w:val="00FA15A0"/>
    <w:rsid w:val="00FA1D98"/>
    <w:rsid w:val="00FA2A39"/>
    <w:rsid w:val="00FA3395"/>
    <w:rsid w:val="00FA41F9"/>
    <w:rsid w:val="00FA43A4"/>
    <w:rsid w:val="00FA5A59"/>
    <w:rsid w:val="00FA75D6"/>
    <w:rsid w:val="00FB1595"/>
    <w:rsid w:val="00FB1FD2"/>
    <w:rsid w:val="00FB4023"/>
    <w:rsid w:val="00FB58C8"/>
    <w:rsid w:val="00FB5F63"/>
    <w:rsid w:val="00FC00F6"/>
    <w:rsid w:val="00FC0440"/>
    <w:rsid w:val="00FC0B35"/>
    <w:rsid w:val="00FC33C9"/>
    <w:rsid w:val="00FC3ED6"/>
    <w:rsid w:val="00FC3FF8"/>
    <w:rsid w:val="00FC477E"/>
    <w:rsid w:val="00FC4BFB"/>
    <w:rsid w:val="00FC50D1"/>
    <w:rsid w:val="00FC5C6F"/>
    <w:rsid w:val="00FC634A"/>
    <w:rsid w:val="00FC6E22"/>
    <w:rsid w:val="00FD0B74"/>
    <w:rsid w:val="00FD13FD"/>
    <w:rsid w:val="00FD189D"/>
    <w:rsid w:val="00FD28BB"/>
    <w:rsid w:val="00FD2A4C"/>
    <w:rsid w:val="00FD36FB"/>
    <w:rsid w:val="00FD5368"/>
    <w:rsid w:val="00FD5A02"/>
    <w:rsid w:val="00FE2866"/>
    <w:rsid w:val="00FE2E76"/>
    <w:rsid w:val="00FE401A"/>
    <w:rsid w:val="00FE425B"/>
    <w:rsid w:val="00FE53B5"/>
    <w:rsid w:val="00FE5F9D"/>
    <w:rsid w:val="00FE6519"/>
    <w:rsid w:val="00FE6729"/>
    <w:rsid w:val="00FE7EC8"/>
    <w:rsid w:val="00FF05A1"/>
    <w:rsid w:val="00FF619D"/>
    <w:rsid w:val="00FF6B19"/>
    <w:rsid w:val="00FF7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830DDB3-A132-4D57-AEAE-888B678F1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5F47"/>
    <w:pPr>
      <w:widowControl w:val="0"/>
      <w:wordWrap w:val="0"/>
      <w:autoSpaceDE w:val="0"/>
      <w:autoSpaceDN w:val="0"/>
    </w:pPr>
    <w:rPr>
      <w:rFonts w:ascii="Times New Roman" w:hAnsi="Times New Roman" w:cs="Times New Roman"/>
      <w:sz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2EE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42EE9"/>
    <w:rPr>
      <w:rFonts w:ascii="Times New Roman" w:hAnsi="Times New Roman" w:cs="Times New Roman"/>
      <w:sz w:val="24"/>
    </w:rPr>
  </w:style>
  <w:style w:type="paragraph" w:styleId="a4">
    <w:name w:val="footer"/>
    <w:basedOn w:val="a"/>
    <w:link w:val="Char0"/>
    <w:uiPriority w:val="99"/>
    <w:unhideWhenUsed/>
    <w:rsid w:val="00742EE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42EE9"/>
    <w:rPr>
      <w:rFonts w:ascii="Times New Roman" w:hAnsi="Times New Roman" w:cs="Times New Roman"/>
      <w:sz w:val="24"/>
    </w:rPr>
  </w:style>
  <w:style w:type="paragraph" w:styleId="a5">
    <w:name w:val="Balloon Text"/>
    <w:basedOn w:val="a"/>
    <w:link w:val="Char1"/>
    <w:uiPriority w:val="99"/>
    <w:semiHidden/>
    <w:unhideWhenUsed/>
    <w:rsid w:val="00742EE9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Char1">
    <w:name w:val="풍선 도움말 텍스트 Char"/>
    <w:basedOn w:val="a0"/>
    <w:link w:val="a5"/>
    <w:uiPriority w:val="99"/>
    <w:semiHidden/>
    <w:rsid w:val="00742EE9"/>
    <w:rPr>
      <w:rFonts w:asciiTheme="majorHAnsi" w:eastAsiaTheme="majorEastAsia" w:hAnsiTheme="majorHAnsi" w:cstheme="majorBidi"/>
      <w:sz w:val="16"/>
      <w:szCs w:val="16"/>
    </w:rPr>
  </w:style>
  <w:style w:type="character" w:styleId="a6">
    <w:name w:val="Hyperlink"/>
    <w:basedOn w:val="a0"/>
    <w:uiPriority w:val="99"/>
    <w:unhideWhenUsed/>
    <w:rsid w:val="00742EE9"/>
    <w:rPr>
      <w:color w:val="0000FF"/>
      <w:u w:val="single"/>
    </w:rPr>
  </w:style>
  <w:style w:type="character" w:styleId="a7">
    <w:name w:val="line number"/>
    <w:basedOn w:val="a0"/>
    <w:uiPriority w:val="99"/>
    <w:semiHidden/>
    <w:unhideWhenUsed/>
    <w:rsid w:val="00742EE9"/>
  </w:style>
  <w:style w:type="table" w:styleId="a8">
    <w:name w:val="Table Grid"/>
    <w:basedOn w:val="a1"/>
    <w:uiPriority w:val="39"/>
    <w:rsid w:val="00742E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annotation reference"/>
    <w:basedOn w:val="a0"/>
    <w:uiPriority w:val="99"/>
    <w:semiHidden/>
    <w:unhideWhenUsed/>
    <w:rsid w:val="00742EE9"/>
    <w:rPr>
      <w:sz w:val="16"/>
      <w:szCs w:val="16"/>
    </w:rPr>
  </w:style>
  <w:style w:type="paragraph" w:styleId="aa">
    <w:name w:val="annotation text"/>
    <w:basedOn w:val="a"/>
    <w:link w:val="Char2"/>
    <w:uiPriority w:val="99"/>
    <w:unhideWhenUsed/>
    <w:rsid w:val="00742EE9"/>
    <w:pPr>
      <w:spacing w:line="240" w:lineRule="auto"/>
    </w:pPr>
    <w:rPr>
      <w:sz w:val="20"/>
      <w:szCs w:val="20"/>
    </w:rPr>
  </w:style>
  <w:style w:type="character" w:customStyle="1" w:styleId="Char2">
    <w:name w:val="메모 텍스트 Char"/>
    <w:basedOn w:val="a0"/>
    <w:link w:val="aa"/>
    <w:uiPriority w:val="99"/>
    <w:rsid w:val="00742EE9"/>
    <w:rPr>
      <w:rFonts w:ascii="Times New Roman" w:hAnsi="Times New Roman" w:cs="Times New Roman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742EE9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742EE9"/>
    <w:rPr>
      <w:rFonts w:ascii="Times New Roman" w:hAnsi="Times New Roman" w:cs="Times New Roman"/>
      <w:b/>
      <w:bCs/>
      <w:szCs w:val="20"/>
    </w:rPr>
  </w:style>
  <w:style w:type="character" w:customStyle="1" w:styleId="1">
    <w:name w:val="확인되지 않은 멘션1"/>
    <w:basedOn w:val="a0"/>
    <w:uiPriority w:val="99"/>
    <w:semiHidden/>
    <w:unhideWhenUsed/>
    <w:rsid w:val="00742EE9"/>
    <w:rPr>
      <w:color w:val="605E5C"/>
      <w:shd w:val="clear" w:color="auto" w:fill="E1DFDD"/>
    </w:rPr>
  </w:style>
  <w:style w:type="character" w:customStyle="1" w:styleId="hh">
    <w:name w:val="hh"/>
    <w:basedOn w:val="a0"/>
    <w:rsid w:val="001679ED"/>
  </w:style>
  <w:style w:type="character" w:customStyle="1" w:styleId="text">
    <w:name w:val="text"/>
    <w:basedOn w:val="a0"/>
    <w:rsid w:val="009328AC"/>
  </w:style>
  <w:style w:type="paragraph" w:styleId="ac">
    <w:name w:val="Revision"/>
    <w:hidden/>
    <w:uiPriority w:val="99"/>
    <w:semiHidden/>
    <w:rsid w:val="005F2FCF"/>
    <w:pPr>
      <w:spacing w:after="0" w:line="240" w:lineRule="auto"/>
      <w:jc w:val="left"/>
    </w:pPr>
    <w:rPr>
      <w:rFonts w:ascii="Times New Roman" w:hAnsi="Times New Roman" w:cs="Times New Roman"/>
      <w:sz w:val="24"/>
    </w:rPr>
  </w:style>
  <w:style w:type="paragraph" w:customStyle="1" w:styleId="EndNoteBibliographyTitle">
    <w:name w:val="EndNote Bibliography Title"/>
    <w:basedOn w:val="a"/>
    <w:link w:val="EndNoteBibliographyTitleChar"/>
    <w:rsid w:val="007D62E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D62E3"/>
    <w:rPr>
      <w:rFonts w:ascii="Times New Roman" w:hAnsi="Times New Roman" w:cs="Times New Roman"/>
      <w:noProof/>
      <w:sz w:val="24"/>
      <w:lang w:val="en-GB"/>
    </w:rPr>
  </w:style>
  <w:style w:type="paragraph" w:customStyle="1" w:styleId="EndNoteBibliography">
    <w:name w:val="EndNote Bibliography"/>
    <w:basedOn w:val="a"/>
    <w:link w:val="EndNoteBibliographyChar"/>
    <w:rsid w:val="007D62E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7D62E3"/>
    <w:rPr>
      <w:rFonts w:ascii="Times New Roman" w:hAnsi="Times New Roman" w:cs="Times New Roman"/>
      <w:noProof/>
      <w:sz w:val="24"/>
      <w:lang w:val="en-GB"/>
    </w:rPr>
  </w:style>
  <w:style w:type="paragraph" w:customStyle="1" w:styleId="ad">
    <w:name w:val="바탕글"/>
    <w:basedOn w:val="a"/>
    <w:rsid w:val="00481A6E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 w:val="20"/>
      <w:szCs w:val="20"/>
      <w:lang w:val="en-US"/>
    </w:rPr>
  </w:style>
  <w:style w:type="paragraph" w:styleId="ae">
    <w:name w:val="Normal (Web)"/>
    <w:basedOn w:val="a"/>
    <w:uiPriority w:val="99"/>
    <w:semiHidden/>
    <w:unhideWhenUsed/>
    <w:rsid w:val="00F12B2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  <w:lang w:val="en-US"/>
    </w:rPr>
  </w:style>
  <w:style w:type="paragraph" w:styleId="af">
    <w:name w:val="List Paragraph"/>
    <w:basedOn w:val="a"/>
    <w:uiPriority w:val="34"/>
    <w:qFormat/>
    <w:rsid w:val="00F12B24"/>
    <w:pPr>
      <w:ind w:leftChars="400" w:left="800"/>
    </w:pPr>
    <w:rPr>
      <w:rFonts w:asciiTheme="minorHAnsi" w:hAnsiTheme="minorHAnsi" w:cstheme="minorBidi"/>
      <w:sz w:val="20"/>
      <w:lang w:val="en-US"/>
    </w:rPr>
  </w:style>
  <w:style w:type="character" w:customStyle="1" w:styleId="UnresolvedMention">
    <w:name w:val="Unresolved Mention"/>
    <w:basedOn w:val="a0"/>
    <w:uiPriority w:val="99"/>
    <w:semiHidden/>
    <w:unhideWhenUsed/>
    <w:rsid w:val="00EF27B9"/>
    <w:rPr>
      <w:color w:val="605E5C"/>
      <w:shd w:val="clear" w:color="auto" w:fill="E1DFDD"/>
    </w:rPr>
  </w:style>
  <w:style w:type="character" w:styleId="af0">
    <w:name w:val="FollowedHyperlink"/>
    <w:basedOn w:val="a0"/>
    <w:uiPriority w:val="99"/>
    <w:semiHidden/>
    <w:unhideWhenUsed/>
    <w:rsid w:val="00EB1EF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159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061130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20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656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69A5F2-65D8-4CF5-B795-613773CEF1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965</Words>
  <Characters>22605</Characters>
  <Application>Microsoft Office Word</Application>
  <DocSecurity>0</DocSecurity>
  <Lines>188</Lines>
  <Paragraphs>5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26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윤희영</dc:creator>
  <cp:lastModifiedBy>B150M</cp:lastModifiedBy>
  <cp:revision>2</cp:revision>
  <cp:lastPrinted>2021-12-17T11:50:00Z</cp:lastPrinted>
  <dcterms:created xsi:type="dcterms:W3CDTF">2022-01-28T01:00:00Z</dcterms:created>
  <dcterms:modified xsi:type="dcterms:W3CDTF">2022-01-28T01:00:00Z</dcterms:modified>
</cp:coreProperties>
</file>